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C1C3D" w14:textId="77777777" w:rsidR="00856FF5" w:rsidRDefault="00856FF5" w:rsidP="00856FF5">
      <w:pPr>
        <w:jc w:val="center"/>
        <w:rPr>
          <w:rFonts w:ascii="Times New Roman" w:hAnsi="Times New Roman" w:cs="Times New Roman"/>
          <w:b/>
          <w:bCs/>
          <w:lang w:val="en-GB"/>
        </w:rPr>
      </w:pPr>
      <w:r w:rsidRPr="00E879BD">
        <w:rPr>
          <w:rFonts w:ascii="Times New Roman" w:hAnsi="Times New Roman" w:cs="Times New Roman"/>
          <w:b/>
          <w:bCs/>
          <w:lang w:val="en-GB"/>
        </w:rPr>
        <w:t>Identifying definite patterns of unmet needs in patients with Multiple Sclerosis using unsupervised machine learning</w:t>
      </w:r>
    </w:p>
    <w:p w14:paraId="29EADDEE" w14:textId="7B5872E5" w:rsidR="00E879BD" w:rsidRPr="00625522" w:rsidRDefault="00E879BD" w:rsidP="00E879BD">
      <w:pPr>
        <w:jc w:val="center"/>
        <w:rPr>
          <w:rFonts w:ascii="Times New Roman" w:hAnsi="Times New Roman" w:cs="Times New Roman"/>
          <w:b/>
          <w:bCs/>
        </w:rPr>
      </w:pPr>
      <w:r w:rsidRPr="00625522">
        <w:rPr>
          <w:rFonts w:ascii="Times New Roman" w:hAnsi="Times New Roman" w:cs="Times New Roman"/>
          <w:b/>
          <w:bCs/>
        </w:rPr>
        <w:t>Neurolog</w:t>
      </w:r>
      <w:r w:rsidR="00256D67">
        <w:rPr>
          <w:rFonts w:ascii="Times New Roman" w:hAnsi="Times New Roman" w:cs="Times New Roman"/>
          <w:b/>
          <w:bCs/>
        </w:rPr>
        <w:t>ical Sciences</w:t>
      </w:r>
    </w:p>
    <w:p w14:paraId="0F742163" w14:textId="77777777" w:rsidR="00856FF5" w:rsidRPr="00625522" w:rsidRDefault="00856FF5" w:rsidP="00856FF5">
      <w:pPr>
        <w:jc w:val="center"/>
        <w:rPr>
          <w:rFonts w:ascii="Times New Roman" w:hAnsi="Times New Roman" w:cs="Times New Roman"/>
          <w:b/>
          <w:bCs/>
        </w:rPr>
      </w:pPr>
    </w:p>
    <w:p w14:paraId="7531828B" w14:textId="77777777" w:rsidR="00856FF5" w:rsidRPr="00E879BD" w:rsidRDefault="00856FF5" w:rsidP="00856FF5">
      <w:pPr>
        <w:jc w:val="both"/>
        <w:rPr>
          <w:rFonts w:ascii="Times New Roman" w:hAnsi="Times New Roman" w:cs="Times New Roman"/>
        </w:rPr>
      </w:pPr>
      <w:r w:rsidRPr="00E879BD">
        <w:rPr>
          <w:rFonts w:ascii="Times New Roman" w:hAnsi="Times New Roman" w:cs="Times New Roman"/>
        </w:rPr>
        <w:t>Elisabetta Maida</w:t>
      </w:r>
      <w:r w:rsidRPr="00E879BD">
        <w:rPr>
          <w:rFonts w:ascii="Times New Roman" w:hAnsi="Times New Roman" w:cs="Times New Roman"/>
          <w:vertAlign w:val="superscript"/>
        </w:rPr>
        <w:t>1#</w:t>
      </w:r>
      <w:r w:rsidRPr="00E879BD">
        <w:rPr>
          <w:rFonts w:ascii="Times New Roman" w:hAnsi="Times New Roman" w:cs="Times New Roman"/>
        </w:rPr>
        <w:t>, Gianmarco Abbadessa</w:t>
      </w:r>
      <w:r w:rsidRPr="00E879BD">
        <w:rPr>
          <w:rFonts w:ascii="Times New Roman" w:hAnsi="Times New Roman" w:cs="Times New Roman"/>
          <w:vertAlign w:val="superscript"/>
        </w:rPr>
        <w:t>1,2#</w:t>
      </w:r>
      <w:r w:rsidRPr="00E879BD">
        <w:rPr>
          <w:rFonts w:ascii="Times New Roman" w:hAnsi="Times New Roman" w:cs="Times New Roman"/>
        </w:rPr>
        <w:t>, Eleonora Cocco</w:t>
      </w:r>
      <w:r w:rsidRPr="00E879BD">
        <w:rPr>
          <w:rFonts w:ascii="Times New Roman" w:hAnsi="Times New Roman" w:cs="Times New Roman"/>
          <w:vertAlign w:val="superscript"/>
        </w:rPr>
        <w:t>3</w:t>
      </w:r>
      <w:r w:rsidRPr="00E879BD">
        <w:rPr>
          <w:rFonts w:ascii="Times New Roman" w:hAnsi="Times New Roman" w:cs="Times New Roman"/>
        </w:rPr>
        <w:t>, Paola Valentino</w:t>
      </w:r>
      <w:r w:rsidRPr="00E879BD">
        <w:rPr>
          <w:rFonts w:ascii="Times New Roman" w:hAnsi="Times New Roman" w:cs="Times New Roman"/>
          <w:vertAlign w:val="superscript"/>
        </w:rPr>
        <w:t>4</w:t>
      </w:r>
      <w:r w:rsidRPr="00E879BD">
        <w:rPr>
          <w:rFonts w:ascii="Times New Roman" w:hAnsi="Times New Roman" w:cs="Times New Roman"/>
        </w:rPr>
        <w:t>, Annalaura Lerede</w:t>
      </w:r>
      <w:r w:rsidRPr="00E879BD">
        <w:rPr>
          <w:rFonts w:ascii="Times New Roman" w:hAnsi="Times New Roman" w:cs="Times New Roman"/>
          <w:vertAlign w:val="superscript"/>
        </w:rPr>
        <w:t>2</w:t>
      </w:r>
      <w:r w:rsidRPr="00E879BD">
        <w:rPr>
          <w:rFonts w:ascii="Times New Roman" w:hAnsi="Times New Roman" w:cs="Times New Roman"/>
        </w:rPr>
        <w:t>, Jessica Frau</w:t>
      </w:r>
      <w:r w:rsidRPr="00E879BD">
        <w:rPr>
          <w:rFonts w:ascii="Times New Roman" w:hAnsi="Times New Roman" w:cs="Times New Roman"/>
          <w:vertAlign w:val="superscript"/>
        </w:rPr>
        <w:t>3</w:t>
      </w:r>
      <w:r w:rsidRPr="00E879BD">
        <w:rPr>
          <w:rFonts w:ascii="Times New Roman" w:hAnsi="Times New Roman" w:cs="Times New Roman"/>
        </w:rPr>
        <w:t>, Giuseppina Miele</w:t>
      </w:r>
      <w:r w:rsidRPr="00E879BD">
        <w:rPr>
          <w:rFonts w:ascii="Times New Roman" w:hAnsi="Times New Roman" w:cs="Times New Roman"/>
          <w:vertAlign w:val="superscript"/>
        </w:rPr>
        <w:t>1</w:t>
      </w:r>
      <w:r w:rsidRPr="00E879BD">
        <w:rPr>
          <w:rFonts w:ascii="Times New Roman" w:hAnsi="Times New Roman" w:cs="Times New Roman"/>
        </w:rPr>
        <w:t>, Floriana Bile</w:t>
      </w:r>
      <w:r w:rsidRPr="00E879BD">
        <w:rPr>
          <w:rFonts w:ascii="Times New Roman" w:hAnsi="Times New Roman" w:cs="Times New Roman"/>
          <w:vertAlign w:val="superscript"/>
        </w:rPr>
        <w:t>1</w:t>
      </w:r>
      <w:r w:rsidRPr="00E879BD">
        <w:rPr>
          <w:rFonts w:ascii="Times New Roman" w:hAnsi="Times New Roman" w:cs="Times New Roman"/>
        </w:rPr>
        <w:t>, Marco Vercellino</w:t>
      </w:r>
      <w:r w:rsidRPr="00E879BD">
        <w:rPr>
          <w:rFonts w:ascii="Times New Roman" w:hAnsi="Times New Roman" w:cs="Times New Roman"/>
          <w:vertAlign w:val="superscript"/>
        </w:rPr>
        <w:t>5</w:t>
      </w:r>
      <w:r w:rsidRPr="00E879BD">
        <w:rPr>
          <w:rFonts w:ascii="Times New Roman" w:hAnsi="Times New Roman" w:cs="Times New Roman"/>
        </w:rPr>
        <w:t>, Francesco Patti</w:t>
      </w:r>
      <w:r w:rsidRPr="00E879BD">
        <w:rPr>
          <w:rFonts w:ascii="Times New Roman" w:hAnsi="Times New Roman" w:cs="Times New Roman"/>
          <w:vertAlign w:val="superscript"/>
        </w:rPr>
        <w:t>6</w:t>
      </w:r>
      <w:r w:rsidRPr="00E879BD">
        <w:rPr>
          <w:rFonts w:ascii="Times New Roman" w:hAnsi="Times New Roman" w:cs="Times New Roman"/>
        </w:rPr>
        <w:t>, Giovanna Borriello</w:t>
      </w:r>
      <w:r w:rsidRPr="00E879BD">
        <w:rPr>
          <w:rFonts w:ascii="Times New Roman" w:hAnsi="Times New Roman" w:cs="Times New Roman"/>
          <w:vertAlign w:val="superscript"/>
        </w:rPr>
        <w:t>7</w:t>
      </w:r>
      <w:r w:rsidRPr="00E879BD">
        <w:rPr>
          <w:rFonts w:ascii="Times New Roman" w:hAnsi="Times New Roman" w:cs="Times New Roman"/>
        </w:rPr>
        <w:t>, Paola Cavalla</w:t>
      </w:r>
      <w:r w:rsidRPr="00E879BD">
        <w:rPr>
          <w:rFonts w:ascii="Times New Roman" w:hAnsi="Times New Roman" w:cs="Times New Roman"/>
          <w:vertAlign w:val="superscript"/>
        </w:rPr>
        <w:t>5</w:t>
      </w:r>
      <w:r w:rsidRPr="00E879BD">
        <w:rPr>
          <w:rFonts w:ascii="Times New Roman" w:hAnsi="Times New Roman" w:cs="Times New Roman"/>
        </w:rPr>
        <w:t>, Maddalena Sparaco</w:t>
      </w:r>
      <w:r w:rsidRPr="00E879BD">
        <w:rPr>
          <w:rFonts w:ascii="Times New Roman" w:hAnsi="Times New Roman" w:cs="Times New Roman"/>
          <w:vertAlign w:val="superscript"/>
        </w:rPr>
        <w:t>8</w:t>
      </w:r>
      <w:r w:rsidRPr="00E879BD">
        <w:rPr>
          <w:rFonts w:ascii="Times New Roman" w:hAnsi="Times New Roman" w:cs="Times New Roman"/>
        </w:rPr>
        <w:t>, Luigi Lavorgna</w:t>
      </w:r>
      <w:r w:rsidRPr="00E879BD">
        <w:rPr>
          <w:rFonts w:ascii="Times New Roman" w:hAnsi="Times New Roman" w:cs="Times New Roman"/>
          <w:vertAlign w:val="superscript"/>
        </w:rPr>
        <w:t>8</w:t>
      </w:r>
      <w:r w:rsidRPr="00E879BD">
        <w:rPr>
          <w:rFonts w:ascii="Times New Roman" w:hAnsi="Times New Roman" w:cs="Times New Roman"/>
        </w:rPr>
        <w:t>, Simona Bonavita</w:t>
      </w:r>
      <w:r w:rsidRPr="00E879BD">
        <w:rPr>
          <w:rFonts w:ascii="Times New Roman" w:hAnsi="Times New Roman" w:cs="Times New Roman"/>
          <w:vertAlign w:val="superscript"/>
        </w:rPr>
        <w:t>1*</w:t>
      </w:r>
    </w:p>
    <w:p w14:paraId="0769F574" w14:textId="77777777" w:rsidR="00856FF5" w:rsidRPr="00256D67" w:rsidRDefault="00856FF5" w:rsidP="00856FF5">
      <w:pPr>
        <w:jc w:val="both"/>
        <w:rPr>
          <w:rFonts w:ascii="Times New Roman" w:hAnsi="Times New Roman" w:cs="Times New Roman"/>
          <w:i/>
          <w:iCs/>
          <w:sz w:val="20"/>
          <w:szCs w:val="20"/>
          <w:lang w:val="en-GB"/>
        </w:rPr>
      </w:pPr>
      <w:r w:rsidRPr="00256D67">
        <w:rPr>
          <w:rFonts w:ascii="Times New Roman" w:hAnsi="Times New Roman" w:cs="Times New Roman"/>
          <w:i/>
          <w:iCs/>
          <w:sz w:val="20"/>
          <w:szCs w:val="20"/>
          <w:vertAlign w:val="superscript"/>
          <w:lang w:val="en-GB"/>
        </w:rPr>
        <w:t>1</w:t>
      </w:r>
      <w:r w:rsidRPr="00256D67">
        <w:rPr>
          <w:rFonts w:ascii="Times New Roman" w:hAnsi="Times New Roman" w:cs="Times New Roman"/>
          <w:i/>
          <w:iCs/>
          <w:sz w:val="20"/>
          <w:szCs w:val="20"/>
          <w:lang w:val="en-GB"/>
        </w:rPr>
        <w:t>Department of Advanced Medical and Surgical Sciences, University of Campania “Luigi Vanvitelli”, Naples, Italy</w:t>
      </w:r>
    </w:p>
    <w:p w14:paraId="06FA0670" w14:textId="77777777" w:rsidR="00856FF5" w:rsidRPr="00256D67" w:rsidRDefault="00856FF5" w:rsidP="00856FF5">
      <w:pPr>
        <w:jc w:val="both"/>
        <w:rPr>
          <w:rFonts w:ascii="Times New Roman" w:hAnsi="Times New Roman" w:cs="Times New Roman"/>
          <w:i/>
          <w:iCs/>
          <w:sz w:val="20"/>
          <w:szCs w:val="20"/>
          <w:lang w:val="en-GB"/>
        </w:rPr>
      </w:pPr>
      <w:r w:rsidRPr="00256D67">
        <w:rPr>
          <w:rFonts w:ascii="Times New Roman" w:hAnsi="Times New Roman" w:cs="Times New Roman"/>
          <w:i/>
          <w:iCs/>
          <w:sz w:val="20"/>
          <w:szCs w:val="20"/>
          <w:vertAlign w:val="superscript"/>
          <w:lang w:val="en-GB"/>
        </w:rPr>
        <w:t>2</w:t>
      </w:r>
      <w:r w:rsidRPr="00256D67">
        <w:rPr>
          <w:rFonts w:ascii="Times New Roman" w:hAnsi="Times New Roman" w:cs="Times New Roman"/>
          <w:i/>
          <w:iCs/>
          <w:sz w:val="20"/>
          <w:szCs w:val="20"/>
          <w:lang w:val="en-GB"/>
        </w:rPr>
        <w:t>Department of Brain Sciences, Imperial College London, London W120BZ, UK</w:t>
      </w:r>
    </w:p>
    <w:p w14:paraId="40D59901" w14:textId="77777777" w:rsidR="00856FF5" w:rsidRPr="00256D67" w:rsidRDefault="00856FF5" w:rsidP="00856FF5">
      <w:pPr>
        <w:jc w:val="both"/>
        <w:rPr>
          <w:rFonts w:ascii="Times New Roman" w:hAnsi="Times New Roman" w:cs="Times New Roman"/>
          <w:i/>
          <w:iCs/>
          <w:sz w:val="20"/>
          <w:szCs w:val="20"/>
          <w:lang w:val="en-GB"/>
        </w:rPr>
      </w:pPr>
      <w:r w:rsidRPr="00256D67">
        <w:rPr>
          <w:rFonts w:ascii="Times New Roman" w:hAnsi="Times New Roman" w:cs="Times New Roman"/>
          <w:i/>
          <w:iCs/>
          <w:sz w:val="20"/>
          <w:szCs w:val="20"/>
          <w:vertAlign w:val="superscript"/>
          <w:lang w:val="en-GB"/>
        </w:rPr>
        <w:t>3</w:t>
      </w:r>
      <w:r w:rsidRPr="00256D67">
        <w:rPr>
          <w:rFonts w:ascii="Times New Roman" w:hAnsi="Times New Roman" w:cs="Times New Roman"/>
          <w:i/>
          <w:iCs/>
          <w:sz w:val="20"/>
          <w:szCs w:val="20"/>
          <w:lang w:val="en-GB"/>
        </w:rPr>
        <w:t>Department of Medical Science and Public health, Centro Sclerosi Multipla, University of Cagliari, Cagliari, Italy.</w:t>
      </w:r>
    </w:p>
    <w:p w14:paraId="5D5B9C8B" w14:textId="77777777" w:rsidR="00856FF5" w:rsidRPr="00256D67" w:rsidRDefault="00856FF5" w:rsidP="00856FF5">
      <w:pPr>
        <w:jc w:val="both"/>
        <w:rPr>
          <w:rFonts w:ascii="Times New Roman" w:hAnsi="Times New Roman" w:cs="Times New Roman"/>
          <w:i/>
          <w:iCs/>
          <w:sz w:val="20"/>
          <w:szCs w:val="20"/>
        </w:rPr>
      </w:pPr>
      <w:r w:rsidRPr="00256D67">
        <w:rPr>
          <w:rFonts w:ascii="Times New Roman" w:hAnsi="Times New Roman" w:cs="Times New Roman"/>
          <w:i/>
          <w:iCs/>
          <w:sz w:val="20"/>
          <w:szCs w:val="20"/>
          <w:vertAlign w:val="superscript"/>
        </w:rPr>
        <w:t>4</w:t>
      </w:r>
      <w:r w:rsidRPr="00256D67">
        <w:rPr>
          <w:rFonts w:ascii="Times New Roman" w:hAnsi="Times New Roman" w:cs="Times New Roman"/>
          <w:i/>
          <w:iCs/>
          <w:sz w:val="20"/>
          <w:szCs w:val="20"/>
        </w:rPr>
        <w:t>Institute of Neurology, University Magna Graecia, Catanzaro, Viale Europa, Catanzaro, Italy</w:t>
      </w:r>
    </w:p>
    <w:p w14:paraId="1E9170E4" w14:textId="77777777" w:rsidR="00856FF5" w:rsidRPr="00256D67" w:rsidRDefault="00856FF5" w:rsidP="00856FF5">
      <w:pPr>
        <w:jc w:val="both"/>
        <w:rPr>
          <w:rFonts w:ascii="Times New Roman" w:hAnsi="Times New Roman" w:cs="Times New Roman"/>
          <w:i/>
          <w:iCs/>
          <w:sz w:val="20"/>
          <w:szCs w:val="20"/>
          <w:lang w:val="en-GB"/>
        </w:rPr>
      </w:pPr>
      <w:r w:rsidRPr="00256D67">
        <w:rPr>
          <w:rFonts w:ascii="Times New Roman" w:hAnsi="Times New Roman" w:cs="Times New Roman"/>
          <w:i/>
          <w:iCs/>
          <w:sz w:val="20"/>
          <w:szCs w:val="20"/>
          <w:vertAlign w:val="superscript"/>
          <w:lang w:val="en-GB"/>
        </w:rPr>
        <w:t>5</w:t>
      </w:r>
      <w:r w:rsidRPr="00256D67">
        <w:rPr>
          <w:rFonts w:ascii="Times New Roman" w:hAnsi="Times New Roman" w:cs="Times New Roman"/>
          <w:i/>
          <w:iCs/>
          <w:sz w:val="20"/>
          <w:szCs w:val="20"/>
          <w:lang w:val="en-GB"/>
        </w:rPr>
        <w:t>MS Center, Department of Neuroscience, City of Health and Science University Hospital of Turin, Turin, Italy</w:t>
      </w:r>
    </w:p>
    <w:p w14:paraId="4CA49FFD" w14:textId="77777777" w:rsidR="00856FF5" w:rsidRPr="00256D67" w:rsidRDefault="00856FF5" w:rsidP="00856FF5">
      <w:pPr>
        <w:jc w:val="both"/>
        <w:rPr>
          <w:rFonts w:ascii="Times New Roman" w:hAnsi="Times New Roman" w:cs="Times New Roman"/>
          <w:i/>
          <w:iCs/>
          <w:sz w:val="20"/>
          <w:szCs w:val="20"/>
          <w:lang w:val="en-GB"/>
        </w:rPr>
      </w:pPr>
      <w:r w:rsidRPr="00256D67">
        <w:rPr>
          <w:rFonts w:ascii="Times New Roman" w:hAnsi="Times New Roman" w:cs="Times New Roman"/>
          <w:i/>
          <w:iCs/>
          <w:sz w:val="20"/>
          <w:szCs w:val="20"/>
          <w:vertAlign w:val="superscript"/>
          <w:lang w:val="en-GB"/>
        </w:rPr>
        <w:t>6</w:t>
      </w:r>
      <w:r w:rsidRPr="00256D67">
        <w:rPr>
          <w:rFonts w:ascii="Times New Roman" w:hAnsi="Times New Roman" w:cs="Times New Roman"/>
          <w:i/>
          <w:iCs/>
          <w:sz w:val="20"/>
          <w:szCs w:val="20"/>
          <w:lang w:val="en-GB"/>
        </w:rPr>
        <w:t>Department "GF Ingrassia", Section of Neurosciences, University of Catania, Catania, Italy</w:t>
      </w:r>
    </w:p>
    <w:p w14:paraId="629A797C" w14:textId="77777777" w:rsidR="00856FF5" w:rsidRPr="00256D67" w:rsidRDefault="00856FF5" w:rsidP="00856FF5">
      <w:pPr>
        <w:jc w:val="both"/>
        <w:rPr>
          <w:rFonts w:ascii="Times New Roman" w:hAnsi="Times New Roman" w:cs="Times New Roman"/>
          <w:i/>
          <w:iCs/>
          <w:sz w:val="20"/>
          <w:szCs w:val="20"/>
        </w:rPr>
      </w:pPr>
      <w:r w:rsidRPr="00256D67">
        <w:rPr>
          <w:rFonts w:ascii="Times New Roman" w:hAnsi="Times New Roman" w:cs="Times New Roman"/>
          <w:i/>
          <w:iCs/>
          <w:sz w:val="20"/>
          <w:szCs w:val="20"/>
          <w:vertAlign w:val="superscript"/>
        </w:rPr>
        <w:t>7</w:t>
      </w:r>
      <w:r w:rsidRPr="00256D67">
        <w:rPr>
          <w:rFonts w:ascii="Times New Roman" w:hAnsi="Times New Roman" w:cs="Times New Roman"/>
          <w:i/>
          <w:iCs/>
          <w:sz w:val="20"/>
          <w:szCs w:val="20"/>
        </w:rPr>
        <w:t>MS Center, Hospital San Pietro Fatebenefratelli, Rome, Italy.</w:t>
      </w:r>
    </w:p>
    <w:p w14:paraId="5B337C50" w14:textId="77777777" w:rsidR="00856FF5" w:rsidRPr="00526139" w:rsidRDefault="00856FF5" w:rsidP="00856FF5">
      <w:pPr>
        <w:jc w:val="both"/>
        <w:rPr>
          <w:rFonts w:ascii="Times New Roman" w:hAnsi="Times New Roman" w:cs="Times New Roman"/>
          <w:i/>
          <w:iCs/>
          <w:sz w:val="20"/>
          <w:szCs w:val="20"/>
        </w:rPr>
      </w:pPr>
      <w:r w:rsidRPr="00526139">
        <w:rPr>
          <w:rFonts w:ascii="Times New Roman" w:hAnsi="Times New Roman" w:cs="Times New Roman"/>
          <w:i/>
          <w:iCs/>
          <w:sz w:val="20"/>
          <w:szCs w:val="20"/>
          <w:vertAlign w:val="superscript"/>
        </w:rPr>
        <w:t>8</w:t>
      </w:r>
      <w:r w:rsidRPr="00526139">
        <w:rPr>
          <w:rFonts w:ascii="Times New Roman" w:hAnsi="Times New Roman" w:cs="Times New Roman"/>
          <w:i/>
          <w:iCs/>
          <w:sz w:val="20"/>
          <w:szCs w:val="20"/>
        </w:rPr>
        <w:t xml:space="preserve">AOU Luigi Vanvitelli, </w:t>
      </w:r>
      <w:proofErr w:type="spellStart"/>
      <w:r w:rsidRPr="00526139">
        <w:rPr>
          <w:rFonts w:ascii="Times New Roman" w:hAnsi="Times New Roman" w:cs="Times New Roman"/>
          <w:i/>
          <w:iCs/>
          <w:sz w:val="20"/>
          <w:szCs w:val="20"/>
        </w:rPr>
        <w:t>Naples</w:t>
      </w:r>
      <w:proofErr w:type="spellEnd"/>
      <w:r w:rsidRPr="00526139">
        <w:rPr>
          <w:rFonts w:ascii="Times New Roman" w:hAnsi="Times New Roman" w:cs="Times New Roman"/>
          <w:i/>
          <w:iCs/>
          <w:sz w:val="20"/>
          <w:szCs w:val="20"/>
        </w:rPr>
        <w:t xml:space="preserve">, </w:t>
      </w:r>
      <w:proofErr w:type="spellStart"/>
      <w:r w:rsidRPr="00526139">
        <w:rPr>
          <w:rFonts w:ascii="Times New Roman" w:hAnsi="Times New Roman" w:cs="Times New Roman"/>
          <w:i/>
          <w:iCs/>
          <w:sz w:val="20"/>
          <w:szCs w:val="20"/>
        </w:rPr>
        <w:t>Italy</w:t>
      </w:r>
      <w:proofErr w:type="spellEnd"/>
    </w:p>
    <w:p w14:paraId="6134E2FA" w14:textId="77777777" w:rsidR="00856FF5" w:rsidRPr="00526139" w:rsidRDefault="00856FF5" w:rsidP="00856FF5">
      <w:pPr>
        <w:jc w:val="both"/>
        <w:rPr>
          <w:rFonts w:ascii="Times New Roman" w:hAnsi="Times New Roman" w:cs="Times New Roman"/>
          <w:vertAlign w:val="superscript"/>
        </w:rPr>
      </w:pPr>
    </w:p>
    <w:p w14:paraId="44F46976" w14:textId="77777777" w:rsidR="00856FF5" w:rsidRPr="00E879BD" w:rsidRDefault="00856FF5" w:rsidP="00856FF5">
      <w:pPr>
        <w:jc w:val="both"/>
        <w:rPr>
          <w:rFonts w:ascii="Times New Roman" w:hAnsi="Times New Roman" w:cs="Times New Roman"/>
          <w:lang w:val="en-GB"/>
        </w:rPr>
      </w:pPr>
      <w:r w:rsidRPr="00E879BD">
        <w:rPr>
          <w:rFonts w:ascii="Times New Roman" w:hAnsi="Times New Roman" w:cs="Times New Roman"/>
          <w:vertAlign w:val="superscript"/>
          <w:lang w:val="en-GB"/>
        </w:rPr>
        <w:t>#</w:t>
      </w:r>
      <w:r w:rsidRPr="00E879BD">
        <w:rPr>
          <w:rFonts w:ascii="Times New Roman" w:hAnsi="Times New Roman" w:cs="Times New Roman"/>
          <w:lang w:val="en-GB"/>
        </w:rPr>
        <w:t>These authors contributed equally.</w:t>
      </w:r>
    </w:p>
    <w:p w14:paraId="6F7EA922" w14:textId="77777777" w:rsidR="00856FF5" w:rsidRPr="00E879BD" w:rsidRDefault="00856FF5" w:rsidP="00856FF5">
      <w:pPr>
        <w:jc w:val="both"/>
        <w:rPr>
          <w:rFonts w:ascii="Times New Roman" w:hAnsi="Times New Roman" w:cs="Times New Roman"/>
          <w:lang w:val="en-GB"/>
        </w:rPr>
      </w:pPr>
    </w:p>
    <w:p w14:paraId="692B7250" w14:textId="77777777" w:rsidR="00856FF5" w:rsidRPr="00E879BD" w:rsidRDefault="00856FF5" w:rsidP="00856FF5">
      <w:pPr>
        <w:jc w:val="both"/>
        <w:rPr>
          <w:rFonts w:ascii="Times New Roman" w:hAnsi="Times New Roman" w:cs="Times New Roman"/>
          <w:b/>
          <w:bCs/>
          <w:lang w:val="en-GB"/>
        </w:rPr>
      </w:pPr>
      <w:r w:rsidRPr="00E879BD">
        <w:rPr>
          <w:rFonts w:ascii="Times New Roman" w:hAnsi="Times New Roman" w:cs="Times New Roman"/>
          <w:b/>
          <w:bCs/>
          <w:lang w:val="en-GB"/>
        </w:rPr>
        <w:t>*Corresponding author:</w:t>
      </w:r>
    </w:p>
    <w:p w14:paraId="42CD55BB" w14:textId="77777777" w:rsidR="00856FF5" w:rsidRPr="00E879BD" w:rsidRDefault="00856FF5" w:rsidP="00856FF5">
      <w:pPr>
        <w:jc w:val="both"/>
        <w:rPr>
          <w:rFonts w:ascii="Times New Roman" w:hAnsi="Times New Roman" w:cs="Times New Roman"/>
          <w:b/>
          <w:bCs/>
          <w:lang w:val="en-GB"/>
        </w:rPr>
      </w:pPr>
      <w:r w:rsidRPr="00E879BD">
        <w:rPr>
          <w:rFonts w:ascii="Times New Roman" w:hAnsi="Times New Roman" w:cs="Times New Roman"/>
          <w:b/>
          <w:bCs/>
          <w:lang w:val="en-GB"/>
        </w:rPr>
        <w:t>Simona Bonavita</w:t>
      </w:r>
    </w:p>
    <w:p w14:paraId="5A5ECBA3" w14:textId="77777777" w:rsidR="00856FF5" w:rsidRPr="00E879BD" w:rsidRDefault="00856FF5" w:rsidP="00856FF5">
      <w:pPr>
        <w:jc w:val="both"/>
        <w:rPr>
          <w:rFonts w:ascii="Times New Roman" w:hAnsi="Times New Roman" w:cs="Times New Roman"/>
          <w:lang w:val="en-GB"/>
        </w:rPr>
      </w:pPr>
      <w:r w:rsidRPr="00E879BD">
        <w:rPr>
          <w:rFonts w:ascii="Times New Roman" w:hAnsi="Times New Roman" w:cs="Times New Roman"/>
          <w:lang w:val="en-GB"/>
        </w:rPr>
        <w:t>Department of Advanced Medical and Surgical Sciences, University of Campania Luigi Vanvitelli, Via Pansini 5, 80131, Naples, Italy</w:t>
      </w:r>
    </w:p>
    <w:p w14:paraId="01B70ADA" w14:textId="77777777" w:rsidR="00856FF5" w:rsidRPr="00E879BD" w:rsidRDefault="00856FF5" w:rsidP="00856FF5">
      <w:pPr>
        <w:jc w:val="both"/>
        <w:rPr>
          <w:rFonts w:ascii="Times New Roman" w:hAnsi="Times New Roman" w:cs="Times New Roman"/>
          <w:lang w:val="pt-PT"/>
        </w:rPr>
      </w:pPr>
      <w:r w:rsidRPr="00E879BD">
        <w:rPr>
          <w:rFonts w:ascii="Times New Roman" w:hAnsi="Times New Roman" w:cs="Times New Roman"/>
          <w:lang w:val="pt-PT"/>
        </w:rPr>
        <w:t>Tel: +39 081 566 6742; e-mail: simona.bonavita@unicampania.it</w:t>
      </w:r>
    </w:p>
    <w:p w14:paraId="27339AA0" w14:textId="77777777" w:rsidR="00856FF5" w:rsidRPr="00526139" w:rsidRDefault="00856FF5" w:rsidP="006C5730">
      <w:pPr>
        <w:jc w:val="both"/>
        <w:rPr>
          <w:rFonts w:ascii="Times New Roman" w:hAnsi="Times New Roman" w:cs="Times New Roman"/>
          <w:b/>
          <w:bCs/>
          <w:lang w:val="pt-PT"/>
        </w:rPr>
      </w:pPr>
    </w:p>
    <w:p w14:paraId="29C89659" w14:textId="1699D957" w:rsidR="006C5730" w:rsidRPr="00526139" w:rsidRDefault="006C5730" w:rsidP="006C5730">
      <w:pPr>
        <w:jc w:val="both"/>
        <w:rPr>
          <w:rFonts w:ascii="Times New Roman" w:hAnsi="Times New Roman" w:cs="Times New Roman"/>
          <w:b/>
          <w:bCs/>
        </w:rPr>
      </w:pPr>
      <w:proofErr w:type="spellStart"/>
      <w:r w:rsidRPr="00526139">
        <w:rPr>
          <w:rFonts w:ascii="Times New Roman" w:hAnsi="Times New Roman" w:cs="Times New Roman"/>
          <w:b/>
          <w:bCs/>
        </w:rPr>
        <w:t>Supplementary</w:t>
      </w:r>
      <w:proofErr w:type="spellEnd"/>
      <w:r w:rsidRPr="00526139">
        <w:rPr>
          <w:rFonts w:ascii="Times New Roman" w:hAnsi="Times New Roman" w:cs="Times New Roman"/>
          <w:b/>
          <w:bCs/>
        </w:rPr>
        <w:t xml:space="preserve"> </w:t>
      </w:r>
      <w:proofErr w:type="spellStart"/>
      <w:r w:rsidRPr="00526139">
        <w:rPr>
          <w:rFonts w:ascii="Times New Roman" w:hAnsi="Times New Roman" w:cs="Times New Roman"/>
          <w:b/>
          <w:bCs/>
        </w:rPr>
        <w:t>Material</w:t>
      </w:r>
      <w:proofErr w:type="spellEnd"/>
    </w:p>
    <w:p w14:paraId="58231AD9" w14:textId="77777777" w:rsidR="006C5730" w:rsidRPr="00526139" w:rsidRDefault="006C5730" w:rsidP="006C5730">
      <w:pPr>
        <w:jc w:val="both"/>
        <w:rPr>
          <w:rFonts w:ascii="Times New Roman" w:hAnsi="Times New Roman" w:cs="Times New Roman"/>
          <w:b/>
          <w:bCs/>
        </w:rPr>
      </w:pPr>
    </w:p>
    <w:p w14:paraId="2304616A" w14:textId="5DFF5420" w:rsidR="006C5730" w:rsidRPr="00526139" w:rsidRDefault="006C5730" w:rsidP="006C5730">
      <w:pPr>
        <w:jc w:val="both"/>
        <w:rPr>
          <w:rFonts w:ascii="Times New Roman" w:hAnsi="Times New Roman" w:cs="Times New Roman"/>
          <w:b/>
          <w:bCs/>
        </w:rPr>
      </w:pPr>
      <w:r w:rsidRPr="00526139">
        <w:rPr>
          <w:rFonts w:ascii="Times New Roman" w:hAnsi="Times New Roman" w:cs="Times New Roman"/>
          <w:b/>
          <w:bCs/>
        </w:rPr>
        <w:t xml:space="preserve">Full </w:t>
      </w:r>
      <w:proofErr w:type="spellStart"/>
      <w:r w:rsidRPr="00526139">
        <w:rPr>
          <w:rFonts w:ascii="Times New Roman" w:hAnsi="Times New Roman" w:cs="Times New Roman"/>
          <w:b/>
          <w:bCs/>
        </w:rPr>
        <w:t>Questionnaire</w:t>
      </w:r>
      <w:proofErr w:type="spellEnd"/>
      <w:r w:rsidRPr="00526139">
        <w:rPr>
          <w:rFonts w:ascii="Times New Roman" w:hAnsi="Times New Roman" w:cs="Times New Roman"/>
          <w:b/>
          <w:bCs/>
        </w:rPr>
        <w:t xml:space="preserve"> </w:t>
      </w:r>
      <w:r w:rsidR="000108C2" w:rsidRPr="00526139">
        <w:rPr>
          <w:rFonts w:ascii="Times New Roman" w:hAnsi="Times New Roman" w:cs="Times New Roman"/>
          <w:b/>
          <w:bCs/>
        </w:rPr>
        <w:t>(</w:t>
      </w:r>
      <w:proofErr w:type="spellStart"/>
      <w:r w:rsidR="000108C2" w:rsidRPr="00526139">
        <w:rPr>
          <w:rFonts w:ascii="Times New Roman" w:hAnsi="Times New Roman" w:cs="Times New Roman"/>
          <w:b/>
          <w:bCs/>
        </w:rPr>
        <w:t>original</w:t>
      </w:r>
      <w:proofErr w:type="spellEnd"/>
      <w:r w:rsidR="000108C2" w:rsidRPr="00526139">
        <w:rPr>
          <w:rFonts w:ascii="Times New Roman" w:hAnsi="Times New Roman" w:cs="Times New Roman"/>
          <w:b/>
          <w:bCs/>
        </w:rPr>
        <w:t xml:space="preserve"> </w:t>
      </w:r>
      <w:proofErr w:type="spellStart"/>
      <w:r w:rsidR="000108C2" w:rsidRPr="00526139">
        <w:rPr>
          <w:rFonts w:ascii="Times New Roman" w:hAnsi="Times New Roman" w:cs="Times New Roman"/>
          <w:b/>
          <w:bCs/>
        </w:rPr>
        <w:t>Italian</w:t>
      </w:r>
      <w:proofErr w:type="spellEnd"/>
      <w:r w:rsidR="000108C2" w:rsidRPr="00526139">
        <w:rPr>
          <w:rFonts w:ascii="Times New Roman" w:hAnsi="Times New Roman" w:cs="Times New Roman"/>
          <w:b/>
          <w:bCs/>
        </w:rPr>
        <w:t xml:space="preserve"> </w:t>
      </w:r>
      <w:proofErr w:type="spellStart"/>
      <w:r w:rsidR="000108C2" w:rsidRPr="00526139">
        <w:rPr>
          <w:rFonts w:ascii="Times New Roman" w:hAnsi="Times New Roman" w:cs="Times New Roman"/>
          <w:b/>
          <w:bCs/>
        </w:rPr>
        <w:t>version</w:t>
      </w:r>
      <w:proofErr w:type="spellEnd"/>
      <w:r w:rsidR="000108C2" w:rsidRPr="00526139">
        <w:rPr>
          <w:rFonts w:ascii="Times New Roman" w:hAnsi="Times New Roman" w:cs="Times New Roman"/>
          <w:b/>
          <w:bCs/>
        </w:rPr>
        <w:t>)</w:t>
      </w:r>
    </w:p>
    <w:p w14:paraId="4BE53D89" w14:textId="77777777" w:rsidR="006C5730" w:rsidRPr="00C16B09" w:rsidRDefault="006C5730" w:rsidP="006C5730">
      <w:pPr>
        <w:jc w:val="both"/>
        <w:rPr>
          <w:rFonts w:ascii="Times New Roman" w:hAnsi="Times New Roman" w:cs="Times New Roman"/>
          <w:u w:val="single"/>
        </w:rPr>
      </w:pPr>
      <w:r w:rsidRPr="00C16B09">
        <w:rPr>
          <w:rFonts w:ascii="Times New Roman" w:hAnsi="Times New Roman" w:cs="Times New Roman"/>
          <w:u w:val="single"/>
        </w:rPr>
        <w:t>Demografica</w:t>
      </w:r>
    </w:p>
    <w:p w14:paraId="3476A163" w14:textId="77777777" w:rsidR="006C5730" w:rsidRPr="00C16B09" w:rsidRDefault="006C5730" w:rsidP="006C5730">
      <w:pPr>
        <w:jc w:val="both"/>
        <w:rPr>
          <w:rFonts w:ascii="Times New Roman" w:hAnsi="Times New Roman" w:cs="Times New Roman"/>
          <w:u w:val="single"/>
        </w:rPr>
      </w:pPr>
    </w:p>
    <w:p w14:paraId="461A2D07"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w:t>
      </w:r>
      <w:r w:rsidRPr="00C16B09">
        <w:rPr>
          <w:rFonts w:ascii="Times New Roman" w:hAnsi="Times New Roman" w:cs="Times New Roman"/>
        </w:rPr>
        <w:t>. Data di nascita</w:t>
      </w:r>
    </w:p>
    <w:p w14:paraId="753E4C1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rPr>
        <w:t>GG/MM/AAAA</w:t>
      </w:r>
    </w:p>
    <w:p w14:paraId="71FB0E49" w14:textId="77777777" w:rsidR="006C5730" w:rsidRPr="00C16B09" w:rsidRDefault="006C5730" w:rsidP="006C5730">
      <w:pPr>
        <w:jc w:val="both"/>
        <w:rPr>
          <w:rFonts w:ascii="Times New Roman" w:hAnsi="Times New Roman" w:cs="Times New Roman"/>
        </w:rPr>
      </w:pPr>
    </w:p>
    <w:p w14:paraId="475FFC3B"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w:t>
      </w:r>
      <w:r w:rsidRPr="00C16B09">
        <w:rPr>
          <w:rFonts w:ascii="Times New Roman" w:hAnsi="Times New Roman" w:cs="Times New Roman"/>
        </w:rPr>
        <w:t>. Sesso</w:t>
      </w:r>
    </w:p>
    <w:p w14:paraId="485C4B0F" w14:textId="77777777" w:rsidR="006C5730" w:rsidRPr="00C16B09" w:rsidRDefault="006C5730" w:rsidP="006C5730">
      <w:pPr>
        <w:pStyle w:val="Paragrafoelenco"/>
        <w:numPr>
          <w:ilvl w:val="0"/>
          <w:numId w:val="1"/>
        </w:numPr>
        <w:jc w:val="both"/>
        <w:rPr>
          <w:rFonts w:ascii="Times New Roman" w:hAnsi="Times New Roman" w:cs="Times New Roman"/>
          <w:lang w:val="en-GB"/>
        </w:rPr>
      </w:pPr>
      <w:r w:rsidRPr="00C16B09">
        <w:rPr>
          <w:rFonts w:ascii="Times New Roman" w:hAnsi="Times New Roman" w:cs="Times New Roman"/>
          <w:lang w:val="en-GB"/>
        </w:rPr>
        <w:t>M</w:t>
      </w:r>
    </w:p>
    <w:p w14:paraId="17B8604F" w14:textId="77777777" w:rsidR="006C5730" w:rsidRPr="00C16B09" w:rsidRDefault="006C5730" w:rsidP="006C5730">
      <w:pPr>
        <w:pStyle w:val="Paragrafoelenco"/>
        <w:numPr>
          <w:ilvl w:val="0"/>
          <w:numId w:val="1"/>
        </w:numPr>
        <w:jc w:val="both"/>
        <w:rPr>
          <w:rFonts w:ascii="Times New Roman" w:hAnsi="Times New Roman" w:cs="Times New Roman"/>
          <w:lang w:val="en-GB"/>
        </w:rPr>
      </w:pPr>
      <w:r w:rsidRPr="00C16B09">
        <w:rPr>
          <w:rFonts w:ascii="Times New Roman" w:hAnsi="Times New Roman" w:cs="Times New Roman"/>
          <w:lang w:val="en-GB"/>
        </w:rPr>
        <w:t>F</w:t>
      </w:r>
    </w:p>
    <w:p w14:paraId="175372B8" w14:textId="77777777" w:rsidR="006C5730" w:rsidRPr="00C16B09" w:rsidRDefault="006C5730" w:rsidP="006C5730">
      <w:pPr>
        <w:pStyle w:val="Paragrafoelenco"/>
        <w:numPr>
          <w:ilvl w:val="0"/>
          <w:numId w:val="1"/>
        </w:numPr>
        <w:jc w:val="both"/>
        <w:rPr>
          <w:rFonts w:ascii="Times New Roman" w:hAnsi="Times New Roman" w:cs="Times New Roman"/>
          <w:lang w:val="en-GB"/>
        </w:rPr>
      </w:pPr>
      <w:r w:rsidRPr="00C16B09">
        <w:rPr>
          <w:rFonts w:ascii="Times New Roman" w:hAnsi="Times New Roman" w:cs="Times New Roman"/>
          <w:lang w:val="en-GB"/>
        </w:rPr>
        <w:t>Preferisco non dire</w:t>
      </w:r>
    </w:p>
    <w:p w14:paraId="7764C346" w14:textId="77777777" w:rsidR="006C5730" w:rsidRPr="00C16B09" w:rsidRDefault="006C5730" w:rsidP="006C5730">
      <w:pPr>
        <w:jc w:val="both"/>
        <w:rPr>
          <w:rFonts w:ascii="Times New Roman" w:hAnsi="Times New Roman" w:cs="Times New Roman"/>
          <w:lang w:val="en-GB"/>
        </w:rPr>
      </w:pPr>
    </w:p>
    <w:p w14:paraId="6FA44ABD"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3</w:t>
      </w:r>
      <w:r w:rsidRPr="00C16B09">
        <w:rPr>
          <w:rFonts w:ascii="Times New Roman" w:hAnsi="Times New Roman" w:cs="Times New Roman"/>
        </w:rPr>
        <w:t>. In che regione vive?</w:t>
      </w:r>
    </w:p>
    <w:p w14:paraId="0CD42DA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bbruzzo</w:t>
      </w:r>
    </w:p>
    <w:p w14:paraId="42E8E07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Basilicata</w:t>
      </w:r>
    </w:p>
    <w:p w14:paraId="7AF761C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alabria</w:t>
      </w:r>
    </w:p>
    <w:p w14:paraId="7F6E425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ampania</w:t>
      </w:r>
    </w:p>
    <w:p w14:paraId="43F3EEF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Emilia-Romagna</w:t>
      </w:r>
    </w:p>
    <w:p w14:paraId="0023D1E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Friuli-Venezia Giulia</w:t>
      </w:r>
    </w:p>
    <w:p w14:paraId="79383FA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zio</w:t>
      </w:r>
    </w:p>
    <w:p w14:paraId="7DEF582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iguria</w:t>
      </w:r>
    </w:p>
    <w:p w14:paraId="621631C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ombardia</w:t>
      </w:r>
    </w:p>
    <w:p w14:paraId="0880762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arche</w:t>
      </w:r>
    </w:p>
    <w:p w14:paraId="4340E43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olise</w:t>
      </w:r>
    </w:p>
    <w:p w14:paraId="2B7F36F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iemonte</w:t>
      </w:r>
    </w:p>
    <w:p w14:paraId="4A6BA12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uglia</w:t>
      </w:r>
    </w:p>
    <w:p w14:paraId="1E123AB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ardegna</w:t>
      </w:r>
    </w:p>
    <w:p w14:paraId="3C629D3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cilia</w:t>
      </w:r>
    </w:p>
    <w:p w14:paraId="2E36766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oscana</w:t>
      </w:r>
    </w:p>
    <w:p w14:paraId="7A68964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rentino-Alto Adige</w:t>
      </w:r>
    </w:p>
    <w:p w14:paraId="1959BAE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Umbria</w:t>
      </w:r>
    </w:p>
    <w:p w14:paraId="2263B75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alle d’Aosta</w:t>
      </w:r>
    </w:p>
    <w:p w14:paraId="667D376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eneto</w:t>
      </w:r>
    </w:p>
    <w:p w14:paraId="6CC37076" w14:textId="77777777" w:rsidR="006C5730" w:rsidRPr="00C16B09" w:rsidRDefault="006C5730" w:rsidP="006C5730">
      <w:pPr>
        <w:jc w:val="both"/>
        <w:rPr>
          <w:rFonts w:ascii="Times New Roman" w:hAnsi="Times New Roman" w:cs="Times New Roman"/>
        </w:rPr>
      </w:pPr>
    </w:p>
    <w:p w14:paraId="20BE5D59"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4</w:t>
      </w:r>
      <w:r w:rsidRPr="00C16B09">
        <w:rPr>
          <w:rFonts w:ascii="Times New Roman" w:hAnsi="Times New Roman" w:cs="Times New Roman"/>
        </w:rPr>
        <w:t>. Che scuole ha completato?</w:t>
      </w:r>
    </w:p>
    <w:p w14:paraId="420FEA3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Elementari</w:t>
      </w:r>
    </w:p>
    <w:p w14:paraId="7797F88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edie</w:t>
      </w:r>
    </w:p>
    <w:p w14:paraId="1C25F24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iceo o istituto professionale</w:t>
      </w:r>
    </w:p>
    <w:p w14:paraId="76CCD0F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urea triennale</w:t>
      </w:r>
    </w:p>
    <w:p w14:paraId="2A7A0DB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urea magistrale</w:t>
      </w:r>
    </w:p>
    <w:p w14:paraId="276C175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pecializzazione/Master/Dottorato</w:t>
      </w:r>
    </w:p>
    <w:p w14:paraId="78C84EDA" w14:textId="77777777" w:rsidR="006C5730" w:rsidRPr="00C16B09" w:rsidRDefault="006C5730" w:rsidP="006C5730">
      <w:pPr>
        <w:jc w:val="both"/>
        <w:rPr>
          <w:rFonts w:ascii="Times New Roman" w:hAnsi="Times New Roman" w:cs="Times New Roman"/>
        </w:rPr>
      </w:pPr>
    </w:p>
    <w:p w14:paraId="3785F0C4"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5</w:t>
      </w:r>
      <w:r w:rsidRPr="00C16B09">
        <w:rPr>
          <w:rFonts w:ascii="Times New Roman" w:hAnsi="Times New Roman" w:cs="Times New Roman"/>
        </w:rPr>
        <w:t>. Stato abitativo</w:t>
      </w:r>
    </w:p>
    <w:p w14:paraId="28725483" w14:textId="77777777" w:rsidR="006C5730" w:rsidRPr="00C16B09" w:rsidRDefault="006C5730" w:rsidP="006C5730">
      <w:pPr>
        <w:jc w:val="both"/>
        <w:rPr>
          <w:rFonts w:ascii="Times New Roman" w:hAnsi="Times New Roman" w:cs="Times New Roman"/>
          <w:i/>
          <w:iCs/>
        </w:rPr>
      </w:pPr>
      <w:r w:rsidRPr="00C16B09">
        <w:rPr>
          <w:rFonts w:ascii="Times New Roman" w:hAnsi="Times New Roman" w:cs="Times New Roman"/>
          <w:i/>
          <w:iCs/>
        </w:rPr>
        <w:t>Selezionare anche più di una risposta</w:t>
      </w:r>
    </w:p>
    <w:p w14:paraId="4521001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nvivo con il/la partner/coniuge</w:t>
      </w:r>
    </w:p>
    <w:p w14:paraId="1E0DCF7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ivo con i miei genitori</w:t>
      </w:r>
    </w:p>
    <w:p w14:paraId="12DD094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ivo da solo/a</w:t>
      </w:r>
    </w:p>
    <w:p w14:paraId="44B8FA9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ivo con i miei figli</w:t>
      </w:r>
    </w:p>
    <w:p w14:paraId="0771ABD4" w14:textId="77777777" w:rsidR="006C5730" w:rsidRPr="00C16B09" w:rsidRDefault="006C5730" w:rsidP="006C5730">
      <w:pPr>
        <w:jc w:val="both"/>
        <w:rPr>
          <w:rFonts w:ascii="Times New Roman" w:hAnsi="Times New Roman" w:cs="Times New Roman"/>
        </w:rPr>
      </w:pPr>
    </w:p>
    <w:p w14:paraId="2ED99000"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6</w:t>
      </w:r>
      <w:r w:rsidRPr="00C16B09">
        <w:rPr>
          <w:rFonts w:ascii="Times New Roman" w:hAnsi="Times New Roman" w:cs="Times New Roman"/>
        </w:rPr>
        <w:t>. Lavoro</w:t>
      </w:r>
    </w:p>
    <w:p w14:paraId="6B761B6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voro a tempo pieno</w:t>
      </w:r>
    </w:p>
    <w:p w14:paraId="2D0527B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voro part-time</w:t>
      </w:r>
    </w:p>
    <w:p w14:paraId="39D24CD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 mia disabilità mi permette di lavorare solo part-time</w:t>
      </w:r>
    </w:p>
    <w:p w14:paraId="53DB6D8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Disoccupato/a</w:t>
      </w:r>
    </w:p>
    <w:p w14:paraId="240603E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 mia disabilità non mi permette di lavorare</w:t>
      </w:r>
    </w:p>
    <w:p w14:paraId="15D0744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Pensionato/a</w:t>
      </w:r>
    </w:p>
    <w:p w14:paraId="790AC7C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asalingo/a</w:t>
      </w:r>
    </w:p>
    <w:p w14:paraId="2D9FD9CB" w14:textId="77777777" w:rsidR="006C5730" w:rsidRPr="00C16B09" w:rsidRDefault="006C5730" w:rsidP="006C5730">
      <w:pPr>
        <w:pStyle w:val="Paragrafoelenco"/>
        <w:numPr>
          <w:ilvl w:val="0"/>
          <w:numId w:val="2"/>
        </w:numPr>
        <w:jc w:val="both"/>
        <w:rPr>
          <w:rFonts w:ascii="Times New Roman" w:hAnsi="Times New Roman" w:cs="Times New Roman"/>
        </w:rPr>
      </w:pPr>
      <w:r w:rsidRPr="00C16B09">
        <w:rPr>
          <w:rFonts w:ascii="Times New Roman" w:hAnsi="Times New Roman" w:cs="Times New Roman"/>
        </w:rPr>
        <w:t>Indichi la sua situazione:</w:t>
      </w:r>
    </w:p>
    <w:p w14:paraId="6872FDC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Dipendente</w:t>
      </w:r>
    </w:p>
    <w:p w14:paraId="1E7FEFD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ibero professionista</w:t>
      </w:r>
    </w:p>
    <w:p w14:paraId="2D2054A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volgo sia attività pubblica che privata</w:t>
      </w:r>
    </w:p>
    <w:p w14:paraId="4C5BA2AB" w14:textId="77777777" w:rsidR="006C5730" w:rsidRPr="00C16B09" w:rsidRDefault="006C5730" w:rsidP="006C5730">
      <w:pPr>
        <w:jc w:val="both"/>
        <w:rPr>
          <w:rFonts w:ascii="Times New Roman" w:hAnsi="Times New Roman" w:cs="Times New Roman"/>
        </w:rPr>
      </w:pPr>
    </w:p>
    <w:p w14:paraId="727C4F76" w14:textId="77777777" w:rsidR="006C5730" w:rsidRPr="00C16B09" w:rsidRDefault="006C5730" w:rsidP="006C5730">
      <w:pPr>
        <w:jc w:val="both"/>
        <w:rPr>
          <w:rFonts w:ascii="Times New Roman" w:hAnsi="Times New Roman" w:cs="Times New Roman"/>
          <w:u w:val="single"/>
        </w:rPr>
      </w:pPr>
      <w:r w:rsidRPr="00C16B09">
        <w:rPr>
          <w:rFonts w:ascii="Times New Roman" w:hAnsi="Times New Roman" w:cs="Times New Roman"/>
          <w:u w:val="single"/>
        </w:rPr>
        <w:t>Informazioni di malattia</w:t>
      </w:r>
    </w:p>
    <w:p w14:paraId="26015DCD" w14:textId="77777777" w:rsidR="006C5730" w:rsidRPr="00C16B09" w:rsidRDefault="006C5730" w:rsidP="006C5730">
      <w:pPr>
        <w:jc w:val="both"/>
        <w:rPr>
          <w:rFonts w:ascii="Times New Roman" w:hAnsi="Times New Roman" w:cs="Times New Roman"/>
          <w:u w:val="single"/>
        </w:rPr>
      </w:pPr>
    </w:p>
    <w:p w14:paraId="1D7845B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w:t>
      </w:r>
      <w:r w:rsidRPr="00C16B09">
        <w:rPr>
          <w:rFonts w:ascii="Times New Roman" w:hAnsi="Times New Roman" w:cs="Times New Roman"/>
        </w:rPr>
        <w:t>. Anno della diagnosi</w:t>
      </w:r>
    </w:p>
    <w:p w14:paraId="2A1802FB" w14:textId="77777777" w:rsidR="006C5730" w:rsidRPr="00C16B09" w:rsidRDefault="006C5730" w:rsidP="006C5730">
      <w:pPr>
        <w:jc w:val="both"/>
        <w:rPr>
          <w:rFonts w:ascii="Times New Roman" w:hAnsi="Times New Roman" w:cs="Times New Roman"/>
          <w:i/>
          <w:iCs/>
        </w:rPr>
      </w:pPr>
      <w:r w:rsidRPr="00C16B09">
        <w:rPr>
          <w:rFonts w:ascii="Times New Roman" w:hAnsi="Times New Roman" w:cs="Times New Roman"/>
          <w:i/>
          <w:iCs/>
        </w:rPr>
        <w:t>In caso non ricordasse precisamente giorno e mese inserisca 15/06/aaaa</w:t>
      </w:r>
    </w:p>
    <w:p w14:paraId="76372E2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rPr>
        <w:t>GG/MM/AAAA</w:t>
      </w:r>
    </w:p>
    <w:p w14:paraId="3DF349C4" w14:textId="77777777" w:rsidR="006C5730" w:rsidRPr="00C16B09" w:rsidRDefault="006C5730" w:rsidP="006C5730">
      <w:pPr>
        <w:jc w:val="both"/>
        <w:rPr>
          <w:rFonts w:ascii="Times New Roman" w:hAnsi="Times New Roman" w:cs="Times New Roman"/>
        </w:rPr>
      </w:pPr>
    </w:p>
    <w:p w14:paraId="3961C0B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w:t>
      </w:r>
      <w:r w:rsidRPr="00C16B09">
        <w:rPr>
          <w:rFonts w:ascii="Times New Roman" w:hAnsi="Times New Roman" w:cs="Times New Roman"/>
        </w:rPr>
        <w:t>. Forma di malattia come definita dal mio neurologo</w:t>
      </w:r>
    </w:p>
    <w:p w14:paraId="762BF90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Recidivante-Remittente</w:t>
      </w:r>
    </w:p>
    <w:p w14:paraId="0FFCC69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econdariamente Progressiva</w:t>
      </w:r>
    </w:p>
    <w:p w14:paraId="6F5AD13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rimariamente Progressiva</w:t>
      </w:r>
    </w:p>
    <w:p w14:paraId="0A180BD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so</w:t>
      </w:r>
    </w:p>
    <w:p w14:paraId="578ACBB6" w14:textId="77777777" w:rsidR="006C5730" w:rsidRPr="00C16B09" w:rsidRDefault="006C5730" w:rsidP="006C5730">
      <w:pPr>
        <w:jc w:val="both"/>
        <w:rPr>
          <w:rFonts w:ascii="Times New Roman" w:hAnsi="Times New Roman" w:cs="Times New Roman"/>
        </w:rPr>
      </w:pPr>
    </w:p>
    <w:p w14:paraId="02B5DD16"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3</w:t>
      </w:r>
      <w:r w:rsidRPr="00C16B09">
        <w:rPr>
          <w:rFonts w:ascii="Times New Roman" w:hAnsi="Times New Roman" w:cs="Times New Roman"/>
        </w:rPr>
        <w:t>. Leggendo le seguenti descrizioni, scelga quella che descrive meglio la sua condizione. Con questa scala vogliamo capire la sua capacità di camminare. Potrebbe, quindi, non trovare una descrizione che rifletta esattamente la sua condizione; in questo caso scelga la categoria che più si avvicina alla sua situazione</w:t>
      </w:r>
    </w:p>
    <w:p w14:paraId="15EF51E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0 - Nessuna disabilità. A volte mi capita di avere qualche sintomo legato alla Sclerosi Multipla, per lo più riguardante la sensibilità, ma questo non limita le mie normali attività. Se ho una ricaduta, tutto ritorna alla normalità quando il sintomo sparisce.</w:t>
      </w:r>
    </w:p>
    <w:p w14:paraId="192624F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1 - Disabilità lieve: ho qualche sintomo evidente della Sclerosi Multipla che, però, interferisce poco con il mio stile di vita.</w:t>
      </w:r>
    </w:p>
    <w:p w14:paraId="6765405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2 - Disabilità moderata: non ho nessuna limitazione nel camminare; tuttavia, ho dei problemi dipendenti dalla Sclerosi Multipla che limitano la mia vita quotidiana ma non sono legati alla deambulazione.</w:t>
      </w:r>
    </w:p>
    <w:p w14:paraId="326157C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3 - Disabilità nel camminare: La Sclerosi Multipla limita la mia vita quotidiana, specialmente la mia capacità di camminare. Riesco a lavorare ma se devo impegnarmi in attività fisiche o sportive ho molte difficoltà rispetto ad una volta. Cammino senza appoggio ma durante le ricadute della malattia ho bisogno di assistenza.</w:t>
      </w:r>
    </w:p>
    <w:p w14:paraId="5B71BD98" w14:textId="17D02D58"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4 -</w:t>
      </w:r>
      <w:r w:rsidR="00671777">
        <w:rPr>
          <w:rFonts w:ascii="Times New Roman" w:hAnsi="Times New Roman" w:cs="Times New Roman"/>
        </w:rPr>
        <w:t xml:space="preserve"> </w:t>
      </w:r>
      <w:r w:rsidRPr="00C16B09">
        <w:rPr>
          <w:rFonts w:ascii="Times New Roman" w:hAnsi="Times New Roman" w:cs="Times New Roman"/>
        </w:rPr>
        <w:t>Singolo appoggio in fase iniziale: Uso un bastone o una sola stampella o altre forme di appoggio (ad esempio mi appoggio al muro o al braccio di qualcuno) per camminare tutto il tempo o la maggior parte del tempo, specialmente negli spazi esterni. Credo di riuscire a camminare per 7.5mt in 20 secondi senza il bastone o la stampella. Ho sempre bisogno di supporto (bastone o stampella) se voglio camminare per 3 isolati (circa 100 mt)</w:t>
      </w:r>
    </w:p>
    <w:p w14:paraId="3583488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5 - Singolo appoggio in fase avanzata: per camminare 7.5 metri devo avere o un bastone, o una stampella o qualcuno a cui appoggiarmi. Posso girare per casa o in altri ambienti appoggiandomi ai mobili o alle pareti. Se voglio fare percorsi più lunghi utilizzo la sedia a rotelle o la sedia a rotelle motorizzata</w:t>
      </w:r>
    </w:p>
    <w:p w14:paraId="088375B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6 - Doppio appoggio: per camminare 7.5 metri devo avere o due bastoni, o due stampelle o un deambulatore. Utilizzo la sedia a rotelle o la sedia a rotelle motorizzata per distanze più lunghe</w:t>
      </w:r>
    </w:p>
    <w:p w14:paraId="36477FD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7 - Sedia a rotelle/sedia a rotelle motorizzata: la mia principale modalità di spostamento è la sedia a rotelle. Sono capace di alzarmi e fare uno o due passi ma non posso camminare per 7.5 metri anche con le stampelle o il deambulatore</w:t>
      </w:r>
    </w:p>
    <w:p w14:paraId="700021D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8 - Costretto a letto: incapace di stare sulla sedia a rotelle per più di un’ora.</w:t>
      </w:r>
    </w:p>
    <w:p w14:paraId="501EFA90" w14:textId="77777777" w:rsidR="006C5730" w:rsidRPr="00C16B09" w:rsidRDefault="006C5730" w:rsidP="006C5730">
      <w:pPr>
        <w:jc w:val="both"/>
        <w:rPr>
          <w:rFonts w:ascii="Times New Roman" w:hAnsi="Times New Roman" w:cs="Times New Roman"/>
        </w:rPr>
      </w:pPr>
    </w:p>
    <w:p w14:paraId="4F7F4ED6"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4</w:t>
      </w:r>
      <w:r w:rsidRPr="00C16B09">
        <w:rPr>
          <w:rFonts w:ascii="Times New Roman" w:hAnsi="Times New Roman" w:cs="Times New Roman"/>
        </w:rPr>
        <w:t>. Terapia attuale</w:t>
      </w:r>
    </w:p>
    <w:p w14:paraId="6200507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ubagio</w:t>
      </w:r>
    </w:p>
    <w:p w14:paraId="411CC91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vonex</w:t>
      </w:r>
    </w:p>
    <w:p w14:paraId="085A5C1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Betaferon</w:t>
      </w:r>
    </w:p>
    <w:p w14:paraId="0D8C43D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paxone</w:t>
      </w:r>
    </w:p>
    <w:p w14:paraId="591436C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pemyl/Copemyltri</w:t>
      </w:r>
    </w:p>
    <w:p w14:paraId="77861A5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Extavia</w:t>
      </w:r>
    </w:p>
    <w:p w14:paraId="6EACDE8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Gylenia</w:t>
      </w:r>
    </w:p>
    <w:p w14:paraId="78E1F55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Kesimpta</w:t>
      </w:r>
    </w:p>
    <w:p w14:paraId="0F8D5CF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emtrada</w:t>
      </w:r>
    </w:p>
    <w:p w14:paraId="3D34A4F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avenclad</w:t>
      </w:r>
    </w:p>
    <w:p w14:paraId="27AA19E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ayzent</w:t>
      </w:r>
    </w:p>
    <w:p w14:paraId="43B1BD1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Ocrevus</w:t>
      </w:r>
    </w:p>
    <w:p w14:paraId="14B0F2D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legridy</w:t>
      </w:r>
    </w:p>
    <w:p w14:paraId="63607B1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onvory</w:t>
      </w:r>
    </w:p>
    <w:p w14:paraId="075E230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Rebif</w:t>
      </w:r>
    </w:p>
    <w:p w14:paraId="417293F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ecfidera</w:t>
      </w:r>
    </w:p>
    <w:p w14:paraId="63A25A9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ysabri</w:t>
      </w:r>
    </w:p>
    <w:p w14:paraId="66795A9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umerity</w:t>
      </w:r>
    </w:p>
    <w:p w14:paraId="589564F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Zeposia</w:t>
      </w:r>
    </w:p>
    <w:p w14:paraId="764F393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tro</w:t>
      </w:r>
    </w:p>
    <w:p w14:paraId="5852B28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ttualmente non sono in terapia</w:t>
      </w:r>
    </w:p>
    <w:p w14:paraId="7797735A" w14:textId="77777777" w:rsidR="006C5730" w:rsidRPr="00C16B09" w:rsidRDefault="006C5730" w:rsidP="006C5730">
      <w:pPr>
        <w:jc w:val="both"/>
        <w:rPr>
          <w:rFonts w:ascii="Times New Roman" w:hAnsi="Times New Roman" w:cs="Times New Roman"/>
        </w:rPr>
      </w:pPr>
    </w:p>
    <w:p w14:paraId="08313823"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5</w:t>
      </w:r>
      <w:r w:rsidRPr="00C16B09">
        <w:rPr>
          <w:rFonts w:ascii="Times New Roman" w:hAnsi="Times New Roman" w:cs="Times New Roman"/>
        </w:rPr>
        <w:t>. Quanto sei soddisfatto della tua terapia?</w:t>
      </w:r>
    </w:p>
    <w:p w14:paraId="634354A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olto</w:t>
      </w:r>
    </w:p>
    <w:p w14:paraId="2914795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oco</w:t>
      </w:r>
    </w:p>
    <w:p w14:paraId="1180E30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ono mediamente soddisfatto</w:t>
      </w:r>
    </w:p>
    <w:p w14:paraId="1892D2F2" w14:textId="77777777" w:rsidR="006C5730" w:rsidRPr="00C16B09" w:rsidRDefault="006C5730" w:rsidP="006C5730">
      <w:pPr>
        <w:pStyle w:val="Paragrafoelenco"/>
        <w:jc w:val="both"/>
        <w:rPr>
          <w:rFonts w:ascii="Times New Roman" w:hAnsi="Times New Roman" w:cs="Times New Roman"/>
        </w:rPr>
      </w:pPr>
      <w:r w:rsidRPr="00C16B09">
        <w:rPr>
          <w:rFonts w:ascii="Times New Roman" w:hAnsi="Times New Roman" w:cs="Times New Roman"/>
        </w:rPr>
        <w:sym w:font="Wingdings" w:char="F0E0"/>
      </w:r>
      <w:r w:rsidRPr="00C16B09">
        <w:rPr>
          <w:rFonts w:ascii="Times New Roman" w:hAnsi="Times New Roman" w:cs="Times New Roman"/>
        </w:rPr>
        <w:t>Indichi le ragioni per cui non si ritiene soddisfatto della sua attuale terapia:</w:t>
      </w:r>
    </w:p>
    <w:p w14:paraId="53B35F5C" w14:textId="77777777" w:rsidR="006C5730" w:rsidRPr="00C16B09" w:rsidRDefault="006C5730" w:rsidP="006C5730">
      <w:pPr>
        <w:pStyle w:val="Paragrafoelenco"/>
        <w:jc w:val="both"/>
        <w:rPr>
          <w:rFonts w:ascii="Times New Roman" w:hAnsi="Times New Roman" w:cs="Times New Roman"/>
          <w:i/>
          <w:iCs/>
        </w:rPr>
      </w:pPr>
      <w:r w:rsidRPr="00C16B09">
        <w:rPr>
          <w:rFonts w:ascii="Times New Roman" w:hAnsi="Times New Roman" w:cs="Times New Roman"/>
          <w:i/>
          <w:iCs/>
        </w:rPr>
        <w:t>Selezionare anche più di una risposta</w:t>
      </w:r>
    </w:p>
    <w:p w14:paraId="235E374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piace la modalità di somministrazione</w:t>
      </w:r>
    </w:p>
    <w:p w14:paraId="707B2CA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piace la frequenza di somministrazione</w:t>
      </w:r>
    </w:p>
    <w:p w14:paraId="406CF3A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i da troppi effetti collaterali</w:t>
      </w:r>
    </w:p>
    <w:p w14:paraId="2ECC70F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i sento comunque peggiorare nella mia sintomatologia</w:t>
      </w:r>
    </w:p>
    <w:p w14:paraId="74157928" w14:textId="77777777" w:rsidR="006C5730" w:rsidRPr="00C16B09" w:rsidRDefault="006C5730" w:rsidP="006C5730">
      <w:pPr>
        <w:jc w:val="both"/>
        <w:rPr>
          <w:rFonts w:ascii="Times New Roman" w:hAnsi="Times New Roman" w:cs="Times New Roman"/>
        </w:rPr>
      </w:pPr>
    </w:p>
    <w:p w14:paraId="76D5E8CA"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6</w:t>
      </w:r>
      <w:r w:rsidRPr="00C16B09">
        <w:rPr>
          <w:rFonts w:ascii="Times New Roman" w:hAnsi="Times New Roman" w:cs="Times New Roman"/>
        </w:rPr>
        <w:t>. Quali farmaci ha assunto dalla sua diagnosi?</w:t>
      </w:r>
    </w:p>
    <w:p w14:paraId="075097EE" w14:textId="77777777" w:rsidR="006C5730" w:rsidRPr="00C16B09" w:rsidRDefault="006C5730" w:rsidP="006C5730">
      <w:pPr>
        <w:jc w:val="both"/>
        <w:rPr>
          <w:rFonts w:ascii="Times New Roman" w:hAnsi="Times New Roman" w:cs="Times New Roman"/>
          <w:i/>
          <w:iCs/>
        </w:rPr>
      </w:pPr>
      <w:r w:rsidRPr="00C16B09">
        <w:rPr>
          <w:rFonts w:ascii="Times New Roman" w:hAnsi="Times New Roman" w:cs="Times New Roman"/>
          <w:i/>
          <w:iCs/>
        </w:rPr>
        <w:t>Selezionare anche più di una risposta</w:t>
      </w:r>
    </w:p>
    <w:p w14:paraId="39E1336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ubagio</w:t>
      </w:r>
    </w:p>
    <w:p w14:paraId="0F7D6A6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vonex</w:t>
      </w:r>
    </w:p>
    <w:p w14:paraId="5968D56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Betaferon</w:t>
      </w:r>
    </w:p>
    <w:p w14:paraId="25CFA94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paxone</w:t>
      </w:r>
    </w:p>
    <w:p w14:paraId="2A9E195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pemyl/Copemyltri</w:t>
      </w:r>
    </w:p>
    <w:p w14:paraId="0E3E941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Extavia</w:t>
      </w:r>
    </w:p>
    <w:p w14:paraId="11C50C4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Gylenia</w:t>
      </w:r>
    </w:p>
    <w:p w14:paraId="4F73ECC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Kesimpta</w:t>
      </w:r>
    </w:p>
    <w:p w14:paraId="2D4FA65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emtrada</w:t>
      </w:r>
    </w:p>
    <w:p w14:paraId="63AC86A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avenclad</w:t>
      </w:r>
    </w:p>
    <w:p w14:paraId="6CB7BAD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Mayzent</w:t>
      </w:r>
    </w:p>
    <w:p w14:paraId="5F86DC8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Ocrevus</w:t>
      </w:r>
    </w:p>
    <w:p w14:paraId="53C844D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legridy</w:t>
      </w:r>
    </w:p>
    <w:p w14:paraId="4507009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onvory</w:t>
      </w:r>
    </w:p>
    <w:p w14:paraId="38ADA78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Rebif</w:t>
      </w:r>
    </w:p>
    <w:p w14:paraId="79017CC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ecfidera</w:t>
      </w:r>
    </w:p>
    <w:p w14:paraId="491CACB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Tysabri</w:t>
      </w:r>
    </w:p>
    <w:p w14:paraId="6C1BD5C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Vumerity</w:t>
      </w:r>
    </w:p>
    <w:p w14:paraId="02E43A1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Zeposia</w:t>
      </w:r>
    </w:p>
    <w:p w14:paraId="08942F7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ricordo</w:t>
      </w:r>
    </w:p>
    <w:p w14:paraId="37EE8051" w14:textId="77777777" w:rsidR="006C5730" w:rsidRPr="00C16B09" w:rsidRDefault="006C5730" w:rsidP="006C5730">
      <w:pPr>
        <w:jc w:val="both"/>
        <w:rPr>
          <w:rFonts w:ascii="Times New Roman" w:hAnsi="Times New Roman" w:cs="Times New Roman"/>
        </w:rPr>
      </w:pPr>
    </w:p>
    <w:p w14:paraId="53BD6CD8" w14:textId="77777777" w:rsidR="006C5730" w:rsidRPr="00C16B09" w:rsidRDefault="006C5730" w:rsidP="006C5730">
      <w:pPr>
        <w:jc w:val="both"/>
        <w:rPr>
          <w:rFonts w:ascii="Times New Roman" w:hAnsi="Times New Roman" w:cs="Times New Roman"/>
          <w:u w:val="single"/>
        </w:rPr>
      </w:pPr>
      <w:r w:rsidRPr="00C16B09">
        <w:rPr>
          <w:rFonts w:ascii="Times New Roman" w:hAnsi="Times New Roman" w:cs="Times New Roman"/>
          <w:u w:val="single"/>
        </w:rPr>
        <w:t>La sua qualità di vita</w:t>
      </w:r>
    </w:p>
    <w:p w14:paraId="25058BB0" w14:textId="77777777" w:rsidR="006C5730" w:rsidRPr="00C16B09" w:rsidRDefault="006C5730" w:rsidP="006C5730">
      <w:pPr>
        <w:jc w:val="both"/>
        <w:rPr>
          <w:rFonts w:ascii="Times New Roman" w:hAnsi="Times New Roman" w:cs="Times New Roman"/>
          <w:u w:val="single"/>
        </w:rPr>
      </w:pPr>
    </w:p>
    <w:p w14:paraId="60CCA405"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w:t>
      </w:r>
      <w:r w:rsidRPr="00C16B09">
        <w:rPr>
          <w:rFonts w:ascii="Times New Roman" w:hAnsi="Times New Roman" w:cs="Times New Roman"/>
        </w:rPr>
        <w:t>. Capacità di movimento</w:t>
      </w:r>
    </w:p>
    <w:p w14:paraId="25BD3FC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ho difficoltà nel camminare</w:t>
      </w:r>
    </w:p>
    <w:p w14:paraId="6844F86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lievi difficoltà nel camminare</w:t>
      </w:r>
    </w:p>
    <w:p w14:paraId="38FA875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moderate difficoltà nel camminare</w:t>
      </w:r>
    </w:p>
    <w:p w14:paraId="7E2630F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gravi difficoltà nel camminare</w:t>
      </w:r>
    </w:p>
    <w:p w14:paraId="1A30C42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sono in grado di camminare</w:t>
      </w:r>
    </w:p>
    <w:p w14:paraId="5BE1D8F8" w14:textId="77777777" w:rsidR="006C5730" w:rsidRPr="00C16B09" w:rsidRDefault="006C5730" w:rsidP="006C5730">
      <w:pPr>
        <w:jc w:val="both"/>
        <w:rPr>
          <w:rFonts w:ascii="Times New Roman" w:hAnsi="Times New Roman" w:cs="Times New Roman"/>
        </w:rPr>
      </w:pPr>
    </w:p>
    <w:p w14:paraId="024D82E8"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w:t>
      </w:r>
      <w:r w:rsidRPr="00C16B09">
        <w:rPr>
          <w:rFonts w:ascii="Times New Roman" w:hAnsi="Times New Roman" w:cs="Times New Roman"/>
        </w:rPr>
        <w:t>. Cura della persona</w:t>
      </w:r>
    </w:p>
    <w:p w14:paraId="72A3A57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ho difficoltà nel lavarmi o vestirmi</w:t>
      </w:r>
    </w:p>
    <w:p w14:paraId="0B0FC65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lievi difficoltà nel lavarmi o vestirmi</w:t>
      </w:r>
    </w:p>
    <w:p w14:paraId="7739993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moderate difficoltà nel lavarmi o vestirmi</w:t>
      </w:r>
    </w:p>
    <w:p w14:paraId="77B73B4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gravi difficoltà nel lavarmi o vestirmi</w:t>
      </w:r>
    </w:p>
    <w:p w14:paraId="4B6AE9E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sono in grado di lavarmi o vestirmi</w:t>
      </w:r>
    </w:p>
    <w:p w14:paraId="5F9B9F7A" w14:textId="77777777" w:rsidR="006C5730" w:rsidRPr="00C16B09" w:rsidRDefault="006C5730" w:rsidP="006C5730">
      <w:pPr>
        <w:jc w:val="both"/>
        <w:rPr>
          <w:rFonts w:ascii="Times New Roman" w:hAnsi="Times New Roman" w:cs="Times New Roman"/>
        </w:rPr>
      </w:pPr>
    </w:p>
    <w:p w14:paraId="7041E861"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3</w:t>
      </w:r>
      <w:r w:rsidRPr="00C16B09">
        <w:rPr>
          <w:rFonts w:ascii="Times New Roman" w:hAnsi="Times New Roman" w:cs="Times New Roman"/>
        </w:rPr>
        <w:t>. Attività abituali (per es. lavoro, studio, lavori domestici, attività familiari o di svago)</w:t>
      </w:r>
    </w:p>
    <w:p w14:paraId="2B7CC20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ho difficoltà nello svolgimento delle attività abituali</w:t>
      </w:r>
    </w:p>
    <w:p w14:paraId="6C2B887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lievi difficoltà nello svolgimento delle attività abituali</w:t>
      </w:r>
    </w:p>
    <w:p w14:paraId="5D1E15F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moderate difficoltà nello svolgimento delle attività abituali</w:t>
      </w:r>
    </w:p>
    <w:p w14:paraId="663E7AE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Ho gravi difficoltà nello svolgimento delle attività abituali</w:t>
      </w:r>
    </w:p>
    <w:p w14:paraId="05FEC52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sono in grado di svolgere le mie attività abituali</w:t>
      </w:r>
    </w:p>
    <w:p w14:paraId="19DDD743" w14:textId="77777777" w:rsidR="006C5730" w:rsidRPr="00C16B09" w:rsidRDefault="006C5730" w:rsidP="006C5730">
      <w:pPr>
        <w:jc w:val="both"/>
        <w:rPr>
          <w:rFonts w:ascii="Times New Roman" w:hAnsi="Times New Roman" w:cs="Times New Roman"/>
        </w:rPr>
      </w:pPr>
    </w:p>
    <w:p w14:paraId="6E97EF5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4</w:t>
      </w:r>
      <w:r w:rsidRPr="00C16B09">
        <w:rPr>
          <w:rFonts w:ascii="Times New Roman" w:hAnsi="Times New Roman" w:cs="Times New Roman"/>
        </w:rPr>
        <w:t>. Dolore o fastidio</w:t>
      </w:r>
    </w:p>
    <w:p w14:paraId="55C6D4A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provo alcun dolore o fastidio</w:t>
      </w:r>
    </w:p>
    <w:p w14:paraId="47D9972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rovo lieve dolore o fastidio</w:t>
      </w:r>
    </w:p>
    <w:p w14:paraId="0187EC9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rovo moderato dolore o fastidio</w:t>
      </w:r>
    </w:p>
    <w:p w14:paraId="568C0C4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Provo grave dolore o fastidio</w:t>
      </w:r>
    </w:p>
    <w:p w14:paraId="55C0258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Provo estremo dolore o fastidio</w:t>
      </w:r>
    </w:p>
    <w:p w14:paraId="476CD5FB" w14:textId="77777777" w:rsidR="006C5730" w:rsidRPr="00C16B09" w:rsidRDefault="006C5730" w:rsidP="006C5730">
      <w:pPr>
        <w:jc w:val="both"/>
        <w:rPr>
          <w:rFonts w:ascii="Times New Roman" w:hAnsi="Times New Roman" w:cs="Times New Roman"/>
        </w:rPr>
      </w:pPr>
    </w:p>
    <w:p w14:paraId="3559D686"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5</w:t>
      </w:r>
      <w:r w:rsidRPr="00C16B09">
        <w:rPr>
          <w:rFonts w:ascii="Times New Roman" w:hAnsi="Times New Roman" w:cs="Times New Roman"/>
        </w:rPr>
        <w:t>. Ansia o depressione</w:t>
      </w:r>
    </w:p>
    <w:p w14:paraId="5287B27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sono ansioso/a o depresso/a</w:t>
      </w:r>
    </w:p>
    <w:p w14:paraId="3AD551C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ono lievemente ansioso/a o depresso/a</w:t>
      </w:r>
    </w:p>
    <w:p w14:paraId="24AEDFA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ono moderatamente ansioso/a o depresso/a</w:t>
      </w:r>
    </w:p>
    <w:p w14:paraId="63C7423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ono gravemente ansioso/a o depresso/a</w:t>
      </w:r>
    </w:p>
    <w:p w14:paraId="6E44206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ono estremamente ansioso/a o depresso/a</w:t>
      </w:r>
    </w:p>
    <w:p w14:paraId="469CFDBE" w14:textId="77777777" w:rsidR="006C5730" w:rsidRPr="00C16B09" w:rsidRDefault="006C5730" w:rsidP="006C5730">
      <w:pPr>
        <w:jc w:val="both"/>
        <w:rPr>
          <w:rFonts w:ascii="Times New Roman" w:hAnsi="Times New Roman" w:cs="Times New Roman"/>
        </w:rPr>
      </w:pPr>
    </w:p>
    <w:p w14:paraId="0FBF3D84"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6</w:t>
      </w:r>
      <w:r w:rsidRPr="00C16B09">
        <w:rPr>
          <w:rFonts w:ascii="Times New Roman" w:hAnsi="Times New Roman" w:cs="Times New Roman"/>
        </w:rPr>
        <w:t>. Vorremmo sapere quanto è buona o cattiva la sua salute oggi.</w:t>
      </w:r>
    </w:p>
    <w:p w14:paraId="36A79C1D" w14:textId="77777777" w:rsidR="006C5730" w:rsidRPr="00C16B09" w:rsidRDefault="006C5730" w:rsidP="006C5730">
      <w:pPr>
        <w:jc w:val="both"/>
        <w:rPr>
          <w:rFonts w:ascii="Times New Roman" w:hAnsi="Times New Roman" w:cs="Times New Roman"/>
          <w:i/>
          <w:iCs/>
        </w:rPr>
      </w:pPr>
      <w:r w:rsidRPr="00C16B09">
        <w:rPr>
          <w:rFonts w:ascii="Times New Roman" w:hAnsi="Times New Roman" w:cs="Times New Roman"/>
          <w:i/>
          <w:iCs/>
        </w:rPr>
        <w:t>In una scala numerata che va da 0 a 100, dove 100 rappresenta la migliore salute che può immaginare, mentre 0 rappresenta la peggiore salute che può immaginare. Scriva nella casella qui sotto il numero che meglio rappresenta la sua salute oggi.</w:t>
      </w:r>
    </w:p>
    <w:p w14:paraId="571CCFFD" w14:textId="77777777" w:rsidR="006C5730" w:rsidRPr="00C16B09" w:rsidRDefault="006C5730" w:rsidP="006C5730">
      <w:pPr>
        <w:jc w:val="both"/>
        <w:rPr>
          <w:rFonts w:ascii="Times New Roman" w:hAnsi="Times New Roman" w:cs="Times New Roman"/>
          <w:i/>
          <w:iCs/>
        </w:rPr>
      </w:pPr>
    </w:p>
    <w:p w14:paraId="0763F362" w14:textId="77777777" w:rsidR="006C5730" w:rsidRPr="00C16B09" w:rsidRDefault="006C5730" w:rsidP="006C5730">
      <w:pPr>
        <w:jc w:val="both"/>
        <w:rPr>
          <w:rFonts w:ascii="Times New Roman" w:hAnsi="Times New Roman" w:cs="Times New Roman"/>
          <w:u w:val="single"/>
        </w:rPr>
      </w:pPr>
      <w:r w:rsidRPr="00C16B09">
        <w:rPr>
          <w:rFonts w:ascii="Times New Roman" w:hAnsi="Times New Roman" w:cs="Times New Roman"/>
          <w:u w:val="single"/>
        </w:rPr>
        <w:t>Cosa le manca</w:t>
      </w:r>
    </w:p>
    <w:p w14:paraId="207C9B3E" w14:textId="77777777" w:rsidR="006C5730" w:rsidRPr="00C16B09" w:rsidRDefault="006C5730" w:rsidP="006C5730">
      <w:pPr>
        <w:jc w:val="both"/>
        <w:rPr>
          <w:rFonts w:ascii="Times New Roman" w:hAnsi="Times New Roman" w:cs="Times New Roman"/>
          <w:u w:val="single"/>
        </w:rPr>
      </w:pPr>
    </w:p>
    <w:p w14:paraId="675C6C8B"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w:t>
      </w:r>
      <w:r w:rsidRPr="00C16B09">
        <w:rPr>
          <w:rFonts w:ascii="Times New Roman" w:hAnsi="Times New Roman" w:cs="Times New Roman"/>
        </w:rPr>
        <w:t>. Ho accesso a tutte le informazioni che vorrei riguardo la Sclerosi Multipla (tramite il neurologo, i social media, le campagne di sensibilizzazione, ecc…)</w:t>
      </w:r>
    </w:p>
    <w:p w14:paraId="5FBCF43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6EF225D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vorrei essere informato/a di più</w:t>
      </w:r>
    </w:p>
    <w:p w14:paraId="5AA2A1F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2C2C5A1F" w14:textId="77777777" w:rsidR="006C5730" w:rsidRPr="00C16B09" w:rsidRDefault="006C5730" w:rsidP="006C5730">
      <w:pPr>
        <w:jc w:val="both"/>
        <w:rPr>
          <w:rFonts w:ascii="Times New Roman" w:hAnsi="Times New Roman" w:cs="Times New Roman"/>
        </w:rPr>
      </w:pPr>
    </w:p>
    <w:p w14:paraId="3C8A257D"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w:t>
      </w:r>
      <w:r w:rsidRPr="00C16B09">
        <w:rPr>
          <w:rFonts w:ascii="Times New Roman" w:hAnsi="Times New Roman" w:cs="Times New Roman"/>
        </w:rPr>
        <w:t>. Ho accesso a tutte le informazioni che vorrei riguardo le diverse possibilità terapeutiche per la Sclerosi Multipla (compreso i nuovi farmaci che saranno presto immessi in commercio)</w:t>
      </w:r>
    </w:p>
    <w:p w14:paraId="1ACCF82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44592F3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vorrei essere informato/a di più</w:t>
      </w:r>
    </w:p>
    <w:p w14:paraId="2C75F1A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43C574BB" w14:textId="77777777" w:rsidR="006C5730" w:rsidRPr="00C16B09" w:rsidRDefault="006C5730" w:rsidP="006C5730">
      <w:pPr>
        <w:jc w:val="both"/>
        <w:rPr>
          <w:rFonts w:ascii="Times New Roman" w:hAnsi="Times New Roman" w:cs="Times New Roman"/>
        </w:rPr>
      </w:pPr>
    </w:p>
    <w:p w14:paraId="091BFF95"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3</w:t>
      </w:r>
      <w:r w:rsidRPr="00C16B09">
        <w:rPr>
          <w:rFonts w:ascii="Times New Roman" w:hAnsi="Times New Roman" w:cs="Times New Roman"/>
        </w:rPr>
        <w:t>. Sono a conoscenza del ruolo delle tecnologie digitali nella gestione della Sclerosi Multipla (Visite in remoto, App, Social Media, “Terapie Digitali”, ecc…)</w:t>
      </w:r>
    </w:p>
    <w:p w14:paraId="12289BD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3AEF877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vorrei essere informato/a di più</w:t>
      </w:r>
    </w:p>
    <w:p w14:paraId="122C731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4E48F0AF" w14:textId="77777777" w:rsidR="006C5730" w:rsidRPr="00C16B09" w:rsidRDefault="006C5730" w:rsidP="006C5730">
      <w:pPr>
        <w:jc w:val="both"/>
        <w:rPr>
          <w:rFonts w:ascii="Times New Roman" w:hAnsi="Times New Roman" w:cs="Times New Roman"/>
        </w:rPr>
      </w:pPr>
    </w:p>
    <w:p w14:paraId="5F46388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4</w:t>
      </w:r>
      <w:r w:rsidRPr="00C16B09">
        <w:rPr>
          <w:rFonts w:ascii="Times New Roman" w:hAnsi="Times New Roman" w:cs="Times New Roman"/>
        </w:rPr>
        <w:t>. Ho avuto facile accesso alle terapie prescritte dal neurologo (farmaci specifici per la Sclerosi Multipla o farmaci per i sintomi)</w:t>
      </w:r>
    </w:p>
    <w:p w14:paraId="23F43DE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6BF8C2F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415BEF45" w14:textId="77777777" w:rsidR="006C5730" w:rsidRPr="00C16B09" w:rsidRDefault="006C5730" w:rsidP="006C5730">
      <w:pPr>
        <w:jc w:val="both"/>
        <w:rPr>
          <w:rFonts w:ascii="Times New Roman" w:hAnsi="Times New Roman" w:cs="Times New Roman"/>
        </w:rPr>
      </w:pPr>
    </w:p>
    <w:p w14:paraId="7EF701C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5</w:t>
      </w:r>
      <w:r w:rsidRPr="00C16B09">
        <w:rPr>
          <w:rFonts w:ascii="Times New Roman" w:hAnsi="Times New Roman" w:cs="Times New Roman"/>
        </w:rPr>
        <w:t>. Ho avuto facile accesso a visite presso gli altri medici specialisti e personale sanitario che intervengono nella cura della Sclerosi Multipla (Urologo, Ginecologo, Psicologo, Fisiatra, Fisioterapista, Nutrizionista, ecc…)</w:t>
      </w:r>
    </w:p>
    <w:p w14:paraId="650D309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460D513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07F2893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7E861C8D" w14:textId="77777777" w:rsidR="006C5730" w:rsidRPr="00C16B09" w:rsidRDefault="006C5730" w:rsidP="006C5730">
      <w:pPr>
        <w:jc w:val="both"/>
        <w:rPr>
          <w:rFonts w:ascii="Times New Roman" w:hAnsi="Times New Roman" w:cs="Times New Roman"/>
        </w:rPr>
      </w:pPr>
    </w:p>
    <w:p w14:paraId="7A0241CF"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6</w:t>
      </w:r>
      <w:r w:rsidRPr="00C16B09">
        <w:rPr>
          <w:rFonts w:ascii="Times New Roman" w:hAnsi="Times New Roman" w:cs="Times New Roman"/>
        </w:rPr>
        <w:t>. Ho avuto facile accesso ai dispositivi medici prescritti dallo specialista (sedia a rotelle, stampelle, presidi assorbenti, tutori, ecc…)</w:t>
      </w:r>
    </w:p>
    <w:p w14:paraId="43A3945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757DB37A"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725B372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30606389" w14:textId="77777777" w:rsidR="006C5730" w:rsidRPr="00C16B09" w:rsidRDefault="006C5730" w:rsidP="006C5730">
      <w:pPr>
        <w:jc w:val="both"/>
        <w:rPr>
          <w:rFonts w:ascii="Times New Roman" w:hAnsi="Times New Roman" w:cs="Times New Roman"/>
        </w:rPr>
      </w:pPr>
    </w:p>
    <w:p w14:paraId="7CD73C6F"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7</w:t>
      </w:r>
      <w:r w:rsidRPr="00C16B09">
        <w:rPr>
          <w:rFonts w:ascii="Times New Roman" w:hAnsi="Times New Roman" w:cs="Times New Roman"/>
        </w:rPr>
        <w:t>. Ho avuto facile accesso alla terapia riabilitativa (fisioterapia) in convenzione con il SSN</w:t>
      </w:r>
    </w:p>
    <w:p w14:paraId="68365AF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084CC49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041FCA2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529AEB18" w14:textId="77777777" w:rsidR="006C5730" w:rsidRPr="00C16B09" w:rsidRDefault="006C5730" w:rsidP="006C5730">
      <w:pPr>
        <w:jc w:val="both"/>
        <w:rPr>
          <w:rFonts w:ascii="Times New Roman" w:hAnsi="Times New Roman" w:cs="Times New Roman"/>
        </w:rPr>
      </w:pPr>
    </w:p>
    <w:p w14:paraId="1C39E903"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8</w:t>
      </w:r>
      <w:r w:rsidRPr="00C16B09">
        <w:rPr>
          <w:rFonts w:ascii="Times New Roman" w:hAnsi="Times New Roman" w:cs="Times New Roman"/>
        </w:rPr>
        <w:t>. Sono riuscito/a ad effettuare facilmente esami (esami del sangue, risonanza) per il controllo della Sclerosi Multipla</w:t>
      </w:r>
    </w:p>
    <w:p w14:paraId="74ACE42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27B920E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04311B03" w14:textId="77777777" w:rsidR="006C5730" w:rsidRPr="00C16B09" w:rsidRDefault="006C5730" w:rsidP="006C5730">
      <w:pPr>
        <w:jc w:val="both"/>
        <w:rPr>
          <w:rFonts w:ascii="Times New Roman" w:hAnsi="Times New Roman" w:cs="Times New Roman"/>
        </w:rPr>
      </w:pPr>
    </w:p>
    <w:p w14:paraId="6AE5FFA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9</w:t>
      </w:r>
      <w:r w:rsidRPr="00C16B09">
        <w:rPr>
          <w:rFonts w:ascii="Times New Roman" w:hAnsi="Times New Roman" w:cs="Times New Roman"/>
        </w:rPr>
        <w:t>. Ho avuto facile accesso ad un supporto psicologico professionale</w:t>
      </w:r>
    </w:p>
    <w:p w14:paraId="148E9BE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3DFF400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04487AA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6B971DC8" w14:textId="77777777" w:rsidR="006C5730" w:rsidRPr="00C16B09" w:rsidRDefault="006C5730" w:rsidP="006C5730">
      <w:pPr>
        <w:jc w:val="both"/>
        <w:rPr>
          <w:rFonts w:ascii="Times New Roman" w:hAnsi="Times New Roman" w:cs="Times New Roman"/>
        </w:rPr>
      </w:pPr>
    </w:p>
    <w:p w14:paraId="1F5E60D1"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0</w:t>
      </w:r>
      <w:r w:rsidRPr="00C16B09">
        <w:rPr>
          <w:rFonts w:ascii="Times New Roman" w:hAnsi="Times New Roman" w:cs="Times New Roman"/>
        </w:rPr>
        <w:t>. Sono riuscito/a a richiedere ed ottenere facilmente aiuti statali per la disabilità (INPS)</w:t>
      </w:r>
    </w:p>
    <w:p w14:paraId="02B4FFC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74C5449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4EE44F4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27C18CFE" w14:textId="77777777" w:rsidR="006C5730" w:rsidRPr="00C16B09" w:rsidRDefault="006C5730" w:rsidP="006C5730">
      <w:pPr>
        <w:jc w:val="both"/>
        <w:rPr>
          <w:rFonts w:ascii="Times New Roman" w:hAnsi="Times New Roman" w:cs="Times New Roman"/>
        </w:rPr>
      </w:pPr>
    </w:p>
    <w:p w14:paraId="474AA2F9"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1</w:t>
      </w:r>
      <w:r w:rsidRPr="00C16B09">
        <w:rPr>
          <w:rFonts w:ascii="Times New Roman" w:hAnsi="Times New Roman" w:cs="Times New Roman"/>
        </w:rPr>
        <w:t>. Sono membro di associazioni di pazienti, gruppi di supporto, ecc…</w:t>
      </w:r>
    </w:p>
    <w:p w14:paraId="155AF4D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5D7083E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ma vorrei</w:t>
      </w:r>
    </w:p>
    <w:p w14:paraId="4081D31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teressa o non mi sono mai informato/a</w:t>
      </w:r>
    </w:p>
    <w:p w14:paraId="4F8B2750" w14:textId="77777777" w:rsidR="006C5730" w:rsidRPr="00C16B09" w:rsidRDefault="006C5730" w:rsidP="006C5730">
      <w:pPr>
        <w:pStyle w:val="Paragrafoelenco"/>
        <w:numPr>
          <w:ilvl w:val="0"/>
          <w:numId w:val="2"/>
        </w:numPr>
        <w:jc w:val="both"/>
        <w:rPr>
          <w:rFonts w:ascii="Times New Roman" w:hAnsi="Times New Roman" w:cs="Times New Roman"/>
        </w:rPr>
      </w:pPr>
      <w:r w:rsidRPr="00C16B09">
        <w:rPr>
          <w:rFonts w:ascii="Times New Roman" w:hAnsi="Times New Roman" w:cs="Times New Roman"/>
        </w:rPr>
        <w:t>Le trova utili?</w:t>
      </w:r>
    </w:p>
    <w:p w14:paraId="287016B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6F24E8A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No</w:t>
      </w:r>
    </w:p>
    <w:p w14:paraId="75FD93D9" w14:textId="77777777" w:rsidR="006C5730" w:rsidRPr="00C16B09" w:rsidRDefault="006C5730" w:rsidP="006C5730">
      <w:pPr>
        <w:jc w:val="both"/>
        <w:rPr>
          <w:rFonts w:ascii="Times New Roman" w:hAnsi="Times New Roman" w:cs="Times New Roman"/>
        </w:rPr>
      </w:pPr>
    </w:p>
    <w:p w14:paraId="1C1DD58F"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2</w:t>
      </w:r>
      <w:r w:rsidRPr="00C16B09">
        <w:rPr>
          <w:rFonts w:ascii="Times New Roman" w:hAnsi="Times New Roman" w:cs="Times New Roman"/>
        </w:rPr>
        <w:t>. Sono soddisfatto/a della mia vita sociale (hobbies, uscite di piacere, relazioni sociali)</w:t>
      </w:r>
    </w:p>
    <w:p w14:paraId="3F968DD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 la Sclerosi Multipla non influenza in alcun modo la mia vita sociale</w:t>
      </w:r>
    </w:p>
    <w:p w14:paraId="0DCB4D9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sì così, la Sclerosi Multipla talora influenza la mia vita sociale</w:t>
      </w:r>
    </w:p>
    <w:p w14:paraId="4B6D4CD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la Sclerosi Multipla influenza completamente la mia vita sociale</w:t>
      </w:r>
    </w:p>
    <w:p w14:paraId="3B298E8D" w14:textId="77777777" w:rsidR="006C5730" w:rsidRPr="00C16B09" w:rsidRDefault="006C5730" w:rsidP="006C5730">
      <w:pPr>
        <w:jc w:val="both"/>
        <w:rPr>
          <w:rFonts w:ascii="Times New Roman" w:hAnsi="Times New Roman" w:cs="Times New Roman"/>
        </w:rPr>
      </w:pPr>
    </w:p>
    <w:p w14:paraId="444E84C6"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3</w:t>
      </w:r>
      <w:r w:rsidRPr="00C16B09">
        <w:rPr>
          <w:rFonts w:ascii="Times New Roman" w:hAnsi="Times New Roman" w:cs="Times New Roman"/>
        </w:rPr>
        <w:t>. Sono soddisfatto/a del mio livello di attività fisica e sport</w:t>
      </w:r>
    </w:p>
    <w:p w14:paraId="134879B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 la Sclerosi Multipla non influenza in alcun modo la mia attività fisica</w:t>
      </w:r>
    </w:p>
    <w:p w14:paraId="5E716C5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Così così, la Sclerosi Multipla talora influenza la mia attività fisica</w:t>
      </w:r>
    </w:p>
    <w:p w14:paraId="40572FA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la Sclerosi Multipla influenza completamente la mia attività fisica</w:t>
      </w:r>
    </w:p>
    <w:p w14:paraId="6BCC343E" w14:textId="77777777" w:rsidR="006C5730" w:rsidRPr="00C16B09" w:rsidRDefault="006C5730" w:rsidP="006C5730">
      <w:pPr>
        <w:jc w:val="both"/>
        <w:rPr>
          <w:rFonts w:ascii="Times New Roman" w:hAnsi="Times New Roman" w:cs="Times New Roman"/>
        </w:rPr>
      </w:pPr>
    </w:p>
    <w:p w14:paraId="13FD242A"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4</w:t>
      </w:r>
      <w:r w:rsidRPr="00C16B09">
        <w:rPr>
          <w:rFonts w:ascii="Times New Roman" w:hAnsi="Times New Roman" w:cs="Times New Roman"/>
        </w:rPr>
        <w:t>. Riesco a svolgere tutte le mansioni richieste dal mio lavoro</w:t>
      </w:r>
    </w:p>
    <w:p w14:paraId="716119A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3520FC1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la Sclerosi Multipla mi limita in alcune cose</w:t>
      </w:r>
    </w:p>
    <w:p w14:paraId="4D731C93"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non riesco a lavorare per la Sclerosi Multipla</w:t>
      </w:r>
    </w:p>
    <w:p w14:paraId="541C0BA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 momento sono disoccupato</w:t>
      </w:r>
    </w:p>
    <w:p w14:paraId="52F877E9" w14:textId="77777777" w:rsidR="006C5730" w:rsidRPr="00C16B09" w:rsidRDefault="006C5730" w:rsidP="006C5730">
      <w:pPr>
        <w:jc w:val="both"/>
        <w:rPr>
          <w:rFonts w:ascii="Times New Roman" w:hAnsi="Times New Roman" w:cs="Times New Roman"/>
        </w:rPr>
      </w:pPr>
    </w:p>
    <w:p w14:paraId="211D08DA"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5</w:t>
      </w:r>
      <w:r w:rsidRPr="00C16B09">
        <w:rPr>
          <w:rFonts w:ascii="Times New Roman" w:hAnsi="Times New Roman" w:cs="Times New Roman"/>
        </w:rPr>
        <w:t>. Ho necessità di aiuto negli spostamenti quotidiani (andare a lavoro, a fare la spesa, a fare fisioterapia o altri controlli medici)</w:t>
      </w:r>
    </w:p>
    <w:p w14:paraId="71E9598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201D659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22CE4285" w14:textId="77777777" w:rsidR="006C5730" w:rsidRPr="00C16B09" w:rsidRDefault="006C5730" w:rsidP="006C5730">
      <w:pPr>
        <w:jc w:val="both"/>
        <w:rPr>
          <w:rFonts w:ascii="Times New Roman" w:hAnsi="Times New Roman" w:cs="Times New Roman"/>
        </w:rPr>
      </w:pPr>
    </w:p>
    <w:p w14:paraId="5DDAAFC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6</w:t>
      </w:r>
      <w:r w:rsidRPr="00C16B09">
        <w:rPr>
          <w:rFonts w:ascii="Times New Roman" w:hAnsi="Times New Roman" w:cs="Times New Roman"/>
        </w:rPr>
        <w:t>. Ho necessità di aiuto nelle attività della vita quotidiana (lavarsi, vestirsi, mangiare, etc...)?</w:t>
      </w:r>
    </w:p>
    <w:p w14:paraId="299709E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22632F1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521184B4"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 volte</w:t>
      </w:r>
    </w:p>
    <w:p w14:paraId="051CCBF4" w14:textId="77777777" w:rsidR="006C5730" w:rsidRPr="00C16B09" w:rsidRDefault="006C5730" w:rsidP="006C5730">
      <w:pPr>
        <w:pStyle w:val="Paragrafoelenco"/>
        <w:numPr>
          <w:ilvl w:val="0"/>
          <w:numId w:val="2"/>
        </w:numPr>
        <w:jc w:val="both"/>
        <w:rPr>
          <w:rFonts w:ascii="Times New Roman" w:hAnsi="Times New Roman" w:cs="Times New Roman"/>
        </w:rPr>
      </w:pPr>
      <w:r w:rsidRPr="00C16B09">
        <w:rPr>
          <w:rFonts w:ascii="Times New Roman" w:hAnsi="Times New Roman" w:cs="Times New Roman"/>
        </w:rPr>
        <w:t>La figura che l’aiuta</w:t>
      </w:r>
    </w:p>
    <w:p w14:paraId="3CC90BF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È una figura professionale a mie spese</w:t>
      </w:r>
    </w:p>
    <w:p w14:paraId="07DC985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ssistenza domiciliare integrata a carico del Servizio Sanitario Nazionale</w:t>
      </w:r>
    </w:p>
    <w:p w14:paraId="34CBF48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È un familiare/amico</w:t>
      </w:r>
    </w:p>
    <w:p w14:paraId="0F70B31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terno a seconda delle possibilità</w:t>
      </w:r>
    </w:p>
    <w:p w14:paraId="719431BB" w14:textId="77777777" w:rsidR="006C5730" w:rsidRPr="00C16B09" w:rsidRDefault="006C5730" w:rsidP="006C5730">
      <w:pPr>
        <w:jc w:val="both"/>
        <w:rPr>
          <w:rFonts w:ascii="Times New Roman" w:hAnsi="Times New Roman" w:cs="Times New Roman"/>
        </w:rPr>
      </w:pPr>
    </w:p>
    <w:p w14:paraId="5D44B6BD"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7</w:t>
      </w:r>
      <w:r w:rsidRPr="00C16B09">
        <w:rPr>
          <w:rFonts w:ascii="Times New Roman" w:hAnsi="Times New Roman" w:cs="Times New Roman"/>
        </w:rPr>
        <w:t>. Ho avuto difficoltà a causa delle barriere architettoniche</w:t>
      </w:r>
    </w:p>
    <w:p w14:paraId="3023486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549D65C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3556F670" w14:textId="77777777" w:rsidR="006C5730" w:rsidRPr="00C16B09" w:rsidRDefault="006C5730" w:rsidP="006C5730">
      <w:pPr>
        <w:jc w:val="both"/>
        <w:rPr>
          <w:rFonts w:ascii="Times New Roman" w:hAnsi="Times New Roman" w:cs="Times New Roman"/>
        </w:rPr>
      </w:pPr>
    </w:p>
    <w:p w14:paraId="6438EA6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8</w:t>
      </w:r>
      <w:r w:rsidRPr="00C16B09">
        <w:rPr>
          <w:rFonts w:ascii="Times New Roman" w:hAnsi="Times New Roman" w:cs="Times New Roman"/>
        </w:rPr>
        <w:t>. Ho avuto necessità di adattare la mia abitazione per la Sclerosi Multipla</w:t>
      </w:r>
    </w:p>
    <w:p w14:paraId="768612D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 xml:space="preserve">Si </w:t>
      </w:r>
    </w:p>
    <w:p w14:paraId="108E9C2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lastRenderedPageBreak/>
        <w:t>No</w:t>
      </w:r>
    </w:p>
    <w:p w14:paraId="4A084A92" w14:textId="77777777" w:rsidR="006C5730" w:rsidRPr="00C16B09" w:rsidRDefault="006C5730" w:rsidP="006C5730">
      <w:pPr>
        <w:jc w:val="both"/>
        <w:rPr>
          <w:rFonts w:ascii="Times New Roman" w:hAnsi="Times New Roman" w:cs="Times New Roman"/>
        </w:rPr>
      </w:pPr>
    </w:p>
    <w:p w14:paraId="3B219FCD"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19</w:t>
      </w:r>
      <w:r w:rsidRPr="00C16B09">
        <w:rPr>
          <w:rFonts w:ascii="Times New Roman" w:hAnsi="Times New Roman" w:cs="Times New Roman"/>
        </w:rPr>
        <w:t>. Ho subito discriminazioni per via della malattia</w:t>
      </w:r>
    </w:p>
    <w:p w14:paraId="13FC505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51A3F84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1A784BE8" w14:textId="77777777" w:rsidR="006C5730" w:rsidRPr="00C16B09" w:rsidRDefault="006C5730" w:rsidP="006C5730">
      <w:pPr>
        <w:pStyle w:val="Paragrafoelenco"/>
        <w:numPr>
          <w:ilvl w:val="0"/>
          <w:numId w:val="2"/>
        </w:numPr>
        <w:jc w:val="both"/>
        <w:rPr>
          <w:rFonts w:ascii="Times New Roman" w:hAnsi="Times New Roman" w:cs="Times New Roman"/>
        </w:rPr>
      </w:pPr>
      <w:r w:rsidRPr="00C16B09">
        <w:rPr>
          <w:rFonts w:ascii="Times New Roman" w:hAnsi="Times New Roman" w:cs="Times New Roman"/>
        </w:rPr>
        <w:t>In che ambiente</w:t>
      </w:r>
    </w:p>
    <w:p w14:paraId="1404B8C8" w14:textId="77777777" w:rsidR="006C5730" w:rsidRPr="00C16B09" w:rsidRDefault="006C5730" w:rsidP="006C5730">
      <w:pPr>
        <w:pStyle w:val="Paragrafoelenco"/>
        <w:ind w:left="1080"/>
        <w:jc w:val="both"/>
        <w:rPr>
          <w:rFonts w:ascii="Times New Roman" w:hAnsi="Times New Roman" w:cs="Times New Roman"/>
          <w:i/>
          <w:iCs/>
        </w:rPr>
      </w:pPr>
      <w:r w:rsidRPr="00C16B09">
        <w:rPr>
          <w:rFonts w:ascii="Times New Roman" w:hAnsi="Times New Roman" w:cs="Times New Roman"/>
          <w:i/>
          <w:iCs/>
        </w:rPr>
        <w:t>Selezionare anche più di una risposta</w:t>
      </w:r>
    </w:p>
    <w:p w14:paraId="14319EA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Familiare</w:t>
      </w:r>
    </w:p>
    <w:p w14:paraId="4EA0703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 xml:space="preserve">Amicizie </w:t>
      </w:r>
    </w:p>
    <w:p w14:paraId="7BFED2D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Lavorativo</w:t>
      </w:r>
    </w:p>
    <w:p w14:paraId="79EC480A" w14:textId="77777777" w:rsidR="006C5730" w:rsidRPr="00C16B09" w:rsidRDefault="006C5730" w:rsidP="006C5730">
      <w:pPr>
        <w:jc w:val="both"/>
        <w:rPr>
          <w:rFonts w:ascii="Times New Roman" w:hAnsi="Times New Roman" w:cs="Times New Roman"/>
        </w:rPr>
      </w:pPr>
    </w:p>
    <w:p w14:paraId="7894AD3A"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0</w:t>
      </w:r>
      <w:r w:rsidRPr="00C16B09">
        <w:rPr>
          <w:rFonts w:ascii="Times New Roman" w:hAnsi="Times New Roman" w:cs="Times New Roman"/>
        </w:rPr>
        <w:t>. Sono soddisfatto/a del rapporto con il mio neurologo</w:t>
      </w:r>
    </w:p>
    <w:p w14:paraId="7AC6852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i</w:t>
      </w:r>
    </w:p>
    <w:p w14:paraId="2CEFF9F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0D558B38" w14:textId="77777777" w:rsidR="006C5730" w:rsidRPr="00C16B09" w:rsidRDefault="006C5730" w:rsidP="006C5730">
      <w:pPr>
        <w:pStyle w:val="Paragrafoelenco"/>
        <w:jc w:val="both"/>
        <w:rPr>
          <w:rFonts w:ascii="Times New Roman" w:hAnsi="Times New Roman" w:cs="Times New Roman"/>
        </w:rPr>
      </w:pPr>
      <w:r w:rsidRPr="00C16B09">
        <w:rPr>
          <w:rFonts w:ascii="Times New Roman" w:hAnsi="Times New Roman" w:cs="Times New Roman"/>
        </w:rPr>
        <w:sym w:font="Wingdings" w:char="F0E0"/>
      </w:r>
      <w:r w:rsidRPr="00C16B09">
        <w:rPr>
          <w:rFonts w:ascii="Times New Roman" w:hAnsi="Times New Roman" w:cs="Times New Roman"/>
        </w:rPr>
        <w:t xml:space="preserve"> Perché?</w:t>
      </w:r>
    </w:p>
    <w:p w14:paraId="25CA9AF1" w14:textId="77777777" w:rsidR="006C5730" w:rsidRPr="00C16B09" w:rsidRDefault="006C5730" w:rsidP="006C5730">
      <w:pPr>
        <w:pStyle w:val="Paragrafoelenco"/>
        <w:ind w:left="1080"/>
        <w:jc w:val="both"/>
        <w:rPr>
          <w:rFonts w:ascii="Times New Roman" w:hAnsi="Times New Roman" w:cs="Times New Roman"/>
          <w:i/>
          <w:iCs/>
        </w:rPr>
      </w:pPr>
      <w:r w:rsidRPr="00C16B09">
        <w:rPr>
          <w:rFonts w:ascii="Times New Roman" w:hAnsi="Times New Roman" w:cs="Times New Roman"/>
          <w:i/>
          <w:iCs/>
        </w:rPr>
        <w:t>Selezionare anche più di una risposta</w:t>
      </w:r>
    </w:p>
    <w:p w14:paraId="68A6E0D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È emotivamente distante</w:t>
      </w:r>
    </w:p>
    <w:p w14:paraId="650CC1B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è abbastanza disponibile o non è facilmente raggiungibile</w:t>
      </w:r>
    </w:p>
    <w:p w14:paraId="357178DB"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dedica il tempo che vorrei durante la visita</w:t>
      </w:r>
    </w:p>
    <w:p w14:paraId="5D36337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mi informa adeguatamente rispetto alle scelte da intraprendere</w:t>
      </w:r>
    </w:p>
    <w:p w14:paraId="03602D4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Fornisce spiegazioni in un linguaggio troppo tecnico da comprendere</w:t>
      </w:r>
    </w:p>
    <w:p w14:paraId="1BB5AB40"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prende sul serio quello che gli riferisco</w:t>
      </w:r>
    </w:p>
    <w:p w14:paraId="23778168"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tro</w:t>
      </w:r>
    </w:p>
    <w:p w14:paraId="3AAC2D60" w14:textId="77777777" w:rsidR="006C5730" w:rsidRPr="00C16B09" w:rsidRDefault="006C5730" w:rsidP="006C5730">
      <w:pPr>
        <w:jc w:val="both"/>
        <w:rPr>
          <w:rFonts w:ascii="Times New Roman" w:hAnsi="Times New Roman" w:cs="Times New Roman"/>
        </w:rPr>
      </w:pPr>
    </w:p>
    <w:p w14:paraId="7A55975C"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1</w:t>
      </w:r>
      <w:r w:rsidRPr="00C16B09">
        <w:rPr>
          <w:rFonts w:ascii="Times New Roman" w:hAnsi="Times New Roman" w:cs="Times New Roman"/>
        </w:rPr>
        <w:t>. Ho mai avuto difficoltà nel comunicare da remoto con il mio neurologo?</w:t>
      </w:r>
    </w:p>
    <w:p w14:paraId="409C9C4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Sì; non risponde quasi mai a mail, chiamate, messaggi, ecc…</w:t>
      </w:r>
    </w:p>
    <w:p w14:paraId="53254E2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 volte; risponde tardi o in maniera poco esaustiva</w:t>
      </w:r>
    </w:p>
    <w:p w14:paraId="593404A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 non ho mai avuto problemi</w:t>
      </w:r>
    </w:p>
    <w:p w14:paraId="3BA2AC38" w14:textId="77777777" w:rsidR="006C5730" w:rsidRPr="00C16B09" w:rsidRDefault="006C5730" w:rsidP="006C5730">
      <w:pPr>
        <w:jc w:val="both"/>
        <w:rPr>
          <w:rFonts w:ascii="Times New Roman" w:hAnsi="Times New Roman" w:cs="Times New Roman"/>
        </w:rPr>
      </w:pPr>
    </w:p>
    <w:p w14:paraId="6AB5B35D"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2</w:t>
      </w:r>
      <w:r w:rsidRPr="00C16B09">
        <w:rPr>
          <w:rFonts w:ascii="Times New Roman" w:hAnsi="Times New Roman" w:cs="Times New Roman"/>
        </w:rPr>
        <w:t>. C’è stato qualche momento nella tua storia clinica con la sclerosi multipla in cui hai ritenuto il tuo neurologo inadeguato?</w:t>
      </w:r>
    </w:p>
    <w:p w14:paraId="57AEDA83" w14:textId="77777777" w:rsidR="006C5730" w:rsidRPr="00C16B09" w:rsidRDefault="006C5730" w:rsidP="006C5730">
      <w:pPr>
        <w:jc w:val="both"/>
        <w:rPr>
          <w:rFonts w:ascii="Times New Roman" w:hAnsi="Times New Roman" w:cs="Times New Roman"/>
          <w:i/>
          <w:iCs/>
        </w:rPr>
      </w:pPr>
      <w:r w:rsidRPr="00C16B09">
        <w:rPr>
          <w:rFonts w:ascii="Times New Roman" w:hAnsi="Times New Roman" w:cs="Times New Roman"/>
          <w:i/>
          <w:iCs/>
        </w:rPr>
        <w:t>Selezionare anche più di una risposta</w:t>
      </w:r>
    </w:p>
    <w:p w14:paraId="6A01CAB9"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 momento della diagnosi</w:t>
      </w:r>
    </w:p>
    <w:p w14:paraId="61CB1411"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el seguirmi con scrupolo nel corso della malattia</w:t>
      </w:r>
    </w:p>
    <w:p w14:paraId="46CDA97D"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el comunicarmi che la terapia stava andando male</w:t>
      </w:r>
    </w:p>
    <w:p w14:paraId="5AEC0E07"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è capitato in alcuna occasione</w:t>
      </w:r>
    </w:p>
    <w:p w14:paraId="2CE318C8" w14:textId="77777777" w:rsidR="006C5730" w:rsidRPr="00C16B09" w:rsidRDefault="006C5730" w:rsidP="006C5730">
      <w:pPr>
        <w:jc w:val="both"/>
        <w:rPr>
          <w:rFonts w:ascii="Times New Roman" w:hAnsi="Times New Roman" w:cs="Times New Roman"/>
        </w:rPr>
      </w:pPr>
    </w:p>
    <w:p w14:paraId="1F3A7C43"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3</w:t>
      </w:r>
      <w:r w:rsidRPr="00C16B09">
        <w:rPr>
          <w:rFonts w:ascii="Times New Roman" w:hAnsi="Times New Roman" w:cs="Times New Roman"/>
        </w:rPr>
        <w:t>. Il mio orientamento sessuale è:</w:t>
      </w:r>
    </w:p>
    <w:p w14:paraId="21BDD462"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Eterosessuale</w:t>
      </w:r>
    </w:p>
    <w:p w14:paraId="0A89765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Omosessuale</w:t>
      </w:r>
    </w:p>
    <w:p w14:paraId="568EA18E"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Altro</w:t>
      </w:r>
    </w:p>
    <w:p w14:paraId="38D8A146"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n voglio rispondere</w:t>
      </w:r>
    </w:p>
    <w:p w14:paraId="69AFC85A" w14:textId="77777777" w:rsidR="006C5730" w:rsidRPr="00C16B09" w:rsidRDefault="006C5730" w:rsidP="006C5730">
      <w:pPr>
        <w:jc w:val="both"/>
        <w:rPr>
          <w:rFonts w:ascii="Times New Roman" w:hAnsi="Times New Roman" w:cs="Times New Roman"/>
        </w:rPr>
      </w:pPr>
    </w:p>
    <w:p w14:paraId="17A6214E" w14:textId="77777777" w:rsidR="006C5730" w:rsidRPr="00C16B09" w:rsidRDefault="006C5730" w:rsidP="006C5730">
      <w:pPr>
        <w:jc w:val="both"/>
        <w:rPr>
          <w:rFonts w:ascii="Times New Roman" w:hAnsi="Times New Roman" w:cs="Times New Roman"/>
        </w:rPr>
      </w:pPr>
      <w:r w:rsidRPr="00C16B09">
        <w:rPr>
          <w:rFonts w:ascii="Times New Roman" w:hAnsi="Times New Roman" w:cs="Times New Roman"/>
          <w:b/>
          <w:bCs/>
        </w:rPr>
        <w:t>Q24</w:t>
      </w:r>
      <w:r w:rsidRPr="00C16B09">
        <w:rPr>
          <w:rFonts w:ascii="Times New Roman" w:hAnsi="Times New Roman" w:cs="Times New Roman"/>
        </w:rPr>
        <w:t>. Mi sono mai sentito/a discriminata dal mio neurologo per il mio orientamento sessuale o non mi sono sentito/a libero/a di manifestare il mio orientamento sessuale</w:t>
      </w:r>
    </w:p>
    <w:p w14:paraId="5B58636F"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 xml:space="preserve">Si </w:t>
      </w:r>
    </w:p>
    <w:p w14:paraId="68EB78B5"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No</w:t>
      </w:r>
    </w:p>
    <w:p w14:paraId="2C829A5C" w14:textId="77777777" w:rsidR="006C5730" w:rsidRPr="00C16B09" w:rsidRDefault="006C5730" w:rsidP="006C5730">
      <w:pPr>
        <w:pStyle w:val="Paragrafoelenco"/>
        <w:numPr>
          <w:ilvl w:val="0"/>
          <w:numId w:val="1"/>
        </w:numPr>
        <w:jc w:val="both"/>
        <w:rPr>
          <w:rFonts w:ascii="Times New Roman" w:hAnsi="Times New Roman" w:cs="Times New Roman"/>
        </w:rPr>
      </w:pPr>
      <w:r w:rsidRPr="00C16B09">
        <w:rPr>
          <w:rFonts w:ascii="Times New Roman" w:hAnsi="Times New Roman" w:cs="Times New Roman"/>
        </w:rPr>
        <w:t>Qualche volta</w:t>
      </w:r>
    </w:p>
    <w:p w14:paraId="388A3BBB" w14:textId="77777777" w:rsidR="000108C2" w:rsidRPr="00C16B09" w:rsidRDefault="000108C2" w:rsidP="000108C2">
      <w:pPr>
        <w:jc w:val="both"/>
        <w:rPr>
          <w:rFonts w:ascii="Times New Roman" w:hAnsi="Times New Roman" w:cs="Times New Roman"/>
        </w:rPr>
      </w:pPr>
    </w:p>
    <w:p w14:paraId="71B8C2AB" w14:textId="447596FA" w:rsidR="000108C2" w:rsidRPr="00C16B09" w:rsidRDefault="000108C2" w:rsidP="000108C2">
      <w:pPr>
        <w:jc w:val="both"/>
        <w:rPr>
          <w:rFonts w:ascii="Times New Roman" w:hAnsi="Times New Roman" w:cs="Times New Roman"/>
          <w:b/>
          <w:bCs/>
          <w:lang w:val="en-GB"/>
        </w:rPr>
      </w:pPr>
      <w:r w:rsidRPr="00C16B09">
        <w:rPr>
          <w:rFonts w:ascii="Times New Roman" w:hAnsi="Times New Roman" w:cs="Times New Roman"/>
          <w:b/>
          <w:bCs/>
          <w:lang w:val="en-GB"/>
        </w:rPr>
        <w:t xml:space="preserve">Full Questionnaire (translated </w:t>
      </w:r>
      <w:r w:rsidR="00187069" w:rsidRPr="00C16B09">
        <w:rPr>
          <w:rFonts w:ascii="Times New Roman" w:hAnsi="Times New Roman" w:cs="Times New Roman"/>
          <w:b/>
          <w:bCs/>
          <w:lang w:val="en-GB"/>
        </w:rPr>
        <w:t>English</w:t>
      </w:r>
      <w:r w:rsidRPr="00C16B09">
        <w:rPr>
          <w:rFonts w:ascii="Times New Roman" w:hAnsi="Times New Roman" w:cs="Times New Roman"/>
          <w:b/>
          <w:bCs/>
          <w:lang w:val="en-GB"/>
        </w:rPr>
        <w:t xml:space="preserve"> version)</w:t>
      </w:r>
    </w:p>
    <w:p w14:paraId="1D634087" w14:textId="77777777" w:rsidR="009A710B" w:rsidRPr="00C16B09" w:rsidRDefault="009A710B" w:rsidP="009A710B">
      <w:pPr>
        <w:jc w:val="both"/>
        <w:rPr>
          <w:rFonts w:ascii="Times New Roman" w:hAnsi="Times New Roman" w:cs="Times New Roman"/>
          <w:u w:val="single"/>
          <w:lang w:val="en-GB"/>
        </w:rPr>
      </w:pPr>
      <w:r w:rsidRPr="00C16B09">
        <w:rPr>
          <w:rFonts w:ascii="Times New Roman" w:hAnsi="Times New Roman" w:cs="Times New Roman"/>
          <w:u w:val="single"/>
          <w:lang w:val="en-GB"/>
        </w:rPr>
        <w:t>Demographic</w:t>
      </w:r>
    </w:p>
    <w:p w14:paraId="03AF4D8B" w14:textId="77777777" w:rsidR="009A710B" w:rsidRPr="00C16B09" w:rsidRDefault="009A710B" w:rsidP="009A710B">
      <w:pPr>
        <w:jc w:val="both"/>
        <w:rPr>
          <w:rFonts w:ascii="Times New Roman" w:hAnsi="Times New Roman" w:cs="Times New Roman"/>
          <w:lang w:val="en-GB"/>
        </w:rPr>
      </w:pPr>
    </w:p>
    <w:p w14:paraId="773E807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w:t>
      </w:r>
      <w:r w:rsidRPr="00C16B09">
        <w:rPr>
          <w:rFonts w:ascii="Times New Roman" w:hAnsi="Times New Roman" w:cs="Times New Roman"/>
          <w:lang w:val="en-GB"/>
        </w:rPr>
        <w:t xml:space="preserve"> Date of birth</w:t>
      </w:r>
    </w:p>
    <w:p w14:paraId="33D2830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DD/MM/YYYY</w:t>
      </w:r>
    </w:p>
    <w:p w14:paraId="2DF9C038" w14:textId="77777777" w:rsidR="009A710B" w:rsidRPr="00C16B09" w:rsidRDefault="009A710B" w:rsidP="009A710B">
      <w:pPr>
        <w:jc w:val="both"/>
        <w:rPr>
          <w:rFonts w:ascii="Times New Roman" w:hAnsi="Times New Roman" w:cs="Times New Roman"/>
          <w:lang w:val="en-GB"/>
        </w:rPr>
      </w:pPr>
    </w:p>
    <w:p w14:paraId="614FF6E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w:t>
      </w:r>
      <w:r w:rsidRPr="00C16B09">
        <w:rPr>
          <w:rFonts w:ascii="Times New Roman" w:hAnsi="Times New Roman" w:cs="Times New Roman"/>
          <w:lang w:val="en-GB"/>
        </w:rPr>
        <w:t xml:space="preserve"> Gender</w:t>
      </w:r>
    </w:p>
    <w:p w14:paraId="53C04F4A" w14:textId="4618888E" w:rsidR="009A710B" w:rsidRPr="00C93262" w:rsidRDefault="009A710B" w:rsidP="00C93262">
      <w:pPr>
        <w:pStyle w:val="Paragrafoelenco"/>
        <w:numPr>
          <w:ilvl w:val="0"/>
          <w:numId w:val="3"/>
        </w:numPr>
        <w:jc w:val="both"/>
        <w:rPr>
          <w:rFonts w:ascii="Times New Roman" w:hAnsi="Times New Roman" w:cs="Times New Roman"/>
          <w:lang w:val="en-GB"/>
        </w:rPr>
      </w:pPr>
      <w:r w:rsidRPr="00C93262">
        <w:rPr>
          <w:rFonts w:ascii="Times New Roman" w:hAnsi="Times New Roman" w:cs="Times New Roman"/>
          <w:lang w:val="en-GB"/>
        </w:rPr>
        <w:t>Male</w:t>
      </w:r>
    </w:p>
    <w:p w14:paraId="13AEB363" w14:textId="5C7DD1D9" w:rsidR="009A710B" w:rsidRPr="00C93262" w:rsidRDefault="009A710B" w:rsidP="00C93262">
      <w:pPr>
        <w:pStyle w:val="Paragrafoelenco"/>
        <w:numPr>
          <w:ilvl w:val="0"/>
          <w:numId w:val="3"/>
        </w:numPr>
        <w:jc w:val="both"/>
        <w:rPr>
          <w:rFonts w:ascii="Times New Roman" w:hAnsi="Times New Roman" w:cs="Times New Roman"/>
          <w:lang w:val="en-GB"/>
        </w:rPr>
      </w:pPr>
      <w:r w:rsidRPr="00C93262">
        <w:rPr>
          <w:rFonts w:ascii="Times New Roman" w:hAnsi="Times New Roman" w:cs="Times New Roman"/>
          <w:lang w:val="en-GB"/>
        </w:rPr>
        <w:t>Female</w:t>
      </w:r>
    </w:p>
    <w:p w14:paraId="302486DA" w14:textId="7C925877" w:rsidR="009A710B" w:rsidRPr="00C93262" w:rsidRDefault="009A710B" w:rsidP="00C93262">
      <w:pPr>
        <w:pStyle w:val="Paragrafoelenco"/>
        <w:numPr>
          <w:ilvl w:val="0"/>
          <w:numId w:val="3"/>
        </w:numPr>
        <w:jc w:val="both"/>
        <w:rPr>
          <w:rFonts w:ascii="Times New Roman" w:hAnsi="Times New Roman" w:cs="Times New Roman"/>
          <w:lang w:val="en-GB"/>
        </w:rPr>
      </w:pPr>
      <w:r w:rsidRPr="00C93262">
        <w:rPr>
          <w:rFonts w:ascii="Times New Roman" w:hAnsi="Times New Roman" w:cs="Times New Roman"/>
          <w:lang w:val="en-GB"/>
        </w:rPr>
        <w:t>Prefer not to say</w:t>
      </w:r>
    </w:p>
    <w:p w14:paraId="04562148" w14:textId="77777777" w:rsidR="009A710B" w:rsidRPr="00C16B09" w:rsidRDefault="009A710B" w:rsidP="009A710B">
      <w:pPr>
        <w:jc w:val="both"/>
        <w:rPr>
          <w:rFonts w:ascii="Times New Roman" w:hAnsi="Times New Roman" w:cs="Times New Roman"/>
          <w:lang w:val="en-GB"/>
        </w:rPr>
      </w:pPr>
    </w:p>
    <w:p w14:paraId="77477097"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3</w:t>
      </w:r>
      <w:r w:rsidRPr="00C16B09">
        <w:rPr>
          <w:rFonts w:ascii="Times New Roman" w:hAnsi="Times New Roman" w:cs="Times New Roman"/>
          <w:lang w:val="en-GB"/>
        </w:rPr>
        <w:t>. What region do you live in?</w:t>
      </w:r>
    </w:p>
    <w:p w14:paraId="0AB73BDB" w14:textId="037A9F97"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Abruzzo</w:t>
      </w:r>
    </w:p>
    <w:p w14:paraId="328002B9" w14:textId="7A0342D4"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Basilicata</w:t>
      </w:r>
    </w:p>
    <w:p w14:paraId="73F53597" w14:textId="7B6CC762"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Calabria</w:t>
      </w:r>
    </w:p>
    <w:p w14:paraId="2115DF83" w14:textId="7C2EAE01"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Campania</w:t>
      </w:r>
    </w:p>
    <w:p w14:paraId="5F2C6F97" w14:textId="1F89E039"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Emilia-Romagna</w:t>
      </w:r>
    </w:p>
    <w:p w14:paraId="46C1ED3D" w14:textId="234CE0F5"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Friuli-Venezia Giulia</w:t>
      </w:r>
    </w:p>
    <w:p w14:paraId="18B720E4" w14:textId="16D45629"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Lazio</w:t>
      </w:r>
    </w:p>
    <w:p w14:paraId="44759B9A" w14:textId="49E13997"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Liguria</w:t>
      </w:r>
    </w:p>
    <w:p w14:paraId="6EDF3570" w14:textId="6B19BE02"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Lombardia</w:t>
      </w:r>
    </w:p>
    <w:p w14:paraId="0412095F" w14:textId="0DAC3313"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Marche</w:t>
      </w:r>
    </w:p>
    <w:p w14:paraId="42FE2268" w14:textId="25291551"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Molise</w:t>
      </w:r>
    </w:p>
    <w:p w14:paraId="2A7ABFA8" w14:textId="6E61D884"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Piemonte</w:t>
      </w:r>
    </w:p>
    <w:p w14:paraId="42175BA2" w14:textId="7035CE83"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Puglia</w:t>
      </w:r>
    </w:p>
    <w:p w14:paraId="15233A42" w14:textId="65ACA4A9"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Sardegna</w:t>
      </w:r>
    </w:p>
    <w:p w14:paraId="037EB8BE" w14:textId="7F0019F7"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Sicilia</w:t>
      </w:r>
    </w:p>
    <w:p w14:paraId="2F81FE6E" w14:textId="79A46812"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Toscana</w:t>
      </w:r>
    </w:p>
    <w:p w14:paraId="290A9EA6" w14:textId="1E16F35E"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Trentino-Alto Adige</w:t>
      </w:r>
    </w:p>
    <w:p w14:paraId="1775143C" w14:textId="2353AB22"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Umbria</w:t>
      </w:r>
    </w:p>
    <w:p w14:paraId="0195F1AE" w14:textId="625EBEE3" w:rsidR="009A710B" w:rsidRPr="00C93262" w:rsidRDefault="009A710B" w:rsidP="00C93262">
      <w:pPr>
        <w:pStyle w:val="Paragrafoelenco"/>
        <w:numPr>
          <w:ilvl w:val="0"/>
          <w:numId w:val="4"/>
        </w:numPr>
        <w:jc w:val="both"/>
        <w:rPr>
          <w:rFonts w:ascii="Times New Roman" w:hAnsi="Times New Roman" w:cs="Times New Roman"/>
        </w:rPr>
      </w:pPr>
      <w:r w:rsidRPr="00C93262">
        <w:rPr>
          <w:rFonts w:ascii="Times New Roman" w:hAnsi="Times New Roman" w:cs="Times New Roman"/>
        </w:rPr>
        <w:t>Valle d’Aosta</w:t>
      </w:r>
    </w:p>
    <w:p w14:paraId="7065564E" w14:textId="5C0F5376" w:rsidR="009A710B" w:rsidRPr="00C93262" w:rsidRDefault="009A710B" w:rsidP="00C93262">
      <w:pPr>
        <w:pStyle w:val="Paragrafoelenco"/>
        <w:numPr>
          <w:ilvl w:val="0"/>
          <w:numId w:val="4"/>
        </w:numPr>
        <w:jc w:val="both"/>
        <w:rPr>
          <w:rFonts w:ascii="Times New Roman" w:hAnsi="Times New Roman" w:cs="Times New Roman"/>
          <w:lang w:val="en-GB"/>
        </w:rPr>
      </w:pPr>
      <w:r w:rsidRPr="00C93262">
        <w:rPr>
          <w:rFonts w:ascii="Times New Roman" w:hAnsi="Times New Roman" w:cs="Times New Roman"/>
          <w:lang w:val="en-GB"/>
        </w:rPr>
        <w:t>Veneto</w:t>
      </w:r>
    </w:p>
    <w:p w14:paraId="7AACF415" w14:textId="77777777" w:rsidR="009A710B" w:rsidRPr="00C16B09" w:rsidRDefault="009A710B" w:rsidP="009A710B">
      <w:pPr>
        <w:jc w:val="both"/>
        <w:rPr>
          <w:rFonts w:ascii="Times New Roman" w:hAnsi="Times New Roman" w:cs="Times New Roman"/>
          <w:lang w:val="en-GB"/>
        </w:rPr>
      </w:pPr>
    </w:p>
    <w:p w14:paraId="581CB7D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4</w:t>
      </w:r>
      <w:r w:rsidRPr="00C16B09">
        <w:rPr>
          <w:rFonts w:ascii="Times New Roman" w:hAnsi="Times New Roman" w:cs="Times New Roman"/>
          <w:lang w:val="en-GB"/>
        </w:rPr>
        <w:t>. What level of education have you completed?</w:t>
      </w:r>
    </w:p>
    <w:p w14:paraId="60C5E12A" w14:textId="5C55F283"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Elementary school</w:t>
      </w:r>
    </w:p>
    <w:p w14:paraId="225BE03A" w14:textId="418794AB"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lastRenderedPageBreak/>
        <w:t>Middle school</w:t>
      </w:r>
    </w:p>
    <w:p w14:paraId="39B5CDFD" w14:textId="354E4E98"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High school or vocational school</w:t>
      </w:r>
    </w:p>
    <w:p w14:paraId="0EAC303D" w14:textId="2EFE358F"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Bachelor's degree</w:t>
      </w:r>
    </w:p>
    <w:p w14:paraId="7EC35904" w14:textId="5B33EE19"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Master's degree</w:t>
      </w:r>
    </w:p>
    <w:p w14:paraId="273AEBE3" w14:textId="593668C6"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Specialization/Master's/Ph.D.</w:t>
      </w:r>
    </w:p>
    <w:p w14:paraId="1A7819A4" w14:textId="77777777" w:rsidR="009A710B" w:rsidRPr="00C16B09" w:rsidRDefault="009A710B" w:rsidP="009A710B">
      <w:pPr>
        <w:jc w:val="both"/>
        <w:rPr>
          <w:rFonts w:ascii="Times New Roman" w:hAnsi="Times New Roman" w:cs="Times New Roman"/>
          <w:lang w:val="en-GB"/>
        </w:rPr>
      </w:pPr>
    </w:p>
    <w:p w14:paraId="0C7C689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5</w:t>
      </w:r>
      <w:r w:rsidRPr="00C16B09">
        <w:rPr>
          <w:rFonts w:ascii="Times New Roman" w:hAnsi="Times New Roman" w:cs="Times New Roman"/>
          <w:lang w:val="en-GB"/>
        </w:rPr>
        <w:t>. Living situation</w:t>
      </w:r>
    </w:p>
    <w:p w14:paraId="1BC4612A"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57D03D9B" w14:textId="0DB7DCFF"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Living with my partner/spouse</w:t>
      </w:r>
    </w:p>
    <w:p w14:paraId="6AD849BC" w14:textId="0B1F718B"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Living with my parents</w:t>
      </w:r>
    </w:p>
    <w:p w14:paraId="069196C1" w14:textId="083CFDBC"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Living alone</w:t>
      </w:r>
    </w:p>
    <w:p w14:paraId="1A511B7E" w14:textId="02CBB36B"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Living with my children</w:t>
      </w:r>
    </w:p>
    <w:p w14:paraId="34987F26" w14:textId="77777777" w:rsidR="009A710B" w:rsidRPr="00C16B09" w:rsidRDefault="009A710B" w:rsidP="009A710B">
      <w:pPr>
        <w:jc w:val="both"/>
        <w:rPr>
          <w:rFonts w:ascii="Times New Roman" w:hAnsi="Times New Roman" w:cs="Times New Roman"/>
          <w:lang w:val="en-GB"/>
        </w:rPr>
      </w:pPr>
    </w:p>
    <w:p w14:paraId="5952AE7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6.</w:t>
      </w:r>
      <w:r w:rsidRPr="00C16B09">
        <w:rPr>
          <w:rFonts w:ascii="Times New Roman" w:hAnsi="Times New Roman" w:cs="Times New Roman"/>
          <w:lang w:val="en-GB"/>
        </w:rPr>
        <w:t xml:space="preserve"> Employment</w:t>
      </w:r>
    </w:p>
    <w:p w14:paraId="53FD01DF" w14:textId="43959F1B"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Full-time employment</w:t>
      </w:r>
    </w:p>
    <w:p w14:paraId="2C3DA9A5" w14:textId="0834CAF5"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Part-time employment</w:t>
      </w:r>
    </w:p>
    <w:p w14:paraId="54A1EC6B" w14:textId="2D96F600"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My disability allows me to work only part-time</w:t>
      </w:r>
    </w:p>
    <w:p w14:paraId="62F797AA" w14:textId="51CAD6BC"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Unemployed</w:t>
      </w:r>
    </w:p>
    <w:p w14:paraId="4F8249F2" w14:textId="1DC3120C"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My disability prevents me from working</w:t>
      </w:r>
    </w:p>
    <w:p w14:paraId="545BA60D" w14:textId="74115FF8"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Retired</w:t>
      </w:r>
    </w:p>
    <w:p w14:paraId="5AFE1218" w14:textId="0B933809"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Homemaker</w:t>
      </w:r>
    </w:p>
    <w:p w14:paraId="60090699" w14:textId="614D8BEC"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Pr="00C16B09">
        <w:rPr>
          <w:rFonts w:ascii="Times New Roman" w:hAnsi="Times New Roman" w:cs="Times New Roman"/>
          <w:lang w:val="en-GB"/>
        </w:rPr>
        <w:t xml:space="preserve"> Please indicate your employment status:</w:t>
      </w:r>
    </w:p>
    <w:p w14:paraId="554EFA4A" w14:textId="5092F158"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Employee</w:t>
      </w:r>
    </w:p>
    <w:p w14:paraId="51E4D980" w14:textId="3805FBF6"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Self-employed</w:t>
      </w:r>
    </w:p>
    <w:p w14:paraId="5378DD90" w14:textId="6BA29823"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Engage in both public and private sector work</w:t>
      </w:r>
    </w:p>
    <w:p w14:paraId="5ED8C3E3" w14:textId="77777777" w:rsidR="009A710B" w:rsidRPr="00C16B09" w:rsidRDefault="009A710B" w:rsidP="009A710B">
      <w:pPr>
        <w:jc w:val="both"/>
        <w:rPr>
          <w:rFonts w:ascii="Times New Roman" w:hAnsi="Times New Roman" w:cs="Times New Roman"/>
          <w:lang w:val="en-GB"/>
        </w:rPr>
      </w:pPr>
    </w:p>
    <w:p w14:paraId="3CDFCEDB" w14:textId="77777777" w:rsidR="009A710B" w:rsidRPr="00C16B09" w:rsidRDefault="009A710B" w:rsidP="009A710B">
      <w:pPr>
        <w:jc w:val="both"/>
        <w:rPr>
          <w:rFonts w:ascii="Times New Roman" w:hAnsi="Times New Roman" w:cs="Times New Roman"/>
          <w:u w:val="single"/>
          <w:lang w:val="en-GB"/>
        </w:rPr>
      </w:pPr>
      <w:r w:rsidRPr="00C16B09">
        <w:rPr>
          <w:rFonts w:ascii="Times New Roman" w:hAnsi="Times New Roman" w:cs="Times New Roman"/>
          <w:u w:val="single"/>
          <w:lang w:val="en-GB"/>
        </w:rPr>
        <w:t>Health Information</w:t>
      </w:r>
    </w:p>
    <w:p w14:paraId="710F76E8" w14:textId="77777777" w:rsidR="009A710B" w:rsidRPr="00C16B09" w:rsidRDefault="009A710B" w:rsidP="009A710B">
      <w:pPr>
        <w:jc w:val="both"/>
        <w:rPr>
          <w:rFonts w:ascii="Times New Roman" w:hAnsi="Times New Roman" w:cs="Times New Roman"/>
          <w:lang w:val="en-GB"/>
        </w:rPr>
      </w:pPr>
    </w:p>
    <w:p w14:paraId="795189D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w:t>
      </w:r>
      <w:r w:rsidRPr="00C16B09">
        <w:rPr>
          <w:rFonts w:ascii="Times New Roman" w:hAnsi="Times New Roman" w:cs="Times New Roman"/>
          <w:lang w:val="en-GB"/>
        </w:rPr>
        <w:t xml:space="preserve"> Year of diagnosis</w:t>
      </w:r>
    </w:p>
    <w:p w14:paraId="48218B6B"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If you don't remember the exact day and month, please use 15/06/YYYY.</w:t>
      </w:r>
    </w:p>
    <w:p w14:paraId="49EE560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DD/MM/YYYY</w:t>
      </w:r>
    </w:p>
    <w:p w14:paraId="5766E8F6" w14:textId="77777777" w:rsidR="009A710B" w:rsidRPr="00C16B09" w:rsidRDefault="009A710B" w:rsidP="009A710B">
      <w:pPr>
        <w:jc w:val="both"/>
        <w:rPr>
          <w:rFonts w:ascii="Times New Roman" w:hAnsi="Times New Roman" w:cs="Times New Roman"/>
          <w:lang w:val="en-GB"/>
        </w:rPr>
      </w:pPr>
    </w:p>
    <w:p w14:paraId="22041BD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w:t>
      </w:r>
      <w:r w:rsidRPr="00C16B09">
        <w:rPr>
          <w:rFonts w:ascii="Times New Roman" w:hAnsi="Times New Roman" w:cs="Times New Roman"/>
          <w:lang w:val="en-GB"/>
        </w:rPr>
        <w:t xml:space="preserve"> Disease type as defined by my neurologist</w:t>
      </w:r>
    </w:p>
    <w:p w14:paraId="12AC7487" w14:textId="23874F8B"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Relapsing-Remitting</w:t>
      </w:r>
    </w:p>
    <w:p w14:paraId="7CFF10B8" w14:textId="2F71C55E"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Secondary Progressive</w:t>
      </w:r>
    </w:p>
    <w:p w14:paraId="60314D17" w14:textId="164EF1D5"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Primary Progressive</w:t>
      </w:r>
    </w:p>
    <w:p w14:paraId="5E675B12" w14:textId="417E47FA" w:rsidR="009A710B" w:rsidRPr="00C93262" w:rsidRDefault="009A710B" w:rsidP="00C93262">
      <w:pPr>
        <w:pStyle w:val="Paragrafoelenco"/>
        <w:numPr>
          <w:ilvl w:val="0"/>
          <w:numId w:val="5"/>
        </w:numPr>
        <w:jc w:val="both"/>
        <w:rPr>
          <w:rFonts w:ascii="Times New Roman" w:hAnsi="Times New Roman" w:cs="Times New Roman"/>
          <w:lang w:val="en-GB"/>
        </w:rPr>
      </w:pPr>
      <w:r w:rsidRPr="00C93262">
        <w:rPr>
          <w:rFonts w:ascii="Times New Roman" w:hAnsi="Times New Roman" w:cs="Times New Roman"/>
          <w:lang w:val="en-GB"/>
        </w:rPr>
        <w:t>I don't know</w:t>
      </w:r>
    </w:p>
    <w:p w14:paraId="3E1DBB13" w14:textId="77777777" w:rsidR="009A710B" w:rsidRPr="00C16B09" w:rsidRDefault="009A710B" w:rsidP="009A710B">
      <w:pPr>
        <w:jc w:val="both"/>
        <w:rPr>
          <w:rFonts w:ascii="Times New Roman" w:hAnsi="Times New Roman" w:cs="Times New Roman"/>
          <w:lang w:val="en-GB"/>
        </w:rPr>
      </w:pPr>
    </w:p>
    <w:p w14:paraId="159E9335" w14:textId="46AD3EA2" w:rsidR="009A710B" w:rsidRPr="00C16B09" w:rsidRDefault="009A710B" w:rsidP="00EB34BA">
      <w:pPr>
        <w:jc w:val="both"/>
        <w:rPr>
          <w:rFonts w:ascii="Times New Roman" w:hAnsi="Times New Roman" w:cs="Times New Roman"/>
          <w:highlight w:val="yellow"/>
          <w:lang w:val="en-GB"/>
        </w:rPr>
      </w:pPr>
      <w:r w:rsidRPr="00B0794A">
        <w:rPr>
          <w:rFonts w:ascii="Times New Roman" w:hAnsi="Times New Roman" w:cs="Times New Roman"/>
          <w:b/>
          <w:bCs/>
          <w:lang w:val="en-GB"/>
        </w:rPr>
        <w:lastRenderedPageBreak/>
        <w:t>Q3.</w:t>
      </w:r>
      <w:r w:rsidRPr="00B0794A">
        <w:rPr>
          <w:rFonts w:ascii="Times New Roman" w:hAnsi="Times New Roman" w:cs="Times New Roman"/>
          <w:lang w:val="en-GB"/>
        </w:rPr>
        <w:t xml:space="preserve"> </w:t>
      </w:r>
      <w:r w:rsidR="00EB34BA" w:rsidRPr="00EB34BA">
        <w:rPr>
          <w:rFonts w:ascii="Times New Roman" w:hAnsi="Times New Roman" w:cs="Times New Roman"/>
          <w:lang w:val="en-GB"/>
        </w:rPr>
        <w:t>Please read the choices listed below and choose the one that best describes your own situation.This scale focuses mainly on how well you walk. You might not find a description that reflects your condition exactly,</w:t>
      </w:r>
      <w:r w:rsidR="00B0794A">
        <w:rPr>
          <w:rFonts w:ascii="Times New Roman" w:hAnsi="Times New Roman" w:cs="Times New Roman"/>
          <w:lang w:val="en-GB"/>
        </w:rPr>
        <w:t xml:space="preserve"> </w:t>
      </w:r>
      <w:r w:rsidR="00EB34BA" w:rsidRPr="00EB34BA">
        <w:rPr>
          <w:rFonts w:ascii="Times New Roman" w:hAnsi="Times New Roman" w:cs="Times New Roman"/>
          <w:lang w:val="en-GB"/>
        </w:rPr>
        <w:t>but please mark the one category that describes your situation the closest.</w:t>
      </w:r>
    </w:p>
    <w:p w14:paraId="2CDDC1B9" w14:textId="77777777" w:rsid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0 - </w:t>
      </w:r>
      <w:r w:rsidR="00F2187E" w:rsidRPr="00671777">
        <w:rPr>
          <w:rFonts w:ascii="Times New Roman" w:hAnsi="Times New Roman" w:cs="Times New Roman"/>
          <w:lang w:val="en-GB"/>
        </w:rPr>
        <w:t>normal</w:t>
      </w:r>
      <w:r w:rsidRPr="00671777">
        <w:rPr>
          <w:rFonts w:ascii="Times New Roman" w:hAnsi="Times New Roman" w:cs="Times New Roman"/>
          <w:lang w:val="en-GB"/>
        </w:rPr>
        <w:t xml:space="preserve">: </w:t>
      </w:r>
      <w:r w:rsidR="00F2187E" w:rsidRPr="00671777">
        <w:rPr>
          <w:rFonts w:ascii="Times New Roman" w:hAnsi="Times New Roman" w:cs="Times New Roman"/>
          <w:lang w:val="en-GB"/>
        </w:rPr>
        <w:t>I may have some mild symptoms, mostly sensory due to MS but they do not limit my activity. If I do have an attack, I return to normal when the attack has passed.</w:t>
      </w:r>
    </w:p>
    <w:p w14:paraId="50E8EC3C" w14:textId="77777777" w:rsid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1 - Mild disability: </w:t>
      </w:r>
      <w:r w:rsidR="002F4FDF" w:rsidRPr="00671777">
        <w:rPr>
          <w:rFonts w:ascii="Times New Roman" w:hAnsi="Times New Roman" w:cs="Times New Roman"/>
          <w:lang w:val="en-GB"/>
        </w:rPr>
        <w:t>I have some noticeable symptoms from my MS but they are minor and have only a small effect on my lifestyle.</w:t>
      </w:r>
    </w:p>
    <w:p w14:paraId="6D7E2103" w14:textId="41102667" w:rsidR="002F4FDF"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2 - Moderate disability: </w:t>
      </w:r>
      <w:r w:rsidR="002F4FDF" w:rsidRPr="00671777">
        <w:rPr>
          <w:rFonts w:ascii="Times New Roman" w:hAnsi="Times New Roman" w:cs="Times New Roman"/>
          <w:lang w:val="en-GB"/>
        </w:rPr>
        <w:t>I don't have any limitations in my walking ability. However, I do have significant problems due to MS that limit daily activities in other ways.</w:t>
      </w:r>
    </w:p>
    <w:p w14:paraId="2A9F95E1" w14:textId="2D67BFC1" w:rsidR="0027257C"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3 </w:t>
      </w:r>
      <w:r w:rsidR="00734B51" w:rsidRPr="00671777">
        <w:rPr>
          <w:rFonts w:ascii="Times New Roman" w:hAnsi="Times New Roman" w:cs="Times New Roman"/>
          <w:lang w:val="en-GB"/>
        </w:rPr>
        <w:t>-</w:t>
      </w:r>
      <w:r w:rsidRPr="00671777">
        <w:rPr>
          <w:rFonts w:ascii="Times New Roman" w:hAnsi="Times New Roman" w:cs="Times New Roman"/>
          <w:lang w:val="en-GB"/>
        </w:rPr>
        <w:t xml:space="preserve"> </w:t>
      </w:r>
      <w:r w:rsidR="002F4FDF" w:rsidRPr="00671777">
        <w:rPr>
          <w:rFonts w:ascii="Times New Roman" w:hAnsi="Times New Roman" w:cs="Times New Roman"/>
          <w:lang w:val="en-GB"/>
        </w:rPr>
        <w:t>Gait d</w:t>
      </w:r>
      <w:r w:rsidRPr="00671777">
        <w:rPr>
          <w:rFonts w:ascii="Times New Roman" w:hAnsi="Times New Roman" w:cs="Times New Roman"/>
          <w:lang w:val="en-GB"/>
        </w:rPr>
        <w:t xml:space="preserve">isability: </w:t>
      </w:r>
      <w:r w:rsidR="0027257C" w:rsidRPr="00671777">
        <w:rPr>
          <w:rFonts w:ascii="Times New Roman" w:hAnsi="Times New Roman" w:cs="Times New Roman"/>
          <w:lang w:val="en-GB"/>
        </w:rPr>
        <w:t>MS does interfere with my activities, especially my walking. I can work a full day, but athletic or physically demanding activities are more difficult than they used to be. I usually don't need a cane or other assistance to walk, but I might need some assistance during an attack.</w:t>
      </w:r>
    </w:p>
    <w:p w14:paraId="5099E7CA" w14:textId="77777777" w:rsidR="00671777"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4 - </w:t>
      </w:r>
      <w:r w:rsidR="00F83CBB" w:rsidRPr="00671777">
        <w:rPr>
          <w:rFonts w:ascii="Times New Roman" w:hAnsi="Times New Roman" w:cs="Times New Roman"/>
          <w:lang w:val="en-GB"/>
        </w:rPr>
        <w:t>E</w:t>
      </w:r>
      <w:r w:rsidRPr="00671777">
        <w:rPr>
          <w:rFonts w:ascii="Times New Roman" w:hAnsi="Times New Roman" w:cs="Times New Roman"/>
          <w:lang w:val="en-GB"/>
        </w:rPr>
        <w:t xml:space="preserve">arly </w:t>
      </w:r>
      <w:r w:rsidR="00734B51" w:rsidRPr="00671777">
        <w:rPr>
          <w:rFonts w:ascii="Times New Roman" w:hAnsi="Times New Roman" w:cs="Times New Roman"/>
          <w:lang w:val="en-GB"/>
        </w:rPr>
        <w:t>cane:</w:t>
      </w:r>
      <w:r w:rsidR="00734B51" w:rsidRPr="00671777">
        <w:rPr>
          <w:lang w:val="en-GB"/>
        </w:rPr>
        <w:t xml:space="preserve"> </w:t>
      </w:r>
      <w:r w:rsidR="00734B51" w:rsidRPr="00671777">
        <w:rPr>
          <w:rFonts w:ascii="Times New Roman" w:hAnsi="Times New Roman" w:cs="Times New Roman"/>
          <w:lang w:val="en-GB"/>
        </w:rPr>
        <w:t>I use a cane or a single crutch or some other form of support (such as touching a wall or leaning on someone's arm) for walking all the time or part of the time, especially when walking outside. I think I can walk 25 feet in 20 seconds without a cane or crutch. I always need some assistance (cane or crutch) if I want to walk as far as 3 blocks.</w:t>
      </w:r>
    </w:p>
    <w:p w14:paraId="5903E61D" w14:textId="055634FA"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5 </w:t>
      </w:r>
      <w:r w:rsidR="00734B51" w:rsidRPr="00671777">
        <w:rPr>
          <w:rFonts w:ascii="Times New Roman" w:hAnsi="Times New Roman" w:cs="Times New Roman"/>
          <w:lang w:val="en-GB"/>
        </w:rPr>
        <w:t>-</w:t>
      </w:r>
      <w:r w:rsidRPr="00671777">
        <w:rPr>
          <w:rFonts w:ascii="Times New Roman" w:hAnsi="Times New Roman" w:cs="Times New Roman"/>
          <w:lang w:val="en-GB"/>
        </w:rPr>
        <w:t xml:space="preserve"> </w:t>
      </w:r>
      <w:r w:rsidR="00F83CBB" w:rsidRPr="00671777">
        <w:rPr>
          <w:rFonts w:ascii="Times New Roman" w:hAnsi="Times New Roman" w:cs="Times New Roman"/>
          <w:lang w:val="en-GB"/>
        </w:rPr>
        <w:t>L</w:t>
      </w:r>
      <w:r w:rsidR="00734B51" w:rsidRPr="00671777">
        <w:rPr>
          <w:rFonts w:ascii="Times New Roman" w:hAnsi="Times New Roman" w:cs="Times New Roman"/>
          <w:lang w:val="en-GB"/>
        </w:rPr>
        <w:t>ate cane</w:t>
      </w:r>
      <w:r w:rsidRPr="00671777">
        <w:rPr>
          <w:rFonts w:ascii="Times New Roman" w:hAnsi="Times New Roman" w:cs="Times New Roman"/>
          <w:lang w:val="en-GB"/>
        </w:rPr>
        <w:t xml:space="preserve">: </w:t>
      </w:r>
      <w:r w:rsidR="00F83CBB" w:rsidRPr="00671777">
        <w:rPr>
          <w:rFonts w:ascii="Times New Roman" w:hAnsi="Times New Roman" w:cs="Times New Roman"/>
          <w:lang w:val="en-GB"/>
        </w:rPr>
        <w:t>To be able to walk 25 feet, I have to have a cane, crutch or someone to hold onto. I can get around the house or other buildings by holding onto furniture or touching the walls for support. I may use a scooter or wheelchair if I want to go greater distances.</w:t>
      </w:r>
    </w:p>
    <w:p w14:paraId="4E5650DF" w14:textId="446DE09E" w:rsidR="00F83CB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6 - </w:t>
      </w:r>
      <w:r w:rsidR="00F83CBB" w:rsidRPr="00671777">
        <w:rPr>
          <w:rFonts w:ascii="Times New Roman" w:hAnsi="Times New Roman" w:cs="Times New Roman"/>
          <w:lang w:val="en-GB"/>
        </w:rPr>
        <w:t>Bilateral</w:t>
      </w:r>
      <w:r w:rsidRPr="00671777">
        <w:rPr>
          <w:rFonts w:ascii="Times New Roman" w:hAnsi="Times New Roman" w:cs="Times New Roman"/>
          <w:lang w:val="en-GB"/>
        </w:rPr>
        <w:t xml:space="preserve"> support: </w:t>
      </w:r>
      <w:r w:rsidR="00F83CBB" w:rsidRPr="00671777">
        <w:rPr>
          <w:rFonts w:ascii="Times New Roman" w:hAnsi="Times New Roman" w:cs="Times New Roman"/>
          <w:lang w:val="en-GB"/>
        </w:rPr>
        <w:t>To be able to walk as far as 25 feet I must have 2 canes or crutches or a walker. I may use a scooter or wheelchair for longer distances.</w:t>
      </w:r>
    </w:p>
    <w:p w14:paraId="66B94068" w14:textId="3103C2C4" w:rsidR="00671777"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7 - Wheelchair/</w:t>
      </w:r>
      <w:r w:rsidR="00671777" w:rsidRPr="00671777">
        <w:rPr>
          <w:rFonts w:ascii="Times New Roman" w:hAnsi="Times New Roman" w:cs="Times New Roman"/>
          <w:lang w:val="en-GB"/>
        </w:rPr>
        <w:t>scooter</w:t>
      </w:r>
      <w:r w:rsidRPr="00671777">
        <w:rPr>
          <w:rFonts w:ascii="Times New Roman" w:hAnsi="Times New Roman" w:cs="Times New Roman"/>
          <w:lang w:val="en-GB"/>
        </w:rPr>
        <w:t xml:space="preserve">: </w:t>
      </w:r>
      <w:r w:rsidR="00671777" w:rsidRPr="00671777">
        <w:rPr>
          <w:rFonts w:ascii="Times New Roman" w:hAnsi="Times New Roman" w:cs="Times New Roman"/>
          <w:lang w:val="en-GB"/>
        </w:rPr>
        <w:t>My main form of mobility is a wheelchair. I may be able to stand and/or take one or two steps, but I can't walk 25 feet, even with crutches or a walker.</w:t>
      </w:r>
    </w:p>
    <w:p w14:paraId="45D20CDE" w14:textId="328E4A96" w:rsidR="009A710B" w:rsidRPr="00671777" w:rsidRDefault="009A710B" w:rsidP="009A710B">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 xml:space="preserve">8 - Bedridden: </w:t>
      </w:r>
      <w:r w:rsidR="00671777" w:rsidRPr="00671777">
        <w:rPr>
          <w:rFonts w:ascii="Times New Roman" w:hAnsi="Times New Roman" w:cs="Times New Roman"/>
          <w:lang w:val="en-GB"/>
        </w:rPr>
        <w:t>Unable to sit in a wheelchair for more than one hour.</w:t>
      </w:r>
      <w:r w:rsidR="00671777" w:rsidRPr="00671777">
        <w:rPr>
          <w:rFonts w:ascii="Times New Roman" w:hAnsi="Times New Roman" w:cs="Times New Roman"/>
          <w:lang w:val="en-GB"/>
        </w:rPr>
        <w:cr/>
      </w:r>
    </w:p>
    <w:p w14:paraId="264476F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4.</w:t>
      </w:r>
      <w:r w:rsidRPr="00C16B09">
        <w:rPr>
          <w:rFonts w:ascii="Times New Roman" w:hAnsi="Times New Roman" w:cs="Times New Roman"/>
          <w:lang w:val="en-GB"/>
        </w:rPr>
        <w:t xml:space="preserve"> Current therapy</w:t>
      </w:r>
    </w:p>
    <w:p w14:paraId="2B94C529" w14:textId="2B9E3AC9"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Aubagio</w:t>
      </w:r>
    </w:p>
    <w:p w14:paraId="055C9129" w14:textId="4E3837CF"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Avonex</w:t>
      </w:r>
    </w:p>
    <w:p w14:paraId="4B398E83" w14:textId="01E746F1"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Betaferon</w:t>
      </w:r>
    </w:p>
    <w:p w14:paraId="7A1D0F67" w14:textId="2522D8B7"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Copaxone</w:t>
      </w:r>
    </w:p>
    <w:p w14:paraId="47E4DE20" w14:textId="3202147F"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Copemyl/Copemyltri</w:t>
      </w:r>
    </w:p>
    <w:p w14:paraId="322A4745" w14:textId="7069FBEF"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Extavia</w:t>
      </w:r>
    </w:p>
    <w:p w14:paraId="1AFCED26" w14:textId="39B44E9C"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Gylenia</w:t>
      </w:r>
    </w:p>
    <w:p w14:paraId="74227E6D" w14:textId="30C90D8B"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Kesimpta</w:t>
      </w:r>
    </w:p>
    <w:p w14:paraId="6A592191" w14:textId="3D02BCEE"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Lemtrada</w:t>
      </w:r>
    </w:p>
    <w:p w14:paraId="7869AF2F" w14:textId="250AAFD6"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Mavenclad</w:t>
      </w:r>
    </w:p>
    <w:p w14:paraId="0972936A" w14:textId="4B79EF1E"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Mayzent</w:t>
      </w:r>
    </w:p>
    <w:p w14:paraId="0B8E0E5F" w14:textId="78AB4470"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Ocrevus</w:t>
      </w:r>
    </w:p>
    <w:p w14:paraId="63CA0337" w14:textId="791C448C"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Plegridy</w:t>
      </w:r>
    </w:p>
    <w:p w14:paraId="57EA315E" w14:textId="62961BA1"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Ponvory</w:t>
      </w:r>
    </w:p>
    <w:p w14:paraId="4E74BB90" w14:textId="09D04CD0"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Rebif</w:t>
      </w:r>
    </w:p>
    <w:p w14:paraId="6F4C6A09" w14:textId="389154D3"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Tecfidera</w:t>
      </w:r>
    </w:p>
    <w:p w14:paraId="618CDC98" w14:textId="193B6326"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Tysabri</w:t>
      </w:r>
    </w:p>
    <w:p w14:paraId="73F7A0D6" w14:textId="23B09D96"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Vumerity</w:t>
      </w:r>
    </w:p>
    <w:p w14:paraId="7DE227FA" w14:textId="129A5471"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Zeposia</w:t>
      </w:r>
    </w:p>
    <w:p w14:paraId="682493EF" w14:textId="325D9AF2"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Other</w:t>
      </w:r>
    </w:p>
    <w:p w14:paraId="5E4C2A3D" w14:textId="64F0F560"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Currently not on therapy</w:t>
      </w:r>
    </w:p>
    <w:p w14:paraId="2AFD4E03" w14:textId="77777777" w:rsidR="009A710B" w:rsidRPr="00C16B09" w:rsidRDefault="009A710B" w:rsidP="009A710B">
      <w:pPr>
        <w:jc w:val="both"/>
        <w:rPr>
          <w:rFonts w:ascii="Times New Roman" w:hAnsi="Times New Roman" w:cs="Times New Roman"/>
          <w:lang w:val="en-GB"/>
        </w:rPr>
      </w:pPr>
    </w:p>
    <w:p w14:paraId="52A6997D"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5.</w:t>
      </w:r>
      <w:r w:rsidRPr="00C16B09">
        <w:rPr>
          <w:rFonts w:ascii="Times New Roman" w:hAnsi="Times New Roman" w:cs="Times New Roman"/>
          <w:lang w:val="en-GB"/>
        </w:rPr>
        <w:t xml:space="preserve"> How satisfied are you with your current therapy?</w:t>
      </w:r>
    </w:p>
    <w:p w14:paraId="5C5B266D" w14:textId="31510A94"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lastRenderedPageBreak/>
        <w:t>Very satisfied</w:t>
      </w:r>
    </w:p>
    <w:p w14:paraId="2FDE1185" w14:textId="39F29CCF"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Not very satisfied</w:t>
      </w:r>
    </w:p>
    <w:p w14:paraId="7552E0B2" w14:textId="3935060E"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Moderately satisfied</w:t>
      </w:r>
    </w:p>
    <w:p w14:paraId="07831483" w14:textId="5674089B" w:rsidR="009A710B" w:rsidRPr="00C16B09" w:rsidRDefault="008030D3"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Pr="00C16B09">
        <w:rPr>
          <w:rFonts w:ascii="Times New Roman" w:hAnsi="Times New Roman" w:cs="Times New Roman"/>
          <w:lang w:val="en-GB"/>
        </w:rPr>
        <w:t xml:space="preserve"> </w:t>
      </w:r>
      <w:r w:rsidR="009A710B" w:rsidRPr="00C16B09">
        <w:rPr>
          <w:rFonts w:ascii="Times New Roman" w:hAnsi="Times New Roman" w:cs="Times New Roman"/>
          <w:lang w:val="en-GB"/>
        </w:rPr>
        <w:t>Please indicate the reasons for your dissatisfaction with your current therapy:</w:t>
      </w:r>
    </w:p>
    <w:p w14:paraId="4AB6A534"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5BEC9DE5" w14:textId="365D519E"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I don't like the mode of administration</w:t>
      </w:r>
    </w:p>
    <w:p w14:paraId="1F724A83" w14:textId="1F2A86A3"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I don't like the frequency of administration</w:t>
      </w:r>
    </w:p>
    <w:p w14:paraId="7EA141C7" w14:textId="39FEE1C5"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It gives me too many side effects</w:t>
      </w:r>
    </w:p>
    <w:p w14:paraId="0B65665C" w14:textId="1A7A3AC9"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I still feel my symptoms are worsening</w:t>
      </w:r>
    </w:p>
    <w:p w14:paraId="4C147CA9" w14:textId="77777777" w:rsidR="009A710B" w:rsidRPr="00C16B09" w:rsidRDefault="009A710B" w:rsidP="009A710B">
      <w:pPr>
        <w:jc w:val="both"/>
        <w:rPr>
          <w:rFonts w:ascii="Times New Roman" w:hAnsi="Times New Roman" w:cs="Times New Roman"/>
          <w:lang w:val="en-GB"/>
        </w:rPr>
      </w:pPr>
    </w:p>
    <w:p w14:paraId="48FF43C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6.</w:t>
      </w:r>
      <w:r w:rsidRPr="00C16B09">
        <w:rPr>
          <w:rFonts w:ascii="Times New Roman" w:hAnsi="Times New Roman" w:cs="Times New Roman"/>
          <w:lang w:val="en-GB"/>
        </w:rPr>
        <w:t xml:space="preserve"> Which medications have you taken since your diagnosis?</w:t>
      </w:r>
    </w:p>
    <w:p w14:paraId="03D8D23D"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30061B91" w14:textId="24134BD7"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Aubagio</w:t>
      </w:r>
    </w:p>
    <w:p w14:paraId="755C665C" w14:textId="4634E11E"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Avonex</w:t>
      </w:r>
    </w:p>
    <w:p w14:paraId="74CFCBB5" w14:textId="35CA7A53"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Betaferon</w:t>
      </w:r>
    </w:p>
    <w:p w14:paraId="62C6DB5C" w14:textId="47748185"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Copaxone</w:t>
      </w:r>
    </w:p>
    <w:p w14:paraId="01DA34F6" w14:textId="2F19783F"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Copemyl/Copemyltri</w:t>
      </w:r>
    </w:p>
    <w:p w14:paraId="2B2E815C" w14:textId="7FC8EF0E"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Extavia</w:t>
      </w:r>
    </w:p>
    <w:p w14:paraId="32255E8C" w14:textId="368370DC" w:rsidR="009A710B" w:rsidRPr="00671777" w:rsidRDefault="009A710B" w:rsidP="00671777">
      <w:pPr>
        <w:pStyle w:val="Paragrafoelenco"/>
        <w:numPr>
          <w:ilvl w:val="0"/>
          <w:numId w:val="5"/>
        </w:numPr>
        <w:jc w:val="both"/>
        <w:rPr>
          <w:rFonts w:ascii="Times New Roman" w:hAnsi="Times New Roman" w:cs="Times New Roman"/>
        </w:rPr>
      </w:pPr>
      <w:r w:rsidRPr="00671777">
        <w:rPr>
          <w:rFonts w:ascii="Times New Roman" w:hAnsi="Times New Roman" w:cs="Times New Roman"/>
        </w:rPr>
        <w:t>Gylenia</w:t>
      </w:r>
    </w:p>
    <w:p w14:paraId="5EA8ED36" w14:textId="300FD8A5"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Kesimpta</w:t>
      </w:r>
    </w:p>
    <w:p w14:paraId="11A10DFB" w14:textId="2B7542FA"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Lemtrada</w:t>
      </w:r>
    </w:p>
    <w:p w14:paraId="6AA21618" w14:textId="751E01E3"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Mavenclad</w:t>
      </w:r>
    </w:p>
    <w:p w14:paraId="67369499" w14:textId="1B9C1A38"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Mayzent</w:t>
      </w:r>
    </w:p>
    <w:p w14:paraId="33EF916B" w14:textId="4F6646EB"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Ocrevus</w:t>
      </w:r>
    </w:p>
    <w:p w14:paraId="08AA7590" w14:textId="0B553C59"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Plegridy</w:t>
      </w:r>
    </w:p>
    <w:p w14:paraId="0E6CD7ED" w14:textId="0719987F"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Ponvory</w:t>
      </w:r>
    </w:p>
    <w:p w14:paraId="00A464EF" w14:textId="587B4E77"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Rebif</w:t>
      </w:r>
    </w:p>
    <w:p w14:paraId="3DC0E364" w14:textId="4E22F570"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Tecfidera</w:t>
      </w:r>
    </w:p>
    <w:p w14:paraId="2BE04082" w14:textId="6DBD2AEF"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Tysabri</w:t>
      </w:r>
    </w:p>
    <w:p w14:paraId="55177D9D" w14:textId="07CEC20F"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Vumerity</w:t>
      </w:r>
    </w:p>
    <w:p w14:paraId="013AC755" w14:textId="473075F2" w:rsidR="009A710B" w:rsidRPr="00671777" w:rsidRDefault="009A710B" w:rsidP="00671777">
      <w:pPr>
        <w:pStyle w:val="Paragrafoelenco"/>
        <w:numPr>
          <w:ilvl w:val="0"/>
          <w:numId w:val="5"/>
        </w:numPr>
        <w:jc w:val="both"/>
        <w:rPr>
          <w:rFonts w:ascii="Times New Roman" w:hAnsi="Times New Roman" w:cs="Times New Roman"/>
          <w:lang w:val="en-GB"/>
        </w:rPr>
      </w:pPr>
      <w:r w:rsidRPr="00671777">
        <w:rPr>
          <w:rFonts w:ascii="Times New Roman" w:hAnsi="Times New Roman" w:cs="Times New Roman"/>
          <w:lang w:val="en-GB"/>
        </w:rPr>
        <w:t>Zeposia</w:t>
      </w:r>
    </w:p>
    <w:p w14:paraId="46FDAC72" w14:textId="41A21DF0" w:rsidR="009A710B" w:rsidRPr="000C5BFF" w:rsidRDefault="009A710B" w:rsidP="00671777">
      <w:pPr>
        <w:pStyle w:val="Paragrafoelenco"/>
        <w:numPr>
          <w:ilvl w:val="0"/>
          <w:numId w:val="5"/>
        </w:numPr>
        <w:jc w:val="both"/>
        <w:rPr>
          <w:rFonts w:ascii="Times New Roman" w:hAnsi="Times New Roman" w:cs="Times New Roman"/>
          <w:lang w:val="en-GB"/>
        </w:rPr>
      </w:pPr>
      <w:r w:rsidRPr="000C5BFF">
        <w:rPr>
          <w:rFonts w:ascii="Times New Roman" w:hAnsi="Times New Roman" w:cs="Times New Roman"/>
          <w:lang w:val="en-GB"/>
        </w:rPr>
        <w:t>I don't remember</w:t>
      </w:r>
    </w:p>
    <w:p w14:paraId="0CCD5D79" w14:textId="77777777" w:rsidR="009A710B" w:rsidRPr="000C5BFF" w:rsidRDefault="009A710B" w:rsidP="009A710B">
      <w:pPr>
        <w:jc w:val="both"/>
        <w:rPr>
          <w:rFonts w:ascii="Times New Roman" w:hAnsi="Times New Roman" w:cs="Times New Roman"/>
          <w:lang w:val="en-GB"/>
        </w:rPr>
      </w:pPr>
    </w:p>
    <w:p w14:paraId="3D87918C" w14:textId="77777777" w:rsidR="009A710B" w:rsidRPr="000C5BFF" w:rsidRDefault="009A710B" w:rsidP="009A710B">
      <w:pPr>
        <w:jc w:val="both"/>
        <w:rPr>
          <w:rFonts w:ascii="Times New Roman" w:hAnsi="Times New Roman" w:cs="Times New Roman"/>
          <w:u w:val="single"/>
          <w:lang w:val="en-GB"/>
        </w:rPr>
      </w:pPr>
      <w:r w:rsidRPr="000C5BFF">
        <w:rPr>
          <w:rFonts w:ascii="Times New Roman" w:hAnsi="Times New Roman" w:cs="Times New Roman"/>
          <w:u w:val="single"/>
          <w:lang w:val="en-GB"/>
        </w:rPr>
        <w:t>Your Quality of Life</w:t>
      </w:r>
    </w:p>
    <w:p w14:paraId="14E7703E" w14:textId="77777777" w:rsidR="009A710B" w:rsidRPr="000C5BFF" w:rsidRDefault="009A710B" w:rsidP="009A710B">
      <w:pPr>
        <w:jc w:val="both"/>
        <w:rPr>
          <w:rFonts w:ascii="Times New Roman" w:hAnsi="Times New Roman" w:cs="Times New Roman"/>
          <w:lang w:val="en-GB"/>
        </w:rPr>
      </w:pPr>
    </w:p>
    <w:p w14:paraId="0DC9BFD6" w14:textId="77777777" w:rsidR="009A710B" w:rsidRPr="000C5BFF" w:rsidRDefault="009A710B" w:rsidP="009A710B">
      <w:pPr>
        <w:jc w:val="both"/>
        <w:rPr>
          <w:rFonts w:ascii="Times New Roman" w:hAnsi="Times New Roman" w:cs="Times New Roman"/>
          <w:lang w:val="en-GB"/>
        </w:rPr>
      </w:pPr>
      <w:r w:rsidRPr="000C5BFF">
        <w:rPr>
          <w:rFonts w:ascii="Times New Roman" w:hAnsi="Times New Roman" w:cs="Times New Roman"/>
          <w:b/>
          <w:bCs/>
          <w:lang w:val="en-GB"/>
        </w:rPr>
        <w:t>Q1.</w:t>
      </w:r>
      <w:r w:rsidRPr="000C5BFF">
        <w:rPr>
          <w:rFonts w:ascii="Times New Roman" w:hAnsi="Times New Roman" w:cs="Times New Roman"/>
          <w:lang w:val="en-GB"/>
        </w:rPr>
        <w:t xml:space="preserve"> Mobility</w:t>
      </w:r>
    </w:p>
    <w:p w14:paraId="089FBB92" w14:textId="6918ADB9" w:rsidR="00EE53F0" w:rsidRPr="000C5BFF" w:rsidRDefault="00EE53F0" w:rsidP="00EE53F0">
      <w:pPr>
        <w:pStyle w:val="Paragrafoelenco"/>
        <w:numPr>
          <w:ilvl w:val="0"/>
          <w:numId w:val="5"/>
        </w:numPr>
        <w:jc w:val="both"/>
        <w:rPr>
          <w:rFonts w:ascii="Times New Roman" w:hAnsi="Times New Roman" w:cs="Times New Roman"/>
          <w:lang w:val="en-GB"/>
        </w:rPr>
      </w:pPr>
      <w:r w:rsidRPr="000C5BFF">
        <w:rPr>
          <w:rFonts w:ascii="Times New Roman" w:hAnsi="Times New Roman" w:cs="Times New Roman"/>
          <w:lang w:val="en-GB"/>
        </w:rPr>
        <w:t>I have no problems in walking about</w:t>
      </w:r>
    </w:p>
    <w:p w14:paraId="72EB9558" w14:textId="6D52D7F6" w:rsidR="00EE53F0" w:rsidRPr="000C5BFF" w:rsidRDefault="00EE53F0" w:rsidP="00EE53F0">
      <w:pPr>
        <w:pStyle w:val="Paragrafoelenco"/>
        <w:numPr>
          <w:ilvl w:val="0"/>
          <w:numId w:val="15"/>
        </w:numPr>
        <w:jc w:val="both"/>
        <w:rPr>
          <w:rFonts w:ascii="Times New Roman" w:hAnsi="Times New Roman" w:cs="Times New Roman"/>
          <w:lang w:val="en-GB"/>
        </w:rPr>
      </w:pPr>
      <w:r w:rsidRPr="000C5BFF">
        <w:rPr>
          <w:rFonts w:ascii="Times New Roman" w:hAnsi="Times New Roman" w:cs="Times New Roman"/>
          <w:lang w:val="en-GB"/>
        </w:rPr>
        <w:t>I have slight problems in walking about</w:t>
      </w:r>
    </w:p>
    <w:p w14:paraId="52CD51D8" w14:textId="48CE6210" w:rsidR="00EE53F0" w:rsidRPr="000C5BFF" w:rsidRDefault="00EE53F0" w:rsidP="00EE53F0">
      <w:pPr>
        <w:pStyle w:val="Paragrafoelenco"/>
        <w:numPr>
          <w:ilvl w:val="0"/>
          <w:numId w:val="15"/>
        </w:numPr>
        <w:jc w:val="both"/>
        <w:rPr>
          <w:rFonts w:ascii="Times New Roman" w:hAnsi="Times New Roman" w:cs="Times New Roman"/>
          <w:lang w:val="en-GB"/>
        </w:rPr>
      </w:pPr>
      <w:r w:rsidRPr="000C5BFF">
        <w:rPr>
          <w:rFonts w:ascii="Times New Roman" w:hAnsi="Times New Roman" w:cs="Times New Roman"/>
          <w:lang w:val="en-GB"/>
        </w:rPr>
        <w:t>I have moderate problems in walking about</w:t>
      </w:r>
    </w:p>
    <w:p w14:paraId="29C9B57E" w14:textId="5C572BD8" w:rsidR="00EE53F0" w:rsidRPr="000C5BFF" w:rsidRDefault="00EE53F0" w:rsidP="00EE53F0">
      <w:pPr>
        <w:pStyle w:val="Paragrafoelenco"/>
        <w:numPr>
          <w:ilvl w:val="0"/>
          <w:numId w:val="15"/>
        </w:numPr>
        <w:jc w:val="both"/>
        <w:rPr>
          <w:rFonts w:ascii="Times New Roman" w:hAnsi="Times New Roman" w:cs="Times New Roman"/>
          <w:lang w:val="en-GB"/>
        </w:rPr>
      </w:pPr>
      <w:r w:rsidRPr="000C5BFF">
        <w:rPr>
          <w:rFonts w:ascii="Times New Roman" w:hAnsi="Times New Roman" w:cs="Times New Roman"/>
          <w:lang w:val="en-GB"/>
        </w:rPr>
        <w:t>I have severe problems in walking about</w:t>
      </w:r>
    </w:p>
    <w:p w14:paraId="4FEC3EBD" w14:textId="596521EC" w:rsidR="009A710B" w:rsidRPr="000C5BFF" w:rsidRDefault="00EE53F0" w:rsidP="00EE53F0">
      <w:pPr>
        <w:pStyle w:val="Paragrafoelenco"/>
        <w:numPr>
          <w:ilvl w:val="0"/>
          <w:numId w:val="15"/>
        </w:numPr>
        <w:jc w:val="both"/>
        <w:rPr>
          <w:rFonts w:ascii="Times New Roman" w:hAnsi="Times New Roman" w:cs="Times New Roman"/>
          <w:lang w:val="en-GB"/>
        </w:rPr>
      </w:pPr>
      <w:r w:rsidRPr="000C5BFF">
        <w:rPr>
          <w:rFonts w:ascii="Times New Roman" w:hAnsi="Times New Roman" w:cs="Times New Roman"/>
          <w:lang w:val="en-GB"/>
        </w:rPr>
        <w:t xml:space="preserve">I am unable to walk about </w:t>
      </w:r>
    </w:p>
    <w:p w14:paraId="352FAB02" w14:textId="77777777" w:rsidR="009A710B" w:rsidRPr="000C5BFF" w:rsidRDefault="009A710B" w:rsidP="009A710B">
      <w:pPr>
        <w:jc w:val="both"/>
        <w:rPr>
          <w:rFonts w:ascii="Times New Roman" w:hAnsi="Times New Roman" w:cs="Times New Roman"/>
          <w:lang w:val="en-GB"/>
        </w:rPr>
      </w:pPr>
    </w:p>
    <w:p w14:paraId="00C0371C" w14:textId="77777777" w:rsidR="009A710B" w:rsidRPr="000C5BFF" w:rsidRDefault="009A710B" w:rsidP="009A710B">
      <w:pPr>
        <w:jc w:val="both"/>
        <w:rPr>
          <w:rFonts w:ascii="Times New Roman" w:hAnsi="Times New Roman" w:cs="Times New Roman"/>
          <w:lang w:val="en-GB"/>
        </w:rPr>
      </w:pPr>
      <w:r w:rsidRPr="000C5BFF">
        <w:rPr>
          <w:rFonts w:ascii="Times New Roman" w:hAnsi="Times New Roman" w:cs="Times New Roman"/>
          <w:b/>
          <w:bCs/>
          <w:lang w:val="en-GB"/>
        </w:rPr>
        <w:t>Q2.</w:t>
      </w:r>
      <w:r w:rsidRPr="000C5BFF">
        <w:rPr>
          <w:rFonts w:ascii="Times New Roman" w:hAnsi="Times New Roman" w:cs="Times New Roman"/>
          <w:lang w:val="en-GB"/>
        </w:rPr>
        <w:t xml:space="preserve"> Self-care</w:t>
      </w:r>
    </w:p>
    <w:p w14:paraId="59A0CAF9" w14:textId="65BE284A" w:rsidR="00B4677B" w:rsidRPr="000C5BFF" w:rsidRDefault="00B4677B" w:rsidP="00B4677B">
      <w:pPr>
        <w:pStyle w:val="Paragrafoelenco"/>
        <w:numPr>
          <w:ilvl w:val="0"/>
          <w:numId w:val="16"/>
        </w:numPr>
        <w:jc w:val="both"/>
        <w:rPr>
          <w:rFonts w:ascii="Times New Roman" w:hAnsi="Times New Roman" w:cs="Times New Roman"/>
          <w:lang w:val="en-GB"/>
        </w:rPr>
      </w:pPr>
      <w:r w:rsidRPr="000C5BFF">
        <w:rPr>
          <w:rFonts w:ascii="Times New Roman" w:hAnsi="Times New Roman" w:cs="Times New Roman"/>
          <w:lang w:val="en-GB"/>
        </w:rPr>
        <w:lastRenderedPageBreak/>
        <w:t>I have no problems washing or dressing myself</w:t>
      </w:r>
    </w:p>
    <w:p w14:paraId="08978A80" w14:textId="21106332" w:rsidR="00B4677B" w:rsidRPr="000C5BFF" w:rsidRDefault="00B4677B" w:rsidP="00B4677B">
      <w:pPr>
        <w:pStyle w:val="Paragrafoelenco"/>
        <w:numPr>
          <w:ilvl w:val="0"/>
          <w:numId w:val="16"/>
        </w:numPr>
        <w:jc w:val="both"/>
        <w:rPr>
          <w:rFonts w:ascii="Times New Roman" w:hAnsi="Times New Roman" w:cs="Times New Roman"/>
          <w:lang w:val="en-GB"/>
        </w:rPr>
      </w:pPr>
      <w:r w:rsidRPr="000C5BFF">
        <w:rPr>
          <w:rFonts w:ascii="Times New Roman" w:hAnsi="Times New Roman" w:cs="Times New Roman"/>
          <w:lang w:val="en-GB"/>
        </w:rPr>
        <w:t>I have slight problems washing or dressing myself</w:t>
      </w:r>
    </w:p>
    <w:p w14:paraId="38A91463" w14:textId="608FE0E4" w:rsidR="00B4677B" w:rsidRPr="000C5BFF" w:rsidRDefault="00B4677B" w:rsidP="00B4677B">
      <w:pPr>
        <w:pStyle w:val="Paragrafoelenco"/>
        <w:numPr>
          <w:ilvl w:val="0"/>
          <w:numId w:val="16"/>
        </w:numPr>
        <w:jc w:val="both"/>
        <w:rPr>
          <w:rFonts w:ascii="Times New Roman" w:hAnsi="Times New Roman" w:cs="Times New Roman"/>
          <w:lang w:val="en-GB"/>
        </w:rPr>
      </w:pPr>
      <w:r w:rsidRPr="000C5BFF">
        <w:rPr>
          <w:rFonts w:ascii="Times New Roman" w:hAnsi="Times New Roman" w:cs="Times New Roman"/>
          <w:lang w:val="en-GB"/>
        </w:rPr>
        <w:t>I have moderate problems washing or dressing myself</w:t>
      </w:r>
    </w:p>
    <w:p w14:paraId="497FE32B" w14:textId="1FFB9C5B" w:rsidR="00B4677B" w:rsidRPr="000C5BFF" w:rsidRDefault="00B4677B" w:rsidP="00B4677B">
      <w:pPr>
        <w:pStyle w:val="Paragrafoelenco"/>
        <w:numPr>
          <w:ilvl w:val="0"/>
          <w:numId w:val="16"/>
        </w:numPr>
        <w:jc w:val="both"/>
        <w:rPr>
          <w:rFonts w:ascii="Times New Roman" w:hAnsi="Times New Roman" w:cs="Times New Roman"/>
          <w:lang w:val="en-GB"/>
        </w:rPr>
      </w:pPr>
      <w:r w:rsidRPr="000C5BFF">
        <w:rPr>
          <w:rFonts w:ascii="Times New Roman" w:hAnsi="Times New Roman" w:cs="Times New Roman"/>
          <w:lang w:val="en-GB"/>
        </w:rPr>
        <w:t>I have severe problems washing or dressing myself</w:t>
      </w:r>
    </w:p>
    <w:p w14:paraId="556BB49E" w14:textId="4A3AD438" w:rsidR="009A710B" w:rsidRPr="000C5BFF" w:rsidRDefault="00B4677B" w:rsidP="00B4677B">
      <w:pPr>
        <w:pStyle w:val="Paragrafoelenco"/>
        <w:numPr>
          <w:ilvl w:val="0"/>
          <w:numId w:val="16"/>
        </w:numPr>
        <w:jc w:val="both"/>
        <w:rPr>
          <w:rFonts w:ascii="Times New Roman" w:hAnsi="Times New Roman" w:cs="Times New Roman"/>
          <w:lang w:val="en-GB"/>
        </w:rPr>
      </w:pPr>
      <w:r w:rsidRPr="000C5BFF">
        <w:rPr>
          <w:rFonts w:ascii="Times New Roman" w:hAnsi="Times New Roman" w:cs="Times New Roman"/>
          <w:lang w:val="en-GB"/>
        </w:rPr>
        <w:t>I am unable to wash or dress myself</w:t>
      </w:r>
    </w:p>
    <w:p w14:paraId="2B0135D9" w14:textId="77777777" w:rsidR="00B4677B" w:rsidRPr="000C5BFF" w:rsidRDefault="00B4677B" w:rsidP="00B4677B">
      <w:pPr>
        <w:jc w:val="both"/>
        <w:rPr>
          <w:rFonts w:ascii="Times New Roman" w:hAnsi="Times New Roman" w:cs="Times New Roman"/>
          <w:lang w:val="en-GB"/>
        </w:rPr>
      </w:pPr>
    </w:p>
    <w:p w14:paraId="1FFCFA9A" w14:textId="6FAECE76" w:rsidR="009A710B" w:rsidRPr="000C5BFF" w:rsidRDefault="009A710B" w:rsidP="009A710B">
      <w:pPr>
        <w:jc w:val="both"/>
        <w:rPr>
          <w:rFonts w:ascii="Times New Roman" w:hAnsi="Times New Roman" w:cs="Times New Roman"/>
          <w:lang w:val="en-GB"/>
        </w:rPr>
      </w:pPr>
      <w:r w:rsidRPr="000C5BFF">
        <w:rPr>
          <w:rFonts w:ascii="Times New Roman" w:hAnsi="Times New Roman" w:cs="Times New Roman"/>
          <w:b/>
          <w:bCs/>
          <w:lang w:val="en-GB"/>
        </w:rPr>
        <w:t>Q3.</w:t>
      </w:r>
      <w:r w:rsidRPr="000C5BFF">
        <w:rPr>
          <w:rFonts w:ascii="Times New Roman" w:hAnsi="Times New Roman" w:cs="Times New Roman"/>
          <w:lang w:val="en-GB"/>
        </w:rPr>
        <w:t xml:space="preserve"> Usual activities (e.g., work, study, house</w:t>
      </w:r>
      <w:r w:rsidR="00B4677B" w:rsidRPr="000C5BFF">
        <w:rPr>
          <w:rFonts w:ascii="Times New Roman" w:hAnsi="Times New Roman" w:cs="Times New Roman"/>
          <w:lang w:val="en-GB"/>
        </w:rPr>
        <w:t>work</w:t>
      </w:r>
      <w:r w:rsidRPr="000C5BFF">
        <w:rPr>
          <w:rFonts w:ascii="Times New Roman" w:hAnsi="Times New Roman" w:cs="Times New Roman"/>
          <w:lang w:val="en-GB"/>
        </w:rPr>
        <w:t>, family or leisure activities)</w:t>
      </w:r>
    </w:p>
    <w:p w14:paraId="5E8AD815" w14:textId="2CD343CE" w:rsidR="002C7294" w:rsidRPr="000C5BFF" w:rsidRDefault="002C7294" w:rsidP="002C7294">
      <w:pPr>
        <w:pStyle w:val="Paragrafoelenco"/>
        <w:numPr>
          <w:ilvl w:val="0"/>
          <w:numId w:val="17"/>
        </w:numPr>
        <w:jc w:val="both"/>
        <w:rPr>
          <w:rFonts w:ascii="Times New Roman" w:hAnsi="Times New Roman" w:cs="Times New Roman"/>
          <w:lang w:val="en-GB"/>
        </w:rPr>
      </w:pPr>
      <w:r w:rsidRPr="000C5BFF">
        <w:rPr>
          <w:rFonts w:ascii="Times New Roman" w:hAnsi="Times New Roman" w:cs="Times New Roman"/>
          <w:lang w:val="en-GB"/>
        </w:rPr>
        <w:t>I have no problems doing my usual activities</w:t>
      </w:r>
    </w:p>
    <w:p w14:paraId="0F9090F2" w14:textId="676C7F22" w:rsidR="002C7294" w:rsidRPr="000C5BFF" w:rsidRDefault="002C7294" w:rsidP="002C7294">
      <w:pPr>
        <w:pStyle w:val="Paragrafoelenco"/>
        <w:numPr>
          <w:ilvl w:val="0"/>
          <w:numId w:val="17"/>
        </w:numPr>
        <w:jc w:val="both"/>
        <w:rPr>
          <w:rFonts w:ascii="Times New Roman" w:hAnsi="Times New Roman" w:cs="Times New Roman"/>
          <w:lang w:val="en-GB"/>
        </w:rPr>
      </w:pPr>
      <w:r w:rsidRPr="000C5BFF">
        <w:rPr>
          <w:rFonts w:ascii="Times New Roman" w:hAnsi="Times New Roman" w:cs="Times New Roman"/>
          <w:lang w:val="en-GB"/>
        </w:rPr>
        <w:t>I have slight problems doing my usual activities</w:t>
      </w:r>
    </w:p>
    <w:p w14:paraId="38155C4C" w14:textId="0D6738E2" w:rsidR="002C7294" w:rsidRPr="000C5BFF" w:rsidRDefault="002C7294" w:rsidP="002C7294">
      <w:pPr>
        <w:pStyle w:val="Paragrafoelenco"/>
        <w:numPr>
          <w:ilvl w:val="0"/>
          <w:numId w:val="17"/>
        </w:numPr>
        <w:jc w:val="both"/>
        <w:rPr>
          <w:rFonts w:ascii="Times New Roman" w:hAnsi="Times New Roman" w:cs="Times New Roman"/>
          <w:lang w:val="en-GB"/>
        </w:rPr>
      </w:pPr>
      <w:r w:rsidRPr="000C5BFF">
        <w:rPr>
          <w:rFonts w:ascii="Times New Roman" w:hAnsi="Times New Roman" w:cs="Times New Roman"/>
          <w:lang w:val="en-GB"/>
        </w:rPr>
        <w:t>I have moderate problems doing my usual activities</w:t>
      </w:r>
    </w:p>
    <w:p w14:paraId="268294EC" w14:textId="663686FF" w:rsidR="002C7294" w:rsidRPr="000C5BFF" w:rsidRDefault="002C7294" w:rsidP="002C7294">
      <w:pPr>
        <w:pStyle w:val="Paragrafoelenco"/>
        <w:numPr>
          <w:ilvl w:val="0"/>
          <w:numId w:val="17"/>
        </w:numPr>
        <w:jc w:val="both"/>
        <w:rPr>
          <w:rFonts w:ascii="Times New Roman" w:hAnsi="Times New Roman" w:cs="Times New Roman"/>
          <w:lang w:val="en-GB"/>
        </w:rPr>
      </w:pPr>
      <w:r w:rsidRPr="000C5BFF">
        <w:rPr>
          <w:rFonts w:ascii="Times New Roman" w:hAnsi="Times New Roman" w:cs="Times New Roman"/>
          <w:lang w:val="en-GB"/>
        </w:rPr>
        <w:t>I have severe problems doing my usual activities</w:t>
      </w:r>
    </w:p>
    <w:p w14:paraId="2CF670DE" w14:textId="7A97D5E2" w:rsidR="009A710B" w:rsidRPr="000C5BFF" w:rsidRDefault="002C7294" w:rsidP="002C7294">
      <w:pPr>
        <w:pStyle w:val="Paragrafoelenco"/>
        <w:numPr>
          <w:ilvl w:val="0"/>
          <w:numId w:val="17"/>
        </w:numPr>
        <w:jc w:val="both"/>
        <w:rPr>
          <w:rFonts w:ascii="Times New Roman" w:hAnsi="Times New Roman" w:cs="Times New Roman"/>
          <w:lang w:val="en-GB"/>
        </w:rPr>
      </w:pPr>
      <w:r w:rsidRPr="000C5BFF">
        <w:rPr>
          <w:rFonts w:ascii="Times New Roman" w:hAnsi="Times New Roman" w:cs="Times New Roman"/>
          <w:lang w:val="en-GB"/>
        </w:rPr>
        <w:t>I am unable to do my usual activities</w:t>
      </w:r>
    </w:p>
    <w:p w14:paraId="6F89E6B5" w14:textId="77777777" w:rsidR="002C7294" w:rsidRPr="000C5BFF" w:rsidRDefault="002C7294" w:rsidP="002C7294">
      <w:pPr>
        <w:jc w:val="both"/>
        <w:rPr>
          <w:rFonts w:ascii="Times New Roman" w:hAnsi="Times New Roman" w:cs="Times New Roman"/>
          <w:lang w:val="en-GB"/>
        </w:rPr>
      </w:pPr>
    </w:p>
    <w:p w14:paraId="0554C5A6" w14:textId="6CB70CB2" w:rsidR="009A710B" w:rsidRPr="000C5BFF" w:rsidRDefault="009A710B" w:rsidP="009A710B">
      <w:pPr>
        <w:jc w:val="both"/>
        <w:rPr>
          <w:rFonts w:ascii="Times New Roman" w:hAnsi="Times New Roman" w:cs="Times New Roman"/>
          <w:lang w:val="en-GB"/>
        </w:rPr>
      </w:pPr>
      <w:r w:rsidRPr="000C5BFF">
        <w:rPr>
          <w:rFonts w:ascii="Times New Roman" w:hAnsi="Times New Roman" w:cs="Times New Roman"/>
          <w:b/>
          <w:bCs/>
          <w:lang w:val="en-GB"/>
        </w:rPr>
        <w:t>Q4.</w:t>
      </w:r>
      <w:r w:rsidRPr="000C5BFF">
        <w:rPr>
          <w:rFonts w:ascii="Times New Roman" w:hAnsi="Times New Roman" w:cs="Times New Roman"/>
          <w:lang w:val="en-GB"/>
        </w:rPr>
        <w:t xml:space="preserve"> Pain</w:t>
      </w:r>
      <w:r w:rsidR="009E638A" w:rsidRPr="000C5BFF">
        <w:rPr>
          <w:rFonts w:ascii="Times New Roman" w:hAnsi="Times New Roman" w:cs="Times New Roman"/>
          <w:lang w:val="en-GB"/>
        </w:rPr>
        <w:t>/</w:t>
      </w:r>
      <w:r w:rsidRPr="000C5BFF">
        <w:rPr>
          <w:rFonts w:ascii="Times New Roman" w:hAnsi="Times New Roman" w:cs="Times New Roman"/>
          <w:lang w:val="en-GB"/>
        </w:rPr>
        <w:t>discomfort</w:t>
      </w:r>
    </w:p>
    <w:p w14:paraId="202F3258" w14:textId="6A69DAB8" w:rsidR="009A710B" w:rsidRPr="000C5BFF" w:rsidRDefault="009A710B" w:rsidP="009E638A">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 xml:space="preserve">I </w:t>
      </w:r>
      <w:r w:rsidR="009E638A" w:rsidRPr="000C5BFF">
        <w:rPr>
          <w:rFonts w:ascii="Times New Roman" w:hAnsi="Times New Roman" w:cs="Times New Roman"/>
          <w:lang w:val="en-GB"/>
        </w:rPr>
        <w:t>have</w:t>
      </w:r>
      <w:r w:rsidRPr="000C5BFF">
        <w:rPr>
          <w:rFonts w:ascii="Times New Roman" w:hAnsi="Times New Roman" w:cs="Times New Roman"/>
          <w:lang w:val="en-GB"/>
        </w:rPr>
        <w:t xml:space="preserve"> no pain or discomfort</w:t>
      </w:r>
    </w:p>
    <w:p w14:paraId="4DAB26EB" w14:textId="73E800F4" w:rsidR="009A710B" w:rsidRPr="000C5BFF" w:rsidRDefault="009A710B" w:rsidP="009E638A">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 xml:space="preserve">I </w:t>
      </w:r>
      <w:r w:rsidR="009E638A" w:rsidRPr="000C5BFF">
        <w:rPr>
          <w:rFonts w:ascii="Times New Roman" w:hAnsi="Times New Roman" w:cs="Times New Roman"/>
          <w:lang w:val="en-GB"/>
        </w:rPr>
        <w:t>have</w:t>
      </w:r>
      <w:r w:rsidRPr="000C5BFF">
        <w:rPr>
          <w:rFonts w:ascii="Times New Roman" w:hAnsi="Times New Roman" w:cs="Times New Roman"/>
          <w:lang w:val="en-GB"/>
        </w:rPr>
        <w:t xml:space="preserve"> </w:t>
      </w:r>
      <w:r w:rsidR="009E638A" w:rsidRPr="000C5BFF">
        <w:rPr>
          <w:rFonts w:ascii="Times New Roman" w:hAnsi="Times New Roman" w:cs="Times New Roman"/>
          <w:lang w:val="en-GB"/>
        </w:rPr>
        <w:t>slight</w:t>
      </w:r>
      <w:r w:rsidRPr="000C5BFF">
        <w:rPr>
          <w:rFonts w:ascii="Times New Roman" w:hAnsi="Times New Roman" w:cs="Times New Roman"/>
          <w:lang w:val="en-GB"/>
        </w:rPr>
        <w:t xml:space="preserve"> pain or discomfort</w:t>
      </w:r>
    </w:p>
    <w:p w14:paraId="3A00F41E" w14:textId="40A307AC" w:rsidR="009A710B" w:rsidRPr="000C5BFF" w:rsidRDefault="009A710B" w:rsidP="009E638A">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 xml:space="preserve">I </w:t>
      </w:r>
      <w:r w:rsidR="009E638A" w:rsidRPr="000C5BFF">
        <w:rPr>
          <w:rFonts w:ascii="Times New Roman" w:hAnsi="Times New Roman" w:cs="Times New Roman"/>
          <w:lang w:val="en-GB"/>
        </w:rPr>
        <w:t xml:space="preserve">have </w:t>
      </w:r>
      <w:r w:rsidRPr="000C5BFF">
        <w:rPr>
          <w:rFonts w:ascii="Times New Roman" w:hAnsi="Times New Roman" w:cs="Times New Roman"/>
          <w:lang w:val="en-GB"/>
        </w:rPr>
        <w:t>moderate pain or discomfort</w:t>
      </w:r>
    </w:p>
    <w:p w14:paraId="51A1E835" w14:textId="402C3E82" w:rsidR="009A710B" w:rsidRPr="000C5BFF" w:rsidRDefault="009A710B" w:rsidP="009E638A">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 xml:space="preserve">I </w:t>
      </w:r>
      <w:r w:rsidR="009E638A" w:rsidRPr="000C5BFF">
        <w:rPr>
          <w:rFonts w:ascii="Times New Roman" w:hAnsi="Times New Roman" w:cs="Times New Roman"/>
          <w:lang w:val="en-GB"/>
        </w:rPr>
        <w:t xml:space="preserve">have </w:t>
      </w:r>
      <w:r w:rsidRPr="000C5BFF">
        <w:rPr>
          <w:rFonts w:ascii="Times New Roman" w:hAnsi="Times New Roman" w:cs="Times New Roman"/>
          <w:lang w:val="en-GB"/>
        </w:rPr>
        <w:t>severe pain or discomfort</w:t>
      </w:r>
    </w:p>
    <w:p w14:paraId="4B5613C4" w14:textId="25B41146" w:rsidR="009A710B" w:rsidRPr="000C5BFF" w:rsidRDefault="009A710B" w:rsidP="009E638A">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 xml:space="preserve">I </w:t>
      </w:r>
      <w:r w:rsidR="009E638A" w:rsidRPr="000C5BFF">
        <w:rPr>
          <w:rFonts w:ascii="Times New Roman" w:hAnsi="Times New Roman" w:cs="Times New Roman"/>
          <w:lang w:val="en-GB"/>
        </w:rPr>
        <w:t xml:space="preserve">have </w:t>
      </w:r>
      <w:r w:rsidRPr="000C5BFF">
        <w:rPr>
          <w:rFonts w:ascii="Times New Roman" w:hAnsi="Times New Roman" w:cs="Times New Roman"/>
          <w:lang w:val="en-GB"/>
        </w:rPr>
        <w:t>extreme pain or discomfort</w:t>
      </w:r>
    </w:p>
    <w:p w14:paraId="4041303A" w14:textId="77777777" w:rsidR="009A710B" w:rsidRPr="000C5BFF" w:rsidRDefault="009A710B" w:rsidP="009A710B">
      <w:pPr>
        <w:jc w:val="both"/>
        <w:rPr>
          <w:rFonts w:ascii="Times New Roman" w:hAnsi="Times New Roman" w:cs="Times New Roman"/>
          <w:lang w:val="en-GB"/>
        </w:rPr>
      </w:pPr>
    </w:p>
    <w:p w14:paraId="1FE3FBBC" w14:textId="0B9CC526" w:rsidR="009A710B" w:rsidRPr="000C5BFF" w:rsidRDefault="009A710B" w:rsidP="009A710B">
      <w:pPr>
        <w:jc w:val="both"/>
        <w:rPr>
          <w:rFonts w:ascii="Times New Roman" w:hAnsi="Times New Roman" w:cs="Times New Roman"/>
          <w:lang w:val="en-GB"/>
        </w:rPr>
      </w:pPr>
      <w:r w:rsidRPr="000C5BFF">
        <w:rPr>
          <w:rFonts w:ascii="Times New Roman" w:hAnsi="Times New Roman" w:cs="Times New Roman"/>
          <w:b/>
          <w:bCs/>
          <w:lang w:val="en-GB"/>
        </w:rPr>
        <w:t>Q5.</w:t>
      </w:r>
      <w:r w:rsidRPr="000C5BFF">
        <w:rPr>
          <w:rFonts w:ascii="Times New Roman" w:hAnsi="Times New Roman" w:cs="Times New Roman"/>
          <w:lang w:val="en-GB"/>
        </w:rPr>
        <w:t xml:space="preserve"> Anxiety</w:t>
      </w:r>
      <w:r w:rsidR="009E638A" w:rsidRPr="000C5BFF">
        <w:rPr>
          <w:rFonts w:ascii="Times New Roman" w:hAnsi="Times New Roman" w:cs="Times New Roman"/>
          <w:lang w:val="en-GB"/>
        </w:rPr>
        <w:t>/</w:t>
      </w:r>
      <w:r w:rsidRPr="000C5BFF">
        <w:rPr>
          <w:rFonts w:ascii="Times New Roman" w:hAnsi="Times New Roman" w:cs="Times New Roman"/>
          <w:lang w:val="en-GB"/>
        </w:rPr>
        <w:t>depression</w:t>
      </w:r>
    </w:p>
    <w:p w14:paraId="083D2CE6" w14:textId="11B49810" w:rsidR="009A710B" w:rsidRPr="000C5BFF" w:rsidRDefault="009A710B" w:rsidP="000C5BFF">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I am not anxious or depressed</w:t>
      </w:r>
    </w:p>
    <w:p w14:paraId="2DF01F9D" w14:textId="532A7F1B" w:rsidR="009A710B" w:rsidRPr="000C5BFF" w:rsidRDefault="009A710B" w:rsidP="000C5BFF">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I am slightly anxious or depressed</w:t>
      </w:r>
    </w:p>
    <w:p w14:paraId="6FF99C61" w14:textId="5599ED28" w:rsidR="009A710B" w:rsidRPr="000C5BFF" w:rsidRDefault="009A710B" w:rsidP="000C5BFF">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I am moderately anxious or depressed</w:t>
      </w:r>
    </w:p>
    <w:p w14:paraId="55F126FA" w14:textId="0D142CB2" w:rsidR="009A710B" w:rsidRPr="000C5BFF" w:rsidRDefault="009A710B" w:rsidP="000C5BFF">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I am severely anxious or depressed</w:t>
      </w:r>
    </w:p>
    <w:p w14:paraId="1F713AD6" w14:textId="4C45C41F" w:rsidR="009A710B" w:rsidRPr="000C5BFF" w:rsidRDefault="009A710B" w:rsidP="000C5BFF">
      <w:pPr>
        <w:pStyle w:val="Paragrafoelenco"/>
        <w:numPr>
          <w:ilvl w:val="0"/>
          <w:numId w:val="19"/>
        </w:numPr>
        <w:jc w:val="both"/>
        <w:rPr>
          <w:rFonts w:ascii="Times New Roman" w:hAnsi="Times New Roman" w:cs="Times New Roman"/>
          <w:lang w:val="en-GB"/>
        </w:rPr>
      </w:pPr>
      <w:r w:rsidRPr="000C5BFF">
        <w:rPr>
          <w:rFonts w:ascii="Times New Roman" w:hAnsi="Times New Roman" w:cs="Times New Roman"/>
          <w:lang w:val="en-GB"/>
        </w:rPr>
        <w:t>I am extremely anxious or depressed</w:t>
      </w:r>
    </w:p>
    <w:p w14:paraId="55EADA70" w14:textId="77777777" w:rsidR="009A710B" w:rsidRPr="00C16B09" w:rsidRDefault="009A710B" w:rsidP="009A710B">
      <w:pPr>
        <w:jc w:val="both"/>
        <w:rPr>
          <w:rFonts w:ascii="Times New Roman" w:hAnsi="Times New Roman" w:cs="Times New Roman"/>
          <w:lang w:val="en-GB"/>
        </w:rPr>
      </w:pPr>
    </w:p>
    <w:p w14:paraId="0FA9B159" w14:textId="77777777" w:rsidR="00FF582B" w:rsidRPr="00FF582B" w:rsidRDefault="009A710B" w:rsidP="009A710B">
      <w:pPr>
        <w:jc w:val="both"/>
        <w:rPr>
          <w:rFonts w:ascii="Times New Roman" w:hAnsi="Times New Roman" w:cs="Times New Roman"/>
          <w:lang w:val="en-GB"/>
        </w:rPr>
      </w:pPr>
      <w:r w:rsidRPr="00FF582B">
        <w:rPr>
          <w:rFonts w:ascii="Times New Roman" w:hAnsi="Times New Roman" w:cs="Times New Roman"/>
          <w:b/>
          <w:bCs/>
          <w:lang w:val="en-GB"/>
        </w:rPr>
        <w:t>Q6.</w:t>
      </w:r>
      <w:r w:rsidRPr="00FF582B">
        <w:rPr>
          <w:rFonts w:ascii="Times New Roman" w:hAnsi="Times New Roman" w:cs="Times New Roman"/>
          <w:lang w:val="en-GB"/>
        </w:rPr>
        <w:t xml:space="preserve"> We would like to know how good or bad your health is today.</w:t>
      </w:r>
    </w:p>
    <w:p w14:paraId="2DCAEB75" w14:textId="7BCA0188" w:rsidR="009A710B" w:rsidRPr="00FF582B" w:rsidRDefault="009A710B" w:rsidP="009A710B">
      <w:pPr>
        <w:jc w:val="both"/>
        <w:rPr>
          <w:rFonts w:ascii="Times New Roman" w:hAnsi="Times New Roman" w:cs="Times New Roman"/>
          <w:i/>
          <w:iCs/>
          <w:lang w:val="en-GB"/>
        </w:rPr>
      </w:pPr>
      <w:r w:rsidRPr="00FF582B">
        <w:rPr>
          <w:rFonts w:ascii="Times New Roman" w:hAnsi="Times New Roman" w:cs="Times New Roman"/>
          <w:i/>
          <w:iCs/>
          <w:lang w:val="en-GB"/>
        </w:rPr>
        <w:t xml:space="preserve">On a scale from 0 to 100, where 100 </w:t>
      </w:r>
      <w:r w:rsidR="005B65AA" w:rsidRPr="00FF582B">
        <w:rPr>
          <w:rFonts w:ascii="Times New Roman" w:hAnsi="Times New Roman" w:cs="Times New Roman"/>
          <w:i/>
          <w:iCs/>
          <w:lang w:val="en-GB"/>
        </w:rPr>
        <w:t>means</w:t>
      </w:r>
      <w:r w:rsidRPr="00FF582B">
        <w:rPr>
          <w:rFonts w:ascii="Times New Roman" w:hAnsi="Times New Roman" w:cs="Times New Roman"/>
          <w:i/>
          <w:iCs/>
          <w:lang w:val="en-GB"/>
        </w:rPr>
        <w:t xml:space="preserve"> the best health you can imagine, and 0 </w:t>
      </w:r>
      <w:r w:rsidR="005B65AA" w:rsidRPr="00FF582B">
        <w:rPr>
          <w:rFonts w:ascii="Times New Roman" w:hAnsi="Times New Roman" w:cs="Times New Roman"/>
          <w:i/>
          <w:iCs/>
          <w:lang w:val="en-GB"/>
        </w:rPr>
        <w:t>means</w:t>
      </w:r>
      <w:r w:rsidRPr="00FF582B">
        <w:rPr>
          <w:rFonts w:ascii="Times New Roman" w:hAnsi="Times New Roman" w:cs="Times New Roman"/>
          <w:i/>
          <w:iCs/>
          <w:lang w:val="en-GB"/>
        </w:rPr>
        <w:t xml:space="preserve"> the worst health you can imagine, please write the number that best represents your health today in the box below.</w:t>
      </w:r>
    </w:p>
    <w:p w14:paraId="5CB7A924" w14:textId="77777777" w:rsidR="009A710B" w:rsidRPr="00C16B09" w:rsidRDefault="009A710B" w:rsidP="009A710B">
      <w:pPr>
        <w:jc w:val="both"/>
        <w:rPr>
          <w:rFonts w:ascii="Times New Roman" w:hAnsi="Times New Roman" w:cs="Times New Roman"/>
          <w:lang w:val="en-GB"/>
        </w:rPr>
      </w:pPr>
    </w:p>
    <w:p w14:paraId="0CE0A86B" w14:textId="2C041363" w:rsidR="009A710B" w:rsidRPr="00C16B09" w:rsidRDefault="001E731E" w:rsidP="009A710B">
      <w:pPr>
        <w:jc w:val="both"/>
        <w:rPr>
          <w:rFonts w:ascii="Times New Roman" w:hAnsi="Times New Roman" w:cs="Times New Roman"/>
          <w:u w:val="single"/>
          <w:lang w:val="en-GB"/>
        </w:rPr>
      </w:pPr>
      <w:r w:rsidRPr="00C16B09">
        <w:rPr>
          <w:rFonts w:ascii="Times New Roman" w:hAnsi="Times New Roman" w:cs="Times New Roman"/>
          <w:u w:val="single"/>
          <w:lang w:val="en-GB"/>
        </w:rPr>
        <w:t>Your unmet needs</w:t>
      </w:r>
    </w:p>
    <w:p w14:paraId="21A9B849" w14:textId="77777777" w:rsidR="009A710B" w:rsidRPr="00C16B09" w:rsidRDefault="009A710B" w:rsidP="009A710B">
      <w:pPr>
        <w:jc w:val="both"/>
        <w:rPr>
          <w:rFonts w:ascii="Times New Roman" w:hAnsi="Times New Roman" w:cs="Times New Roman"/>
          <w:lang w:val="en-GB"/>
        </w:rPr>
      </w:pPr>
    </w:p>
    <w:p w14:paraId="0E4028B2" w14:textId="584A6FCB"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w:t>
      </w:r>
      <w:r w:rsidRPr="00C16B09">
        <w:rPr>
          <w:rFonts w:ascii="Times New Roman" w:hAnsi="Times New Roman" w:cs="Times New Roman"/>
          <w:lang w:val="en-GB"/>
        </w:rPr>
        <w:t xml:space="preserve"> I have access to all the information I want regarding Multiple Sclerosis (through my neurologist, social media, awareness campaigns, etc.).</w:t>
      </w:r>
    </w:p>
    <w:p w14:paraId="4E65F806"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38E8E35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I would like to be more informed</w:t>
      </w:r>
    </w:p>
    <w:p w14:paraId="596615F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3C654F4A" w14:textId="77777777" w:rsidR="009A710B" w:rsidRPr="00C16B09" w:rsidRDefault="009A710B" w:rsidP="009A710B">
      <w:pPr>
        <w:jc w:val="both"/>
        <w:rPr>
          <w:rFonts w:ascii="Times New Roman" w:hAnsi="Times New Roman" w:cs="Times New Roman"/>
          <w:lang w:val="en-GB"/>
        </w:rPr>
      </w:pPr>
    </w:p>
    <w:p w14:paraId="159FAA5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lastRenderedPageBreak/>
        <w:t>Q2.</w:t>
      </w:r>
      <w:r w:rsidRPr="00C16B09">
        <w:rPr>
          <w:rFonts w:ascii="Times New Roman" w:hAnsi="Times New Roman" w:cs="Times New Roman"/>
          <w:lang w:val="en-GB"/>
        </w:rPr>
        <w:t xml:space="preserve"> I have access to all the information I want regarding the various MS treatment options (including new drugs soon to be on the market).</w:t>
      </w:r>
    </w:p>
    <w:p w14:paraId="2955B68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5847148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I would like to be more informed</w:t>
      </w:r>
    </w:p>
    <w:p w14:paraId="39EA880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75727034" w14:textId="77777777" w:rsidR="009A710B" w:rsidRPr="00C16B09" w:rsidRDefault="009A710B" w:rsidP="009A710B">
      <w:pPr>
        <w:jc w:val="both"/>
        <w:rPr>
          <w:rFonts w:ascii="Times New Roman" w:hAnsi="Times New Roman" w:cs="Times New Roman"/>
          <w:lang w:val="en-GB"/>
        </w:rPr>
      </w:pPr>
    </w:p>
    <w:p w14:paraId="4247630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3.</w:t>
      </w:r>
      <w:r w:rsidRPr="00C16B09">
        <w:rPr>
          <w:rFonts w:ascii="Times New Roman" w:hAnsi="Times New Roman" w:cs="Times New Roman"/>
          <w:lang w:val="en-GB"/>
        </w:rPr>
        <w:t xml:space="preserve"> I am aware of the role of digital technologies in MS management (remote consultations, apps, social media, "Digital Therapies," etc.).</w:t>
      </w:r>
    </w:p>
    <w:p w14:paraId="47AF630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2E77E38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I would like to be more informed</w:t>
      </w:r>
    </w:p>
    <w:p w14:paraId="4861A5C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6521083F" w14:textId="77777777" w:rsidR="009A710B" w:rsidRPr="00C16B09" w:rsidRDefault="009A710B" w:rsidP="009A710B">
      <w:pPr>
        <w:jc w:val="both"/>
        <w:rPr>
          <w:rFonts w:ascii="Times New Roman" w:hAnsi="Times New Roman" w:cs="Times New Roman"/>
          <w:lang w:val="en-GB"/>
        </w:rPr>
      </w:pPr>
    </w:p>
    <w:p w14:paraId="3F4653F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4.</w:t>
      </w:r>
      <w:r w:rsidRPr="00C16B09">
        <w:rPr>
          <w:rFonts w:ascii="Times New Roman" w:hAnsi="Times New Roman" w:cs="Times New Roman"/>
          <w:lang w:val="en-GB"/>
        </w:rPr>
        <w:t xml:space="preserve"> I have had easy access to the treatments prescribed by the neurologist (specific MS drugs or symptom-relief medications).</w:t>
      </w:r>
    </w:p>
    <w:p w14:paraId="081121D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144B5A5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29D6A343" w14:textId="77777777" w:rsidR="009A710B" w:rsidRPr="00C16B09" w:rsidRDefault="009A710B" w:rsidP="009A710B">
      <w:pPr>
        <w:jc w:val="both"/>
        <w:rPr>
          <w:rFonts w:ascii="Times New Roman" w:hAnsi="Times New Roman" w:cs="Times New Roman"/>
          <w:lang w:val="en-GB"/>
        </w:rPr>
      </w:pPr>
    </w:p>
    <w:p w14:paraId="2A42166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5.</w:t>
      </w:r>
      <w:r w:rsidRPr="00C16B09">
        <w:rPr>
          <w:rFonts w:ascii="Times New Roman" w:hAnsi="Times New Roman" w:cs="Times New Roman"/>
          <w:lang w:val="en-GB"/>
        </w:rPr>
        <w:t xml:space="preserve"> I have had easy access to appointments with other specialist doctors and healthcare professionals involved in MS care (urologist, gynecologist, psychologist, physiatrist, physiotherapist, nutritionist, etc.).</w:t>
      </w:r>
    </w:p>
    <w:p w14:paraId="44618DA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6D8460F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0A89A686"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5DC629A3" w14:textId="77777777" w:rsidR="009A710B" w:rsidRPr="00C16B09" w:rsidRDefault="009A710B" w:rsidP="009A710B">
      <w:pPr>
        <w:jc w:val="both"/>
        <w:rPr>
          <w:rFonts w:ascii="Times New Roman" w:hAnsi="Times New Roman" w:cs="Times New Roman"/>
          <w:lang w:val="en-GB"/>
        </w:rPr>
      </w:pPr>
    </w:p>
    <w:p w14:paraId="16382C9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6.</w:t>
      </w:r>
      <w:r w:rsidRPr="00C16B09">
        <w:rPr>
          <w:rFonts w:ascii="Times New Roman" w:hAnsi="Times New Roman" w:cs="Times New Roman"/>
          <w:lang w:val="en-GB"/>
        </w:rPr>
        <w:t xml:space="preserve"> I have had easy access to medical devices prescribed by the specialist (wheelchair, crutches, absorbent aids, braces, etc.).</w:t>
      </w:r>
    </w:p>
    <w:p w14:paraId="041305D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68D45F1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3651394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650FCBB5" w14:textId="77777777" w:rsidR="009A710B" w:rsidRPr="00C16B09" w:rsidRDefault="009A710B" w:rsidP="009A710B">
      <w:pPr>
        <w:jc w:val="both"/>
        <w:rPr>
          <w:rFonts w:ascii="Times New Roman" w:hAnsi="Times New Roman" w:cs="Times New Roman"/>
          <w:lang w:val="en-GB"/>
        </w:rPr>
      </w:pPr>
    </w:p>
    <w:p w14:paraId="2A06DA5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7.</w:t>
      </w:r>
      <w:r w:rsidRPr="00C16B09">
        <w:rPr>
          <w:rFonts w:ascii="Times New Roman" w:hAnsi="Times New Roman" w:cs="Times New Roman"/>
          <w:lang w:val="en-GB"/>
        </w:rPr>
        <w:t xml:space="preserve"> I have had easy access to rehabilitative therapy (physical therapy) covered by the National Health Service (NHS).</w:t>
      </w:r>
    </w:p>
    <w:p w14:paraId="63F1F6B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5491D70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79F291D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69D0BED6" w14:textId="77777777" w:rsidR="009A710B" w:rsidRPr="00C16B09" w:rsidRDefault="009A710B" w:rsidP="009A710B">
      <w:pPr>
        <w:jc w:val="both"/>
        <w:rPr>
          <w:rFonts w:ascii="Times New Roman" w:hAnsi="Times New Roman" w:cs="Times New Roman"/>
          <w:lang w:val="en-GB"/>
        </w:rPr>
      </w:pPr>
    </w:p>
    <w:p w14:paraId="083615B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lastRenderedPageBreak/>
        <w:t>Q8.</w:t>
      </w:r>
      <w:r w:rsidRPr="00C16B09">
        <w:rPr>
          <w:rFonts w:ascii="Times New Roman" w:hAnsi="Times New Roman" w:cs="Times New Roman"/>
          <w:lang w:val="en-GB"/>
        </w:rPr>
        <w:t xml:space="preserve"> I have been able to easily undergo tests (blood tests, MRI) for MS monitoring.</w:t>
      </w:r>
    </w:p>
    <w:p w14:paraId="1DEB347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63489B2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73755D3E" w14:textId="77777777" w:rsidR="009A710B" w:rsidRPr="00C16B09" w:rsidRDefault="009A710B" w:rsidP="009A710B">
      <w:pPr>
        <w:jc w:val="both"/>
        <w:rPr>
          <w:rFonts w:ascii="Times New Roman" w:hAnsi="Times New Roman" w:cs="Times New Roman"/>
          <w:lang w:val="en-GB"/>
        </w:rPr>
      </w:pPr>
    </w:p>
    <w:p w14:paraId="7886FC3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9.</w:t>
      </w:r>
      <w:r w:rsidRPr="00C16B09">
        <w:rPr>
          <w:rFonts w:ascii="Times New Roman" w:hAnsi="Times New Roman" w:cs="Times New Roman"/>
          <w:lang w:val="en-GB"/>
        </w:rPr>
        <w:t xml:space="preserve"> I have had easy access to professional psychological support.</w:t>
      </w:r>
    </w:p>
    <w:p w14:paraId="6D8600E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48DE5A3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1536D867"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7418AFA5" w14:textId="77777777" w:rsidR="009A710B" w:rsidRPr="00C16B09" w:rsidRDefault="009A710B" w:rsidP="009A710B">
      <w:pPr>
        <w:jc w:val="both"/>
        <w:rPr>
          <w:rFonts w:ascii="Times New Roman" w:hAnsi="Times New Roman" w:cs="Times New Roman"/>
          <w:lang w:val="en-GB"/>
        </w:rPr>
      </w:pPr>
    </w:p>
    <w:p w14:paraId="7217510A" w14:textId="6D9FA7D1"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0.</w:t>
      </w:r>
      <w:r w:rsidRPr="00C16B09">
        <w:rPr>
          <w:rFonts w:ascii="Times New Roman" w:hAnsi="Times New Roman" w:cs="Times New Roman"/>
          <w:lang w:val="en-GB"/>
        </w:rPr>
        <w:t xml:space="preserve"> I have been able to easily request and receive state assistance for disability (</w:t>
      </w:r>
      <w:r w:rsidR="00A27928" w:rsidRPr="00C16B09">
        <w:rPr>
          <w:rFonts w:ascii="Times New Roman" w:hAnsi="Times New Roman" w:cs="Times New Roman"/>
          <w:lang w:val="en-GB"/>
        </w:rPr>
        <w:t>INPS</w:t>
      </w:r>
      <w:r w:rsidRPr="00C16B09">
        <w:rPr>
          <w:rFonts w:ascii="Times New Roman" w:hAnsi="Times New Roman" w:cs="Times New Roman"/>
          <w:lang w:val="en-GB"/>
        </w:rPr>
        <w:t>).</w:t>
      </w:r>
    </w:p>
    <w:p w14:paraId="038CCF7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4BFFD22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302F39A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 never sought information</w:t>
      </w:r>
    </w:p>
    <w:p w14:paraId="1EC2A630" w14:textId="77777777" w:rsidR="009A710B" w:rsidRPr="00C16B09" w:rsidRDefault="009A710B" w:rsidP="009A710B">
      <w:pPr>
        <w:jc w:val="both"/>
        <w:rPr>
          <w:rFonts w:ascii="Times New Roman" w:hAnsi="Times New Roman" w:cs="Times New Roman"/>
          <w:lang w:val="en-GB"/>
        </w:rPr>
      </w:pPr>
    </w:p>
    <w:p w14:paraId="2C6E4AF7"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1.</w:t>
      </w:r>
      <w:r w:rsidRPr="00C16B09">
        <w:rPr>
          <w:rFonts w:ascii="Times New Roman" w:hAnsi="Times New Roman" w:cs="Times New Roman"/>
          <w:lang w:val="en-GB"/>
        </w:rPr>
        <w:t xml:space="preserve"> I am a member of patient associations, support groups, etc.</w:t>
      </w:r>
    </w:p>
    <w:p w14:paraId="1E3EC32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68D20F8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but I would like to be</w:t>
      </w:r>
    </w:p>
    <w:p w14:paraId="5DA99B4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m not interested or have't explored this option</w:t>
      </w:r>
    </w:p>
    <w:p w14:paraId="4EB6132F" w14:textId="1490007B" w:rsidR="009A710B" w:rsidRPr="00C16B09" w:rsidRDefault="00A27928"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009A710B" w:rsidRPr="00C16B09">
        <w:rPr>
          <w:rFonts w:ascii="Times New Roman" w:hAnsi="Times New Roman" w:cs="Times New Roman"/>
          <w:lang w:val="en-GB"/>
        </w:rPr>
        <w:t xml:space="preserve"> Do you find them helpful?</w:t>
      </w:r>
    </w:p>
    <w:p w14:paraId="3A0AD49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4C8B12AD"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0E5864EC" w14:textId="77777777" w:rsidR="009A710B" w:rsidRPr="00C16B09" w:rsidRDefault="009A710B" w:rsidP="009A710B">
      <w:pPr>
        <w:jc w:val="both"/>
        <w:rPr>
          <w:rFonts w:ascii="Times New Roman" w:hAnsi="Times New Roman" w:cs="Times New Roman"/>
          <w:lang w:val="en-GB"/>
        </w:rPr>
      </w:pPr>
    </w:p>
    <w:p w14:paraId="70245EB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2.</w:t>
      </w:r>
      <w:r w:rsidRPr="00C16B09">
        <w:rPr>
          <w:rFonts w:ascii="Times New Roman" w:hAnsi="Times New Roman" w:cs="Times New Roman"/>
          <w:lang w:val="en-GB"/>
        </w:rPr>
        <w:t xml:space="preserve"> I am satisfied with my social life (hobbies, leisure outings, social relationships).</w:t>
      </w:r>
    </w:p>
    <w:p w14:paraId="3E51858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 MS does not influence my social life in any way</w:t>
      </w:r>
    </w:p>
    <w:p w14:paraId="587CE5D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So-so, MS sometimes affects my social life</w:t>
      </w:r>
    </w:p>
    <w:p w14:paraId="4A8B03E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MS completely affects my social life</w:t>
      </w:r>
    </w:p>
    <w:p w14:paraId="5220E292" w14:textId="77777777" w:rsidR="009A710B" w:rsidRPr="00C16B09" w:rsidRDefault="009A710B" w:rsidP="009A710B">
      <w:pPr>
        <w:jc w:val="both"/>
        <w:rPr>
          <w:rFonts w:ascii="Times New Roman" w:hAnsi="Times New Roman" w:cs="Times New Roman"/>
          <w:lang w:val="en-GB"/>
        </w:rPr>
      </w:pPr>
    </w:p>
    <w:p w14:paraId="52A0E357"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3.</w:t>
      </w:r>
      <w:r w:rsidRPr="00C16B09">
        <w:rPr>
          <w:rFonts w:ascii="Times New Roman" w:hAnsi="Times New Roman" w:cs="Times New Roman"/>
          <w:lang w:val="en-GB"/>
        </w:rPr>
        <w:t xml:space="preserve"> I am satisfied with my level of physical activity and sports.</w:t>
      </w:r>
    </w:p>
    <w:p w14:paraId="013E547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 MS does not affect my physical activity in any way</w:t>
      </w:r>
    </w:p>
    <w:p w14:paraId="4F3AA36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So-so, MS sometimes affects my physical activity</w:t>
      </w:r>
    </w:p>
    <w:p w14:paraId="179CA32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MS completely affects my physical activity</w:t>
      </w:r>
    </w:p>
    <w:p w14:paraId="6F2B0B11" w14:textId="77777777" w:rsidR="009A710B" w:rsidRPr="00C16B09" w:rsidRDefault="009A710B" w:rsidP="009A710B">
      <w:pPr>
        <w:jc w:val="both"/>
        <w:rPr>
          <w:rFonts w:ascii="Times New Roman" w:hAnsi="Times New Roman" w:cs="Times New Roman"/>
          <w:lang w:val="en-GB"/>
        </w:rPr>
      </w:pPr>
    </w:p>
    <w:p w14:paraId="61548276"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4.</w:t>
      </w:r>
      <w:r w:rsidRPr="00C16B09">
        <w:rPr>
          <w:rFonts w:ascii="Times New Roman" w:hAnsi="Times New Roman" w:cs="Times New Roman"/>
          <w:lang w:val="en-GB"/>
        </w:rPr>
        <w:t xml:space="preserve"> I can perform all the tasks required by my job.</w:t>
      </w:r>
    </w:p>
    <w:p w14:paraId="021DC94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lastRenderedPageBreak/>
        <w:t>- Yes</w:t>
      </w:r>
    </w:p>
    <w:p w14:paraId="4BC0600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MS limits me in some things</w:t>
      </w:r>
    </w:p>
    <w:p w14:paraId="2E31745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I cannot work due to MS</w:t>
      </w:r>
    </w:p>
    <w:p w14:paraId="3A4A19F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 am currently unemployed</w:t>
      </w:r>
    </w:p>
    <w:p w14:paraId="47D3983C" w14:textId="77777777" w:rsidR="009A710B" w:rsidRPr="00C16B09" w:rsidRDefault="009A710B" w:rsidP="009A710B">
      <w:pPr>
        <w:jc w:val="both"/>
        <w:rPr>
          <w:rFonts w:ascii="Times New Roman" w:hAnsi="Times New Roman" w:cs="Times New Roman"/>
          <w:lang w:val="en-GB"/>
        </w:rPr>
      </w:pPr>
    </w:p>
    <w:p w14:paraId="1B841EC6"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5.</w:t>
      </w:r>
      <w:r w:rsidRPr="00C16B09">
        <w:rPr>
          <w:rFonts w:ascii="Times New Roman" w:hAnsi="Times New Roman" w:cs="Times New Roman"/>
          <w:lang w:val="en-GB"/>
        </w:rPr>
        <w:t xml:space="preserve"> I need assistance in daily transportation (going to work, shopping, attending physiotherapy or other medical appointments).</w:t>
      </w:r>
    </w:p>
    <w:p w14:paraId="369D57C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4D3CB8C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2D892ABE" w14:textId="77777777" w:rsidR="009A710B" w:rsidRPr="00C16B09" w:rsidRDefault="009A710B" w:rsidP="009A710B">
      <w:pPr>
        <w:jc w:val="both"/>
        <w:rPr>
          <w:rFonts w:ascii="Times New Roman" w:hAnsi="Times New Roman" w:cs="Times New Roman"/>
          <w:lang w:val="en-GB"/>
        </w:rPr>
      </w:pPr>
    </w:p>
    <w:p w14:paraId="0239985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6.</w:t>
      </w:r>
      <w:r w:rsidRPr="00C16B09">
        <w:rPr>
          <w:rFonts w:ascii="Times New Roman" w:hAnsi="Times New Roman" w:cs="Times New Roman"/>
          <w:lang w:val="en-GB"/>
        </w:rPr>
        <w:t xml:space="preserve"> I need assistance in daily life activities (bathing, dressing, eating, etc.).</w:t>
      </w:r>
    </w:p>
    <w:p w14:paraId="7694EE0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4A7B9E5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03774C4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Sometimes</w:t>
      </w:r>
    </w:p>
    <w:p w14:paraId="12B4ED66" w14:textId="1F1B70C0" w:rsidR="009A710B" w:rsidRPr="00C16B09" w:rsidRDefault="00C97FCD"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009A710B" w:rsidRPr="00C16B09">
        <w:rPr>
          <w:rFonts w:ascii="Times New Roman" w:hAnsi="Times New Roman" w:cs="Times New Roman"/>
          <w:lang w:val="en-GB"/>
        </w:rPr>
        <w:t xml:space="preserve"> The person who assists me:</w:t>
      </w:r>
    </w:p>
    <w:p w14:paraId="420413B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A professional caregiver at my expense</w:t>
      </w:r>
    </w:p>
    <w:p w14:paraId="3175D72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ntegrated home care covered by the National Health Service</w:t>
      </w:r>
    </w:p>
    <w:p w14:paraId="10CCEF4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A family member/friend</w:t>
      </w:r>
    </w:p>
    <w:p w14:paraId="2104626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Alternates depending on availability</w:t>
      </w:r>
    </w:p>
    <w:p w14:paraId="403F69E0" w14:textId="77777777" w:rsidR="009A710B" w:rsidRPr="00C16B09" w:rsidRDefault="009A710B" w:rsidP="009A710B">
      <w:pPr>
        <w:jc w:val="both"/>
        <w:rPr>
          <w:rFonts w:ascii="Times New Roman" w:hAnsi="Times New Roman" w:cs="Times New Roman"/>
          <w:lang w:val="en-GB"/>
        </w:rPr>
      </w:pPr>
    </w:p>
    <w:p w14:paraId="5BCD7E2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7.</w:t>
      </w:r>
      <w:r w:rsidRPr="00C16B09">
        <w:rPr>
          <w:rFonts w:ascii="Times New Roman" w:hAnsi="Times New Roman" w:cs="Times New Roman"/>
          <w:lang w:val="en-GB"/>
        </w:rPr>
        <w:t xml:space="preserve"> I have faced difficulties due to architectural barriers.</w:t>
      </w:r>
    </w:p>
    <w:p w14:paraId="756D9ED1"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0972B36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105983D0" w14:textId="77777777" w:rsidR="009A710B" w:rsidRPr="00C16B09" w:rsidRDefault="009A710B" w:rsidP="009A710B">
      <w:pPr>
        <w:jc w:val="both"/>
        <w:rPr>
          <w:rFonts w:ascii="Times New Roman" w:hAnsi="Times New Roman" w:cs="Times New Roman"/>
          <w:lang w:val="en-GB"/>
        </w:rPr>
      </w:pPr>
    </w:p>
    <w:p w14:paraId="55226CA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8.</w:t>
      </w:r>
      <w:r w:rsidRPr="00C16B09">
        <w:rPr>
          <w:rFonts w:ascii="Times New Roman" w:hAnsi="Times New Roman" w:cs="Times New Roman"/>
          <w:lang w:val="en-GB"/>
        </w:rPr>
        <w:t xml:space="preserve"> I have needed to adapt my home for MS.</w:t>
      </w:r>
    </w:p>
    <w:p w14:paraId="24AFDF7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0A1CE86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120C3074" w14:textId="77777777" w:rsidR="009A710B" w:rsidRPr="00C16B09" w:rsidRDefault="009A710B" w:rsidP="009A710B">
      <w:pPr>
        <w:jc w:val="both"/>
        <w:rPr>
          <w:rFonts w:ascii="Times New Roman" w:hAnsi="Times New Roman" w:cs="Times New Roman"/>
          <w:lang w:val="en-GB"/>
        </w:rPr>
      </w:pPr>
    </w:p>
    <w:p w14:paraId="78AB89B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19.</w:t>
      </w:r>
      <w:r w:rsidRPr="00C16B09">
        <w:rPr>
          <w:rFonts w:ascii="Times New Roman" w:hAnsi="Times New Roman" w:cs="Times New Roman"/>
          <w:lang w:val="en-GB"/>
        </w:rPr>
        <w:t xml:space="preserve"> I have experienced discrimination because of my disease.</w:t>
      </w:r>
    </w:p>
    <w:p w14:paraId="67CFE8F5"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2E28DBFE"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708C62B5" w14:textId="401A0149" w:rsidR="009A710B" w:rsidRPr="00C16B09" w:rsidRDefault="00C97FCD"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009A710B" w:rsidRPr="00C16B09">
        <w:rPr>
          <w:rFonts w:ascii="Times New Roman" w:hAnsi="Times New Roman" w:cs="Times New Roman"/>
          <w:lang w:val="en-GB"/>
        </w:rPr>
        <w:t xml:space="preserve"> In what environment</w:t>
      </w:r>
    </w:p>
    <w:p w14:paraId="54B3A5E0"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0AEF606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lastRenderedPageBreak/>
        <w:t>- Family</w:t>
      </w:r>
    </w:p>
    <w:p w14:paraId="1C52746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Friendships</w:t>
      </w:r>
    </w:p>
    <w:p w14:paraId="2248B8F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Workplace</w:t>
      </w:r>
    </w:p>
    <w:p w14:paraId="5AEB8C07" w14:textId="77777777" w:rsidR="009A710B" w:rsidRPr="00C16B09" w:rsidRDefault="009A710B" w:rsidP="009A710B">
      <w:pPr>
        <w:jc w:val="both"/>
        <w:rPr>
          <w:rFonts w:ascii="Times New Roman" w:hAnsi="Times New Roman" w:cs="Times New Roman"/>
          <w:lang w:val="en-GB"/>
        </w:rPr>
      </w:pPr>
    </w:p>
    <w:p w14:paraId="1967D54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0.</w:t>
      </w:r>
      <w:r w:rsidRPr="00C16B09">
        <w:rPr>
          <w:rFonts w:ascii="Times New Roman" w:hAnsi="Times New Roman" w:cs="Times New Roman"/>
          <w:lang w:val="en-GB"/>
        </w:rPr>
        <w:t xml:space="preserve"> I am satisfied with my relationship with my neurologist.</w:t>
      </w:r>
    </w:p>
    <w:p w14:paraId="3F6D5AA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613CC24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72F58A9C" w14:textId="53121713" w:rsidR="009A710B" w:rsidRPr="00C16B09" w:rsidRDefault="00C97FCD" w:rsidP="009A710B">
      <w:pPr>
        <w:jc w:val="both"/>
        <w:rPr>
          <w:rFonts w:ascii="Times New Roman" w:hAnsi="Times New Roman" w:cs="Times New Roman"/>
          <w:lang w:val="en-GB"/>
        </w:rPr>
      </w:pPr>
      <w:r w:rsidRPr="00C16B09">
        <w:rPr>
          <w:rFonts w:ascii="Times New Roman" w:hAnsi="Times New Roman" w:cs="Times New Roman"/>
          <w:lang w:val="en-GB"/>
        </w:rPr>
        <w:sym w:font="Wingdings" w:char="F0E0"/>
      </w:r>
      <w:r w:rsidRPr="00C16B09">
        <w:rPr>
          <w:rFonts w:ascii="Times New Roman" w:hAnsi="Times New Roman" w:cs="Times New Roman"/>
          <w:lang w:val="en-GB"/>
        </w:rPr>
        <w:t xml:space="preserve"> </w:t>
      </w:r>
      <w:r w:rsidR="009A710B" w:rsidRPr="00C16B09">
        <w:rPr>
          <w:rFonts w:ascii="Times New Roman" w:hAnsi="Times New Roman" w:cs="Times New Roman"/>
          <w:lang w:val="en-GB"/>
        </w:rPr>
        <w:t>Why?</w:t>
      </w:r>
    </w:p>
    <w:p w14:paraId="50D36FB1"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5A70BE3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are emotionally distant</w:t>
      </w:r>
    </w:p>
    <w:p w14:paraId="323EAA9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are not sufficiently available or easily reachable</w:t>
      </w:r>
    </w:p>
    <w:p w14:paraId="2923FFF6"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do not dedicate the time I desire during appointments</w:t>
      </w:r>
    </w:p>
    <w:p w14:paraId="651F395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do not provide adequate information regarding treatment choices</w:t>
      </w:r>
    </w:p>
    <w:p w14:paraId="79E68DB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use overly technical language that is difficult to understand</w:t>
      </w:r>
    </w:p>
    <w:p w14:paraId="1CD6EB7D"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They do not take what I report seriously</w:t>
      </w:r>
    </w:p>
    <w:p w14:paraId="7C14DDC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Other</w:t>
      </w:r>
    </w:p>
    <w:p w14:paraId="478CB3B8" w14:textId="77777777" w:rsidR="009A710B" w:rsidRPr="00C16B09" w:rsidRDefault="009A710B" w:rsidP="009A710B">
      <w:pPr>
        <w:jc w:val="both"/>
        <w:rPr>
          <w:rFonts w:ascii="Times New Roman" w:hAnsi="Times New Roman" w:cs="Times New Roman"/>
          <w:lang w:val="en-GB"/>
        </w:rPr>
      </w:pPr>
    </w:p>
    <w:p w14:paraId="7BD77C12"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1.</w:t>
      </w:r>
      <w:r w:rsidRPr="00C16B09">
        <w:rPr>
          <w:rFonts w:ascii="Times New Roman" w:hAnsi="Times New Roman" w:cs="Times New Roman"/>
          <w:lang w:val="en-GB"/>
        </w:rPr>
        <w:t xml:space="preserve"> Have you ever had difficulty communicating remotely with your neurologist?</w:t>
      </w:r>
    </w:p>
    <w:p w14:paraId="14BFC3C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 they rarely respond to emails, calls, messages, etc.</w:t>
      </w:r>
    </w:p>
    <w:p w14:paraId="1BC5E82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Sometimes; they respond late or with insufficient information</w:t>
      </w:r>
    </w:p>
    <w:p w14:paraId="12690C7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 I have never had any issues</w:t>
      </w:r>
    </w:p>
    <w:p w14:paraId="631036AD" w14:textId="77777777" w:rsidR="009A710B" w:rsidRPr="00C16B09" w:rsidRDefault="009A710B" w:rsidP="009A710B">
      <w:pPr>
        <w:jc w:val="both"/>
        <w:rPr>
          <w:rFonts w:ascii="Times New Roman" w:hAnsi="Times New Roman" w:cs="Times New Roman"/>
          <w:lang w:val="en-GB"/>
        </w:rPr>
      </w:pPr>
    </w:p>
    <w:p w14:paraId="000E77F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2.</w:t>
      </w:r>
      <w:r w:rsidRPr="00C16B09">
        <w:rPr>
          <w:rFonts w:ascii="Times New Roman" w:hAnsi="Times New Roman" w:cs="Times New Roman"/>
          <w:lang w:val="en-GB"/>
        </w:rPr>
        <w:t xml:space="preserve"> Have you ever found your neurologist inadequate in your MS history?</w:t>
      </w:r>
    </w:p>
    <w:p w14:paraId="461C445F" w14:textId="77777777" w:rsidR="009A710B" w:rsidRPr="00C16B09" w:rsidRDefault="009A710B" w:rsidP="009A710B">
      <w:pPr>
        <w:jc w:val="both"/>
        <w:rPr>
          <w:rFonts w:ascii="Times New Roman" w:hAnsi="Times New Roman" w:cs="Times New Roman"/>
          <w:i/>
          <w:iCs/>
          <w:lang w:val="en-GB"/>
        </w:rPr>
      </w:pPr>
      <w:r w:rsidRPr="00C16B09">
        <w:rPr>
          <w:rFonts w:ascii="Times New Roman" w:hAnsi="Times New Roman" w:cs="Times New Roman"/>
          <w:i/>
          <w:iCs/>
          <w:lang w:val="en-GB"/>
        </w:rPr>
        <w:t>Select all that apply</w:t>
      </w:r>
    </w:p>
    <w:p w14:paraId="4577D8F7"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At the time of diagnosis</w:t>
      </w:r>
    </w:p>
    <w:p w14:paraId="21CB44CA"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n closely monitoring me during the course of the disease</w:t>
      </w:r>
    </w:p>
    <w:p w14:paraId="0E1AB0AF"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n communicating that the treatment was not going well</w:t>
      </w:r>
    </w:p>
    <w:p w14:paraId="30F8DF0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It has not occurred on any occasion</w:t>
      </w:r>
    </w:p>
    <w:p w14:paraId="568FCA08" w14:textId="77777777" w:rsidR="009A710B" w:rsidRPr="00C16B09" w:rsidRDefault="009A710B" w:rsidP="009A710B">
      <w:pPr>
        <w:jc w:val="both"/>
        <w:rPr>
          <w:rFonts w:ascii="Times New Roman" w:hAnsi="Times New Roman" w:cs="Times New Roman"/>
          <w:lang w:val="en-GB"/>
        </w:rPr>
      </w:pPr>
    </w:p>
    <w:p w14:paraId="6546763C"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3.</w:t>
      </w:r>
      <w:r w:rsidRPr="00C16B09">
        <w:rPr>
          <w:rFonts w:ascii="Times New Roman" w:hAnsi="Times New Roman" w:cs="Times New Roman"/>
          <w:lang w:val="en-GB"/>
        </w:rPr>
        <w:t xml:space="preserve"> My sexual orientation is:</w:t>
      </w:r>
    </w:p>
    <w:p w14:paraId="5B32DA20"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Heterosexual</w:t>
      </w:r>
    </w:p>
    <w:p w14:paraId="48E6E0E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Homosexual</w:t>
      </w:r>
    </w:p>
    <w:p w14:paraId="5C4EF19B"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Other</w:t>
      </w:r>
    </w:p>
    <w:p w14:paraId="5B97B288"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lastRenderedPageBreak/>
        <w:t>- I prefer not to answer</w:t>
      </w:r>
    </w:p>
    <w:p w14:paraId="65A8E279" w14:textId="77777777" w:rsidR="009A710B" w:rsidRPr="00C16B09" w:rsidRDefault="009A710B" w:rsidP="009A710B">
      <w:pPr>
        <w:jc w:val="both"/>
        <w:rPr>
          <w:rFonts w:ascii="Times New Roman" w:hAnsi="Times New Roman" w:cs="Times New Roman"/>
          <w:lang w:val="en-GB"/>
        </w:rPr>
      </w:pPr>
    </w:p>
    <w:p w14:paraId="1B051859"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b/>
          <w:bCs/>
          <w:lang w:val="en-GB"/>
        </w:rPr>
        <w:t>Q24.</w:t>
      </w:r>
      <w:r w:rsidRPr="00C16B09">
        <w:rPr>
          <w:rFonts w:ascii="Times New Roman" w:hAnsi="Times New Roman" w:cs="Times New Roman"/>
          <w:lang w:val="en-GB"/>
        </w:rPr>
        <w:t xml:space="preserve"> Have I ever felt discriminated against by my neurologist because of my sexual orientation or felt unable to express my sexual orientation freely?</w:t>
      </w:r>
    </w:p>
    <w:p w14:paraId="2D83C063"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Yes</w:t>
      </w:r>
    </w:p>
    <w:p w14:paraId="32785654" w14:textId="77777777" w:rsidR="009A710B" w:rsidRPr="00C16B09" w:rsidRDefault="009A710B" w:rsidP="009A710B">
      <w:pPr>
        <w:jc w:val="both"/>
        <w:rPr>
          <w:rFonts w:ascii="Times New Roman" w:hAnsi="Times New Roman" w:cs="Times New Roman"/>
          <w:lang w:val="en-GB"/>
        </w:rPr>
      </w:pPr>
      <w:r w:rsidRPr="00C16B09">
        <w:rPr>
          <w:rFonts w:ascii="Times New Roman" w:hAnsi="Times New Roman" w:cs="Times New Roman"/>
          <w:lang w:val="en-GB"/>
        </w:rPr>
        <w:t>- No</w:t>
      </w:r>
    </w:p>
    <w:p w14:paraId="0E446A90" w14:textId="4D94AF7A" w:rsidR="000108C2" w:rsidRDefault="009A710B" w:rsidP="009A710B">
      <w:pPr>
        <w:jc w:val="both"/>
        <w:rPr>
          <w:rFonts w:ascii="Times New Roman" w:hAnsi="Times New Roman" w:cs="Times New Roman"/>
          <w:lang w:val="en-GB"/>
        </w:rPr>
      </w:pPr>
      <w:r w:rsidRPr="00C16B09">
        <w:rPr>
          <w:rFonts w:ascii="Times New Roman" w:hAnsi="Times New Roman" w:cs="Times New Roman"/>
          <w:lang w:val="en-GB"/>
        </w:rPr>
        <w:t>- Sometimes</w:t>
      </w:r>
    </w:p>
    <w:p w14:paraId="11B038FF" w14:textId="77777777" w:rsidR="00225043" w:rsidRDefault="00225043" w:rsidP="009A710B">
      <w:pPr>
        <w:jc w:val="both"/>
        <w:rPr>
          <w:rFonts w:ascii="Times New Roman" w:hAnsi="Times New Roman" w:cs="Times New Roman"/>
          <w:lang w:val="en-GB"/>
        </w:rPr>
      </w:pPr>
    </w:p>
    <w:p w14:paraId="50EEB979" w14:textId="67EB328E" w:rsidR="00225043" w:rsidRPr="00BE299D" w:rsidRDefault="00B01C5B" w:rsidP="009A710B">
      <w:pPr>
        <w:jc w:val="both"/>
        <w:rPr>
          <w:rFonts w:ascii="Times New Roman" w:hAnsi="Times New Roman" w:cs="Times New Roman"/>
          <w:u w:val="single"/>
          <w:lang w:val="en-GB"/>
        </w:rPr>
      </w:pPr>
      <w:r w:rsidRPr="00BE299D">
        <w:rPr>
          <w:rFonts w:ascii="Times New Roman" w:hAnsi="Times New Roman" w:cs="Times New Roman"/>
          <w:u w:val="single"/>
          <w:lang w:val="en-GB"/>
        </w:rPr>
        <w:t>Domains of unmet needs</w:t>
      </w:r>
      <w:r w:rsidR="00B477FC" w:rsidRPr="00BE299D">
        <w:rPr>
          <w:rFonts w:ascii="Times New Roman" w:hAnsi="Times New Roman" w:cs="Times New Roman"/>
          <w:u w:val="single"/>
          <w:lang w:val="en-GB"/>
        </w:rPr>
        <w:t xml:space="preserve"> (question within each domain)</w:t>
      </w:r>
    </w:p>
    <w:p w14:paraId="0F1BAC43" w14:textId="5E6E775F" w:rsidR="00B01C5B" w:rsidRDefault="0047133A" w:rsidP="009A710B">
      <w:pPr>
        <w:jc w:val="both"/>
        <w:rPr>
          <w:rFonts w:ascii="Times New Roman" w:hAnsi="Times New Roman" w:cs="Times New Roman"/>
          <w:lang w:val="en-GB"/>
        </w:rPr>
      </w:pPr>
      <w:r>
        <w:rPr>
          <w:rFonts w:ascii="Times New Roman" w:hAnsi="Times New Roman" w:cs="Times New Roman"/>
          <w:lang w:val="en-GB"/>
        </w:rPr>
        <w:t>Access to information:</w:t>
      </w:r>
      <w:r w:rsidR="00BE299D">
        <w:rPr>
          <w:rFonts w:ascii="Times New Roman" w:hAnsi="Times New Roman" w:cs="Times New Roman"/>
          <w:lang w:val="en-GB"/>
        </w:rPr>
        <w:t xml:space="preserve"> </w:t>
      </w:r>
      <w:r w:rsidR="00E01C4E">
        <w:rPr>
          <w:rFonts w:ascii="Times New Roman" w:hAnsi="Times New Roman" w:cs="Times New Roman"/>
          <w:lang w:val="en-GB"/>
        </w:rPr>
        <w:t>Q1</w:t>
      </w:r>
      <w:r w:rsidR="00120A8B">
        <w:rPr>
          <w:rFonts w:ascii="Times New Roman" w:hAnsi="Times New Roman" w:cs="Times New Roman"/>
          <w:lang w:val="en-GB"/>
        </w:rPr>
        <w:t>-</w:t>
      </w:r>
      <w:r w:rsidR="00E01C4E">
        <w:rPr>
          <w:rFonts w:ascii="Times New Roman" w:hAnsi="Times New Roman" w:cs="Times New Roman"/>
          <w:lang w:val="en-GB"/>
        </w:rPr>
        <w:t>Q3</w:t>
      </w:r>
    </w:p>
    <w:p w14:paraId="18E5C7CD" w14:textId="0148CFE5" w:rsidR="0047133A" w:rsidRDefault="0047133A" w:rsidP="009A710B">
      <w:pPr>
        <w:jc w:val="both"/>
        <w:rPr>
          <w:rFonts w:ascii="Times New Roman" w:hAnsi="Times New Roman" w:cs="Times New Roman"/>
          <w:lang w:val="en-GB"/>
        </w:rPr>
      </w:pPr>
      <w:r>
        <w:rPr>
          <w:rFonts w:ascii="Times New Roman" w:hAnsi="Times New Roman" w:cs="Times New Roman"/>
          <w:lang w:val="en-GB"/>
        </w:rPr>
        <w:t>Access to primary care</w:t>
      </w:r>
      <w:r w:rsidR="00120A8B">
        <w:rPr>
          <w:rFonts w:ascii="Times New Roman" w:hAnsi="Times New Roman" w:cs="Times New Roman"/>
          <w:lang w:val="en-GB"/>
        </w:rPr>
        <w:t>: Q4-Q10</w:t>
      </w:r>
    </w:p>
    <w:p w14:paraId="5F3BCD98" w14:textId="3877037C" w:rsidR="0047133A" w:rsidRDefault="0047133A" w:rsidP="009A710B">
      <w:pPr>
        <w:jc w:val="both"/>
        <w:rPr>
          <w:rFonts w:ascii="Times New Roman" w:hAnsi="Times New Roman" w:cs="Times New Roman"/>
          <w:lang w:val="en-GB"/>
        </w:rPr>
      </w:pPr>
      <w:r>
        <w:rPr>
          <w:rFonts w:ascii="Times New Roman" w:hAnsi="Times New Roman" w:cs="Times New Roman"/>
          <w:lang w:val="en-GB"/>
        </w:rPr>
        <w:t>Social life</w:t>
      </w:r>
      <w:r w:rsidR="00120A8B">
        <w:rPr>
          <w:rFonts w:ascii="Times New Roman" w:hAnsi="Times New Roman" w:cs="Times New Roman"/>
          <w:lang w:val="en-GB"/>
        </w:rPr>
        <w:t xml:space="preserve">: </w:t>
      </w:r>
      <w:r w:rsidR="0045156F">
        <w:rPr>
          <w:rFonts w:ascii="Times New Roman" w:hAnsi="Times New Roman" w:cs="Times New Roman"/>
          <w:lang w:val="en-GB"/>
        </w:rPr>
        <w:t>Q11-Q13, Q19</w:t>
      </w:r>
    </w:p>
    <w:p w14:paraId="20C652B8" w14:textId="3DE1DCB8" w:rsidR="0047133A" w:rsidRDefault="0047133A" w:rsidP="009A710B">
      <w:pPr>
        <w:jc w:val="both"/>
        <w:rPr>
          <w:rFonts w:ascii="Times New Roman" w:hAnsi="Times New Roman" w:cs="Times New Roman"/>
          <w:lang w:val="en-GB"/>
        </w:rPr>
      </w:pPr>
      <w:r>
        <w:rPr>
          <w:rFonts w:ascii="Times New Roman" w:hAnsi="Times New Roman" w:cs="Times New Roman"/>
          <w:lang w:val="en-GB"/>
        </w:rPr>
        <w:t>Need for assistance</w:t>
      </w:r>
      <w:r w:rsidR="0045156F">
        <w:rPr>
          <w:rFonts w:ascii="Times New Roman" w:hAnsi="Times New Roman" w:cs="Times New Roman"/>
          <w:lang w:val="en-GB"/>
        </w:rPr>
        <w:t xml:space="preserve">: </w:t>
      </w:r>
      <w:r w:rsidR="001D06C2">
        <w:rPr>
          <w:rFonts w:ascii="Times New Roman" w:hAnsi="Times New Roman" w:cs="Times New Roman"/>
          <w:lang w:val="en-GB"/>
        </w:rPr>
        <w:t>Q14-Q18</w:t>
      </w:r>
    </w:p>
    <w:p w14:paraId="05C7EE1B" w14:textId="1A6AB653" w:rsidR="0047133A" w:rsidRDefault="0047133A" w:rsidP="009A710B">
      <w:pPr>
        <w:jc w:val="both"/>
        <w:rPr>
          <w:rFonts w:ascii="Times New Roman" w:hAnsi="Times New Roman" w:cs="Times New Roman"/>
          <w:lang w:val="en-GB"/>
        </w:rPr>
      </w:pPr>
      <w:r>
        <w:rPr>
          <w:rFonts w:ascii="Times New Roman" w:hAnsi="Times New Roman" w:cs="Times New Roman"/>
          <w:lang w:val="en-GB"/>
        </w:rPr>
        <w:t>Doctor-patient relationship</w:t>
      </w:r>
      <w:r w:rsidR="001D06C2">
        <w:rPr>
          <w:rFonts w:ascii="Times New Roman" w:hAnsi="Times New Roman" w:cs="Times New Roman"/>
          <w:lang w:val="en-GB"/>
        </w:rPr>
        <w:t xml:space="preserve">: </w:t>
      </w:r>
      <w:r w:rsidR="00940A86">
        <w:rPr>
          <w:rFonts w:ascii="Times New Roman" w:hAnsi="Times New Roman" w:cs="Times New Roman"/>
          <w:lang w:val="en-GB"/>
        </w:rPr>
        <w:t>Q20-Q22; Q24</w:t>
      </w:r>
    </w:p>
    <w:p w14:paraId="3ADB127C" w14:textId="77777777" w:rsidR="00FF3029" w:rsidRDefault="00FF3029" w:rsidP="009A710B">
      <w:pPr>
        <w:jc w:val="both"/>
        <w:rPr>
          <w:rFonts w:ascii="Times New Roman" w:hAnsi="Times New Roman" w:cs="Times New Roman"/>
          <w:b/>
          <w:bCs/>
          <w:lang w:val="en-GB"/>
        </w:rPr>
      </w:pPr>
    </w:p>
    <w:p w14:paraId="2F89F770" w14:textId="5015DE1B" w:rsidR="00D74155" w:rsidRDefault="00FF3029" w:rsidP="009A710B">
      <w:pPr>
        <w:jc w:val="both"/>
        <w:rPr>
          <w:rFonts w:ascii="Times New Roman" w:hAnsi="Times New Roman" w:cs="Times New Roman"/>
          <w:lang w:val="en-GB"/>
        </w:rPr>
      </w:pPr>
      <w:r w:rsidRPr="00C16B09">
        <w:rPr>
          <w:rFonts w:ascii="Times New Roman" w:hAnsi="Times New Roman" w:cs="Times New Roman"/>
          <w:b/>
          <w:bCs/>
          <w:lang w:val="en-GB"/>
        </w:rPr>
        <w:t xml:space="preserve">Table S1. </w:t>
      </w:r>
      <w:r w:rsidRPr="00C16B09">
        <w:rPr>
          <w:rFonts w:ascii="Times New Roman" w:hAnsi="Times New Roman" w:cs="Times New Roman"/>
          <w:lang w:val="en-GB"/>
        </w:rPr>
        <w:t>Pairwise Comparisons of Clustering Variables Between Four Clusters of pwMS.</w:t>
      </w:r>
      <w:r>
        <w:rPr>
          <w:rFonts w:ascii="Times New Roman" w:hAnsi="Times New Roman" w:cs="Times New Roman"/>
          <w:lang w:val="en-GB"/>
        </w:rPr>
        <w:t xml:space="preserve"> </w:t>
      </w:r>
    </w:p>
    <w:tbl>
      <w:tblPr>
        <w:tblStyle w:val="Grigliatabella"/>
        <w:tblW w:w="5000" w:type="pct"/>
        <w:tblLook w:val="04A0" w:firstRow="1" w:lastRow="0" w:firstColumn="1" w:lastColumn="0" w:noHBand="0" w:noVBand="1"/>
      </w:tblPr>
      <w:tblGrid>
        <w:gridCol w:w="1930"/>
        <w:gridCol w:w="1317"/>
        <w:gridCol w:w="1315"/>
        <w:gridCol w:w="1315"/>
        <w:gridCol w:w="1315"/>
        <w:gridCol w:w="2436"/>
      </w:tblGrid>
      <w:tr w:rsidR="00D74155" w:rsidRPr="00C16B09" w14:paraId="5A2CF9EB" w14:textId="77777777" w:rsidTr="00345A2F">
        <w:tc>
          <w:tcPr>
            <w:tcW w:w="1002" w:type="pct"/>
          </w:tcPr>
          <w:p w14:paraId="59BA9B37" w14:textId="77777777" w:rsidR="00D74155" w:rsidRPr="00C16B09" w:rsidRDefault="00D74155" w:rsidP="00345A2F">
            <w:pPr>
              <w:rPr>
                <w:rFonts w:ascii="Times New Roman" w:hAnsi="Times New Roman" w:cs="Times New Roman"/>
                <w:b/>
                <w:bCs/>
                <w:sz w:val="18"/>
                <w:szCs w:val="18"/>
                <w:lang w:val="en-GB"/>
              </w:rPr>
            </w:pPr>
          </w:p>
        </w:tc>
        <w:tc>
          <w:tcPr>
            <w:tcW w:w="684" w:type="pct"/>
          </w:tcPr>
          <w:p w14:paraId="66E1756E" w14:textId="77777777" w:rsidR="00D74155" w:rsidRPr="00C16B09" w:rsidRDefault="00D74155" w:rsidP="00345A2F">
            <w:pPr>
              <w:jc w:val="cente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Cluster 1 (C1)</w:t>
            </w:r>
          </w:p>
          <w:p w14:paraId="7262DEBD" w14:textId="77777777" w:rsidR="00D74155" w:rsidRPr="00C16B09" w:rsidRDefault="00D74155" w:rsidP="00345A2F">
            <w:pPr>
              <w:jc w:val="center"/>
              <w:rPr>
                <w:rFonts w:ascii="Times New Roman" w:hAnsi="Times New Roman" w:cs="Times New Roman"/>
                <w:b/>
                <w:bCs/>
                <w:lang w:val="en-GB"/>
              </w:rPr>
            </w:pPr>
            <w:r w:rsidRPr="00C16B09">
              <w:rPr>
                <w:rFonts w:ascii="Times New Roman" w:hAnsi="Times New Roman" w:cs="Times New Roman"/>
                <w:b/>
                <w:bCs/>
                <w:sz w:val="18"/>
                <w:szCs w:val="18"/>
                <w:lang w:val="en-GB"/>
              </w:rPr>
              <w:t>(n=166)</w:t>
            </w:r>
          </w:p>
        </w:tc>
        <w:tc>
          <w:tcPr>
            <w:tcW w:w="683" w:type="pct"/>
          </w:tcPr>
          <w:p w14:paraId="5607FA6F" w14:textId="77777777" w:rsidR="00D74155" w:rsidRPr="00C16B09" w:rsidRDefault="00D74155" w:rsidP="00345A2F">
            <w:pPr>
              <w:jc w:val="cente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Cluster 2 (C2)</w:t>
            </w:r>
          </w:p>
          <w:p w14:paraId="0B1F653F" w14:textId="77777777" w:rsidR="00D74155" w:rsidRPr="00C16B09" w:rsidRDefault="00D74155" w:rsidP="00345A2F">
            <w:pPr>
              <w:jc w:val="center"/>
              <w:rPr>
                <w:rFonts w:ascii="Times New Roman" w:hAnsi="Times New Roman" w:cs="Times New Roman"/>
                <w:b/>
                <w:bCs/>
                <w:lang w:val="en-GB"/>
              </w:rPr>
            </w:pPr>
            <w:r w:rsidRPr="00C16B09">
              <w:rPr>
                <w:rFonts w:ascii="Times New Roman" w:hAnsi="Times New Roman" w:cs="Times New Roman"/>
                <w:b/>
                <w:bCs/>
                <w:sz w:val="18"/>
                <w:szCs w:val="18"/>
                <w:lang w:val="en-GB"/>
              </w:rPr>
              <w:t>(n=166)</w:t>
            </w:r>
          </w:p>
        </w:tc>
        <w:tc>
          <w:tcPr>
            <w:tcW w:w="683" w:type="pct"/>
          </w:tcPr>
          <w:p w14:paraId="4E7BCB19" w14:textId="77777777" w:rsidR="00D74155" w:rsidRPr="00C16B09" w:rsidRDefault="00D74155" w:rsidP="00345A2F">
            <w:pPr>
              <w:jc w:val="cente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Cluster 3 (C3)</w:t>
            </w:r>
          </w:p>
          <w:p w14:paraId="7E2B542C" w14:textId="77777777" w:rsidR="00D74155" w:rsidRPr="00C16B09" w:rsidRDefault="00D74155" w:rsidP="00345A2F">
            <w:pPr>
              <w:jc w:val="center"/>
              <w:rPr>
                <w:rFonts w:ascii="Times New Roman" w:hAnsi="Times New Roman" w:cs="Times New Roman"/>
                <w:b/>
                <w:bCs/>
                <w:lang w:val="en-GB"/>
              </w:rPr>
            </w:pPr>
            <w:r w:rsidRPr="00C16B09">
              <w:rPr>
                <w:rFonts w:ascii="Times New Roman" w:hAnsi="Times New Roman" w:cs="Times New Roman"/>
                <w:b/>
                <w:bCs/>
                <w:sz w:val="18"/>
                <w:szCs w:val="18"/>
                <w:lang w:val="en-GB"/>
              </w:rPr>
              <w:t>(n=112)</w:t>
            </w:r>
          </w:p>
        </w:tc>
        <w:tc>
          <w:tcPr>
            <w:tcW w:w="683" w:type="pct"/>
          </w:tcPr>
          <w:p w14:paraId="5F4910DF" w14:textId="77777777" w:rsidR="00D74155" w:rsidRPr="00C16B09" w:rsidRDefault="00D74155" w:rsidP="00345A2F">
            <w:pPr>
              <w:jc w:val="cente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Cluster 4 (C4)</w:t>
            </w:r>
          </w:p>
          <w:p w14:paraId="111922A4" w14:textId="77777777" w:rsidR="00D74155" w:rsidRPr="00C16B09" w:rsidRDefault="00D74155" w:rsidP="00345A2F">
            <w:pPr>
              <w:jc w:val="center"/>
              <w:rPr>
                <w:rFonts w:ascii="Times New Roman" w:hAnsi="Times New Roman" w:cs="Times New Roman"/>
                <w:b/>
                <w:bCs/>
                <w:lang w:val="en-GB"/>
              </w:rPr>
            </w:pPr>
            <w:r w:rsidRPr="00C16B09">
              <w:rPr>
                <w:rFonts w:ascii="Times New Roman" w:hAnsi="Times New Roman" w:cs="Times New Roman"/>
                <w:b/>
                <w:bCs/>
                <w:sz w:val="18"/>
                <w:szCs w:val="18"/>
                <w:lang w:val="en-GB"/>
              </w:rPr>
              <w:t>(n=246)</w:t>
            </w:r>
          </w:p>
        </w:tc>
        <w:tc>
          <w:tcPr>
            <w:tcW w:w="1265" w:type="pct"/>
          </w:tcPr>
          <w:p w14:paraId="0C52A913" w14:textId="77777777" w:rsidR="00D74155" w:rsidRPr="00C16B09" w:rsidRDefault="00D74155" w:rsidP="00345A2F">
            <w:pPr>
              <w:jc w:val="center"/>
              <w:rPr>
                <w:rFonts w:ascii="Times New Roman" w:hAnsi="Times New Roman" w:cs="Times New Roman"/>
                <w:b/>
                <w:bCs/>
                <w:sz w:val="18"/>
                <w:szCs w:val="18"/>
                <w:lang w:val="en-GB"/>
              </w:rPr>
            </w:pPr>
            <w:r w:rsidRPr="00C16B09">
              <w:rPr>
                <w:rFonts w:ascii="Times New Roman" w:hAnsi="Times New Roman" w:cs="Times New Roman"/>
                <w:b/>
                <w:bCs/>
                <w:sz w:val="18"/>
                <w:szCs w:val="18"/>
              </w:rPr>
              <w:t>p-value (Bonferroni adjusted)</w:t>
            </w:r>
          </w:p>
        </w:tc>
      </w:tr>
      <w:tr w:rsidR="00D74155" w:rsidRPr="0039088C" w14:paraId="0E2D6773" w14:textId="77777777" w:rsidTr="00345A2F">
        <w:tc>
          <w:tcPr>
            <w:tcW w:w="1002" w:type="pct"/>
          </w:tcPr>
          <w:p w14:paraId="0A7C992C"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Access to information, mean (SD)</w:t>
            </w:r>
          </w:p>
        </w:tc>
        <w:tc>
          <w:tcPr>
            <w:tcW w:w="684" w:type="pct"/>
          </w:tcPr>
          <w:p w14:paraId="690CD691"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2.47 (0.55)</w:t>
            </w:r>
          </w:p>
        </w:tc>
        <w:tc>
          <w:tcPr>
            <w:tcW w:w="683" w:type="pct"/>
          </w:tcPr>
          <w:p w14:paraId="2C90719D"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2.43 (0.69)</w:t>
            </w:r>
          </w:p>
        </w:tc>
        <w:tc>
          <w:tcPr>
            <w:tcW w:w="683" w:type="pct"/>
          </w:tcPr>
          <w:p w14:paraId="3C634DF5"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39 (0.49)</w:t>
            </w:r>
          </w:p>
        </w:tc>
        <w:tc>
          <w:tcPr>
            <w:tcW w:w="683" w:type="pct"/>
          </w:tcPr>
          <w:p w14:paraId="48B27324"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32 (0.46)</w:t>
            </w:r>
          </w:p>
        </w:tc>
        <w:tc>
          <w:tcPr>
            <w:tcW w:w="1265" w:type="pct"/>
          </w:tcPr>
          <w:p w14:paraId="00F7FC55"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 xml:space="preserve">C4 vs C3=1.000000e+00  </w:t>
            </w:r>
          </w:p>
          <w:p w14:paraId="4497EA99"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3.880957e-66</w:t>
            </w:r>
          </w:p>
          <w:p w14:paraId="130FBF63"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1=3.267655e-70</w:t>
            </w:r>
          </w:p>
          <w:p w14:paraId="5E2DE2B3"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2=8.028977e-43</w:t>
            </w:r>
          </w:p>
          <w:p w14:paraId="215ECD8A"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1=3.403062e-46</w:t>
            </w:r>
          </w:p>
          <w:p w14:paraId="4CFFD8CF"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C2 vs C1=1.000000e+00</w:t>
            </w:r>
          </w:p>
        </w:tc>
      </w:tr>
      <w:tr w:rsidR="00D74155" w:rsidRPr="0039088C" w14:paraId="278042D1" w14:textId="77777777" w:rsidTr="00345A2F">
        <w:tc>
          <w:tcPr>
            <w:tcW w:w="1002" w:type="pct"/>
          </w:tcPr>
          <w:p w14:paraId="7EE66FFB"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Access to primary care, mean (SD)</w:t>
            </w:r>
          </w:p>
        </w:tc>
        <w:tc>
          <w:tcPr>
            <w:tcW w:w="684" w:type="pct"/>
          </w:tcPr>
          <w:p w14:paraId="6962DBC7"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46 (1.38)</w:t>
            </w:r>
          </w:p>
        </w:tc>
        <w:tc>
          <w:tcPr>
            <w:tcW w:w="683" w:type="pct"/>
          </w:tcPr>
          <w:p w14:paraId="10965B34"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3.28 (1.89)</w:t>
            </w:r>
          </w:p>
        </w:tc>
        <w:tc>
          <w:tcPr>
            <w:tcW w:w="683" w:type="pct"/>
          </w:tcPr>
          <w:p w14:paraId="7335A1AB"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71 (1.59)</w:t>
            </w:r>
          </w:p>
        </w:tc>
        <w:tc>
          <w:tcPr>
            <w:tcW w:w="683" w:type="pct"/>
          </w:tcPr>
          <w:p w14:paraId="6B881DC5"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98 (1.233)</w:t>
            </w:r>
          </w:p>
        </w:tc>
        <w:tc>
          <w:tcPr>
            <w:tcW w:w="1265" w:type="pct"/>
          </w:tcPr>
          <w:p w14:paraId="5FEB0A1F"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3=4.312091e-04</w:t>
            </w:r>
          </w:p>
          <w:p w14:paraId="56F03555"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6.861902e-31</w:t>
            </w:r>
          </w:p>
          <w:p w14:paraId="583AD133"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1=3.736631e-03</w:t>
            </w:r>
          </w:p>
          <w:p w14:paraId="63786AC4"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2=6.679774e-10</w:t>
            </w:r>
          </w:p>
          <w:p w14:paraId="1DA4C7DB"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C3 vs C1=1.000000e+00</w:t>
            </w:r>
          </w:p>
          <w:p w14:paraId="5593F08D"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2 vs C1=1.800593e-16</w:t>
            </w:r>
          </w:p>
        </w:tc>
      </w:tr>
      <w:tr w:rsidR="00D74155" w:rsidRPr="0039088C" w14:paraId="2CB50881" w14:textId="77777777" w:rsidTr="00345A2F">
        <w:tc>
          <w:tcPr>
            <w:tcW w:w="1002" w:type="pct"/>
          </w:tcPr>
          <w:p w14:paraId="7E900D7C"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Social life, mean (SD)</w:t>
            </w:r>
          </w:p>
        </w:tc>
        <w:tc>
          <w:tcPr>
            <w:tcW w:w="684" w:type="pct"/>
          </w:tcPr>
          <w:p w14:paraId="77624BC6"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63 (1.03)</w:t>
            </w:r>
          </w:p>
        </w:tc>
        <w:tc>
          <w:tcPr>
            <w:tcW w:w="683" w:type="pct"/>
          </w:tcPr>
          <w:p w14:paraId="1101E358"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2.75 (0.82)</w:t>
            </w:r>
          </w:p>
        </w:tc>
        <w:tc>
          <w:tcPr>
            <w:tcW w:w="683" w:type="pct"/>
          </w:tcPr>
          <w:p w14:paraId="107B568D"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2.41 (0.70)</w:t>
            </w:r>
          </w:p>
        </w:tc>
        <w:tc>
          <w:tcPr>
            <w:tcW w:w="683" w:type="pct"/>
          </w:tcPr>
          <w:p w14:paraId="66B41FCF"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18 (1.09)</w:t>
            </w:r>
          </w:p>
        </w:tc>
        <w:tc>
          <w:tcPr>
            <w:tcW w:w="1265" w:type="pct"/>
          </w:tcPr>
          <w:p w14:paraId="27353812"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 xml:space="preserve">C4 vs C3=1.854751e-20  </w:t>
            </w:r>
          </w:p>
          <w:p w14:paraId="3FB4C548"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1.138622e-34</w:t>
            </w:r>
          </w:p>
          <w:p w14:paraId="15014495"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1=7.138794e-04</w:t>
            </w:r>
          </w:p>
          <w:p w14:paraId="6CB0D168"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2=6.291820e-03</w:t>
            </w:r>
          </w:p>
          <w:p w14:paraId="565E7558"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1=8.646531e-09</w:t>
            </w:r>
          </w:p>
          <w:p w14:paraId="00C8A6D6"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b/>
                <w:bCs/>
                <w:sz w:val="18"/>
                <w:szCs w:val="18"/>
                <w:lang w:val="pt-PT"/>
              </w:rPr>
              <w:t>C2 vs C1=1.428214e-19</w:t>
            </w:r>
          </w:p>
        </w:tc>
      </w:tr>
      <w:tr w:rsidR="00D74155" w:rsidRPr="0039088C" w14:paraId="37600151" w14:textId="77777777" w:rsidTr="00345A2F">
        <w:tc>
          <w:tcPr>
            <w:tcW w:w="1002" w:type="pct"/>
          </w:tcPr>
          <w:p w14:paraId="38140F83"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Need for assistance, mean (SD)</w:t>
            </w:r>
          </w:p>
        </w:tc>
        <w:tc>
          <w:tcPr>
            <w:tcW w:w="684" w:type="pct"/>
          </w:tcPr>
          <w:p w14:paraId="74A3E0FA"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36 (0.51)</w:t>
            </w:r>
          </w:p>
        </w:tc>
        <w:tc>
          <w:tcPr>
            <w:tcW w:w="683" w:type="pct"/>
          </w:tcPr>
          <w:p w14:paraId="4DFACACF"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2.37 (1.64)</w:t>
            </w:r>
          </w:p>
        </w:tc>
        <w:tc>
          <w:tcPr>
            <w:tcW w:w="683" w:type="pct"/>
          </w:tcPr>
          <w:p w14:paraId="294347EF"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3.05 (1.17)</w:t>
            </w:r>
          </w:p>
        </w:tc>
        <w:tc>
          <w:tcPr>
            <w:tcW w:w="683" w:type="pct"/>
          </w:tcPr>
          <w:p w14:paraId="152B6269"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31 (0.54)</w:t>
            </w:r>
          </w:p>
        </w:tc>
        <w:tc>
          <w:tcPr>
            <w:tcW w:w="1265" w:type="pct"/>
          </w:tcPr>
          <w:p w14:paraId="3C6B0DAB"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3=1.474591e-54</w:t>
            </w:r>
          </w:p>
          <w:p w14:paraId="71F82372"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1.399054e-39</w:t>
            </w:r>
          </w:p>
          <w:p w14:paraId="5774D3CF"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C4 vs C1=1.000000e+00</w:t>
            </w:r>
          </w:p>
          <w:p w14:paraId="37EE8EBB"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2=1.659834e-02</w:t>
            </w:r>
          </w:p>
          <w:p w14:paraId="55E6704D"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1=6.551035e-45</w:t>
            </w:r>
          </w:p>
          <w:p w14:paraId="046F280C"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b/>
                <w:bCs/>
                <w:sz w:val="18"/>
                <w:szCs w:val="18"/>
                <w:lang w:val="pt-PT"/>
              </w:rPr>
              <w:t>C2 vs C1=4.749897e-30</w:t>
            </w:r>
          </w:p>
        </w:tc>
      </w:tr>
      <w:tr w:rsidR="00D74155" w:rsidRPr="0039088C" w14:paraId="1B24B998" w14:textId="77777777" w:rsidTr="00345A2F">
        <w:tc>
          <w:tcPr>
            <w:tcW w:w="1002" w:type="pct"/>
          </w:tcPr>
          <w:p w14:paraId="791F59AA"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Doctor-patient relationship, mean (SD)</w:t>
            </w:r>
          </w:p>
        </w:tc>
        <w:tc>
          <w:tcPr>
            <w:tcW w:w="684" w:type="pct"/>
          </w:tcPr>
          <w:p w14:paraId="42BFB569"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43 (0.72)</w:t>
            </w:r>
          </w:p>
        </w:tc>
        <w:tc>
          <w:tcPr>
            <w:tcW w:w="683" w:type="pct"/>
          </w:tcPr>
          <w:p w14:paraId="4F9F514A"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31 (1.15)</w:t>
            </w:r>
          </w:p>
        </w:tc>
        <w:tc>
          <w:tcPr>
            <w:tcW w:w="683" w:type="pct"/>
          </w:tcPr>
          <w:p w14:paraId="2DFE5D0D"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67 (0.90)</w:t>
            </w:r>
          </w:p>
        </w:tc>
        <w:tc>
          <w:tcPr>
            <w:tcW w:w="683" w:type="pct"/>
          </w:tcPr>
          <w:p w14:paraId="1244750C"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0.23 (0.51)</w:t>
            </w:r>
          </w:p>
        </w:tc>
        <w:tc>
          <w:tcPr>
            <w:tcW w:w="1265" w:type="pct"/>
          </w:tcPr>
          <w:p w14:paraId="674AFF1C"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3=3.414306e-06</w:t>
            </w:r>
          </w:p>
          <w:p w14:paraId="4329C663"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2.248805e-25</w:t>
            </w:r>
          </w:p>
          <w:p w14:paraId="34ACAF6A"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C4 vs C1=1.005513e-01</w:t>
            </w:r>
          </w:p>
          <w:p w14:paraId="5FD23B1D"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2=1.242660e-04</w:t>
            </w:r>
          </w:p>
          <w:p w14:paraId="1F32BDED"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sz w:val="18"/>
                <w:szCs w:val="18"/>
                <w:lang w:val="pt-PT"/>
              </w:rPr>
              <w:t>C3 vs C1=6.304882e-01</w:t>
            </w:r>
          </w:p>
          <w:p w14:paraId="78ACE045"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2 vs C1=3.160770e-12</w:t>
            </w:r>
          </w:p>
        </w:tc>
      </w:tr>
      <w:tr w:rsidR="00D74155" w:rsidRPr="0039088C" w14:paraId="7EC1838E" w14:textId="77777777" w:rsidTr="00345A2F">
        <w:tc>
          <w:tcPr>
            <w:tcW w:w="1002" w:type="pct"/>
          </w:tcPr>
          <w:p w14:paraId="6AF0BFE0" w14:textId="77777777" w:rsidR="00D74155" w:rsidRPr="00C16B09" w:rsidRDefault="00D74155" w:rsidP="00345A2F">
            <w:pPr>
              <w:rPr>
                <w:rFonts w:ascii="Times New Roman" w:hAnsi="Times New Roman" w:cs="Times New Roman"/>
                <w:b/>
                <w:bCs/>
                <w:sz w:val="18"/>
                <w:szCs w:val="18"/>
                <w:lang w:val="en-GB"/>
              </w:rPr>
            </w:pPr>
            <w:r w:rsidRPr="00C16B09">
              <w:rPr>
                <w:rFonts w:ascii="Times New Roman" w:hAnsi="Times New Roman" w:cs="Times New Roman"/>
                <w:b/>
                <w:bCs/>
                <w:sz w:val="18"/>
                <w:szCs w:val="18"/>
                <w:lang w:val="en-GB"/>
              </w:rPr>
              <w:t>Total number of unmet needs, mean (SD)</w:t>
            </w:r>
          </w:p>
        </w:tc>
        <w:tc>
          <w:tcPr>
            <w:tcW w:w="684" w:type="pct"/>
          </w:tcPr>
          <w:p w14:paraId="30FDF567"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6.40 (2.34)</w:t>
            </w:r>
          </w:p>
        </w:tc>
        <w:tc>
          <w:tcPr>
            <w:tcW w:w="683" w:type="pct"/>
          </w:tcPr>
          <w:p w14:paraId="19BC422B"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12.41 (3.37)</w:t>
            </w:r>
          </w:p>
        </w:tc>
        <w:tc>
          <w:tcPr>
            <w:tcW w:w="683" w:type="pct"/>
          </w:tcPr>
          <w:p w14:paraId="6643259D"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8.39 (2.96)</w:t>
            </w:r>
          </w:p>
        </w:tc>
        <w:tc>
          <w:tcPr>
            <w:tcW w:w="683" w:type="pct"/>
          </w:tcPr>
          <w:p w14:paraId="3906E881" w14:textId="77777777" w:rsidR="00D74155" w:rsidRPr="00C16B09" w:rsidRDefault="00D74155" w:rsidP="00345A2F">
            <w:pPr>
              <w:jc w:val="center"/>
              <w:rPr>
                <w:rFonts w:ascii="Times New Roman" w:hAnsi="Times New Roman" w:cs="Times New Roman"/>
                <w:sz w:val="18"/>
                <w:szCs w:val="18"/>
                <w:lang w:val="en-GB"/>
              </w:rPr>
            </w:pPr>
            <w:r w:rsidRPr="00C16B09">
              <w:rPr>
                <w:rFonts w:ascii="Times New Roman" w:hAnsi="Times New Roman" w:cs="Times New Roman"/>
                <w:sz w:val="18"/>
                <w:szCs w:val="18"/>
                <w:lang w:val="en-GB"/>
              </w:rPr>
              <w:t>3.06 (2.28)</w:t>
            </w:r>
          </w:p>
        </w:tc>
        <w:tc>
          <w:tcPr>
            <w:tcW w:w="1265" w:type="pct"/>
          </w:tcPr>
          <w:p w14:paraId="591268FD"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3=1.161012e-36</w:t>
            </w:r>
          </w:p>
          <w:p w14:paraId="3252A0BB"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2=1.052941e-63</w:t>
            </w:r>
          </w:p>
          <w:p w14:paraId="26ECF236"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4 vs C1=2.948156e-30</w:t>
            </w:r>
          </w:p>
          <w:p w14:paraId="6B14D802"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lastRenderedPageBreak/>
              <w:t>C3 vs C2=2.858429e-17</w:t>
            </w:r>
          </w:p>
          <w:p w14:paraId="19AFAF21" w14:textId="77777777" w:rsidR="00D74155" w:rsidRPr="00526139" w:rsidRDefault="00D74155" w:rsidP="00345A2F">
            <w:pPr>
              <w:rPr>
                <w:rFonts w:ascii="Times New Roman" w:hAnsi="Times New Roman" w:cs="Times New Roman"/>
                <w:b/>
                <w:bCs/>
                <w:sz w:val="18"/>
                <w:szCs w:val="18"/>
                <w:lang w:val="pt-PT"/>
              </w:rPr>
            </w:pPr>
            <w:r w:rsidRPr="00526139">
              <w:rPr>
                <w:rFonts w:ascii="Times New Roman" w:hAnsi="Times New Roman" w:cs="Times New Roman"/>
                <w:b/>
                <w:bCs/>
                <w:sz w:val="18"/>
                <w:szCs w:val="18"/>
                <w:lang w:val="pt-PT"/>
              </w:rPr>
              <w:t>C3 vs C1=2.820493e-06</w:t>
            </w:r>
          </w:p>
          <w:p w14:paraId="03DE35C5" w14:textId="77777777" w:rsidR="00D74155" w:rsidRPr="00526139" w:rsidRDefault="00D74155" w:rsidP="00345A2F">
            <w:pPr>
              <w:rPr>
                <w:rFonts w:ascii="Times New Roman" w:hAnsi="Times New Roman" w:cs="Times New Roman"/>
                <w:sz w:val="18"/>
                <w:szCs w:val="18"/>
                <w:lang w:val="pt-PT"/>
              </w:rPr>
            </w:pPr>
            <w:r w:rsidRPr="00526139">
              <w:rPr>
                <w:rFonts w:ascii="Times New Roman" w:hAnsi="Times New Roman" w:cs="Times New Roman"/>
                <w:b/>
                <w:bCs/>
                <w:sz w:val="18"/>
                <w:szCs w:val="18"/>
                <w:lang w:val="pt-PT"/>
              </w:rPr>
              <w:t>C2 vs C1=2.672719e-41</w:t>
            </w:r>
          </w:p>
        </w:tc>
      </w:tr>
    </w:tbl>
    <w:p w14:paraId="0104F5B1" w14:textId="77777777" w:rsidR="00FF3029" w:rsidRDefault="00FF3029" w:rsidP="009A710B">
      <w:pPr>
        <w:jc w:val="both"/>
        <w:rPr>
          <w:rFonts w:ascii="Times New Roman" w:hAnsi="Times New Roman" w:cs="Times New Roman"/>
          <w:lang w:val="en-GB"/>
        </w:rPr>
      </w:pPr>
      <w:r>
        <w:rPr>
          <w:rFonts w:ascii="Times New Roman" w:hAnsi="Times New Roman" w:cs="Times New Roman"/>
          <w:lang w:val="en-GB"/>
        </w:rPr>
        <w:lastRenderedPageBreak/>
        <w:t>SD: standard deviation.</w:t>
      </w:r>
    </w:p>
    <w:p w14:paraId="53680CA9" w14:textId="1CA85656" w:rsidR="00D74155" w:rsidRPr="00FF3029" w:rsidRDefault="00D74155" w:rsidP="009A710B">
      <w:pPr>
        <w:jc w:val="both"/>
        <w:rPr>
          <w:rFonts w:ascii="Times New Roman" w:hAnsi="Times New Roman" w:cs="Times New Roman"/>
        </w:rPr>
      </w:pPr>
      <w:r w:rsidRPr="00D74155">
        <w:rPr>
          <w:b/>
          <w:bCs/>
        </w:rPr>
        <w:br/>
      </w:r>
    </w:p>
    <w:p w14:paraId="59F9CD0C" w14:textId="77777777" w:rsidR="00955CB6" w:rsidRPr="00FF3029" w:rsidRDefault="00955CB6" w:rsidP="009A710B">
      <w:pPr>
        <w:jc w:val="both"/>
        <w:rPr>
          <w:rFonts w:ascii="Times New Roman" w:hAnsi="Times New Roman" w:cs="Times New Roman"/>
        </w:rPr>
      </w:pPr>
    </w:p>
    <w:p w14:paraId="24B30918" w14:textId="71B53A8A" w:rsidR="00955CB6" w:rsidRDefault="003B7234" w:rsidP="009A710B">
      <w:pPr>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7D5C9A54" wp14:editId="6E23E280">
            <wp:extent cx="6121400" cy="4762500"/>
            <wp:effectExtent l="0" t="0" r="0" b="0"/>
            <wp:docPr id="1650379878"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1400" cy="4762500"/>
                    </a:xfrm>
                    <a:prstGeom prst="rect">
                      <a:avLst/>
                    </a:prstGeom>
                    <a:noFill/>
                    <a:ln>
                      <a:noFill/>
                    </a:ln>
                  </pic:spPr>
                </pic:pic>
              </a:graphicData>
            </a:graphic>
          </wp:inline>
        </w:drawing>
      </w:r>
    </w:p>
    <w:p w14:paraId="10A73B07" w14:textId="15420A55" w:rsidR="00955CB6" w:rsidRDefault="00D57C5A" w:rsidP="009A710B">
      <w:pPr>
        <w:jc w:val="both"/>
        <w:rPr>
          <w:rFonts w:ascii="Times New Roman" w:hAnsi="Times New Roman" w:cs="Times New Roman"/>
          <w:lang w:val="en-GB"/>
        </w:rPr>
      </w:pPr>
      <w:r w:rsidRPr="00736F3B">
        <w:rPr>
          <w:rFonts w:ascii="Times New Roman" w:hAnsi="Times New Roman" w:cs="Times New Roman"/>
          <w:b/>
          <w:bCs/>
          <w:lang w:val="en-GB"/>
        </w:rPr>
        <w:t>Figure S1</w:t>
      </w:r>
      <w:r w:rsidRPr="00736F3B">
        <w:rPr>
          <w:rFonts w:ascii="Times New Roman" w:hAnsi="Times New Roman" w:cs="Times New Roman"/>
          <w:lang w:val="en-GB"/>
        </w:rPr>
        <w:t xml:space="preserve"> Silhouette score for different number of clusters. The figure illustrates the relationship between the number of clusters and the corresponding silhouette scores in the hierarchical clustering analysis of the dataset. The silhouette score measures the quality of clustering, with higher scores indicating better separation between clusters.</w:t>
      </w:r>
      <w:del w:id="0" w:author="Elisabetta Maida" w:date="2024-02-01T10:38:00Z">
        <w:r w:rsidRPr="00736F3B" w:rsidDel="00870FE1">
          <w:rPr>
            <w:rFonts w:ascii="Times New Roman" w:hAnsi="Times New Roman" w:cs="Times New Roman"/>
            <w:lang w:val="en-GB"/>
          </w:rPr>
          <w:delText xml:space="preserve"> The plot shows a range of cluster numbers (from 2 to 10) on the x-axis and the silhouette scores on the y-axis.</w:delText>
        </w:r>
      </w:del>
      <w:del w:id="1" w:author="Elisabetta Maida" w:date="2024-02-01T10:37:00Z">
        <w:r w:rsidR="00F937C4" w:rsidDel="00D9695F">
          <w:rPr>
            <w:rFonts w:ascii="Times New Roman" w:hAnsi="Times New Roman" w:cs="Times New Roman"/>
            <w:lang w:val="en-GB"/>
          </w:rPr>
          <w:delText xml:space="preserve"> </w:delText>
        </w:r>
      </w:del>
      <w:ins w:id="2" w:author="Elisabetta Maida" w:date="2024-02-01T10:38:00Z">
        <w:r w:rsidR="00870FE1">
          <w:rPr>
            <w:rFonts w:ascii="Times New Roman" w:hAnsi="Times New Roman" w:cs="Times New Roman"/>
            <w:lang w:val="en-GB"/>
          </w:rPr>
          <w:t xml:space="preserve"> </w:t>
        </w:r>
      </w:ins>
      <w:ins w:id="3" w:author="Elisabetta Maida" w:date="2024-02-01T10:36:00Z">
        <w:r w:rsidR="00260A81" w:rsidRPr="00260A81">
          <w:rPr>
            <w:rFonts w:ascii="Times New Roman" w:hAnsi="Times New Roman" w:cs="Times New Roman"/>
            <w:lang w:val="en-GB"/>
          </w:rPr>
          <w:t>By providing a measure of how close each point in one cluster is to points in the neighboring clusters, this score ranges from -1 to 1. A higher silhouette score indicates better-defined clusters</w:t>
        </w:r>
        <w:r w:rsidR="00260A81" w:rsidRPr="00F67BCB">
          <w:rPr>
            <w:rFonts w:ascii="Times New Roman" w:hAnsi="Times New Roman" w:cs="Times New Roman"/>
            <w:lang w:val="en-GB"/>
          </w:rPr>
          <w:t xml:space="preserve">. </w:t>
        </w:r>
      </w:ins>
    </w:p>
    <w:p w14:paraId="6A9136BC" w14:textId="77777777" w:rsidR="00D57C5A" w:rsidRDefault="00D57C5A" w:rsidP="009A710B">
      <w:pPr>
        <w:jc w:val="both"/>
        <w:rPr>
          <w:rFonts w:ascii="Times New Roman" w:hAnsi="Times New Roman" w:cs="Times New Roman"/>
          <w:lang w:val="en-GB"/>
        </w:rPr>
      </w:pPr>
    </w:p>
    <w:p w14:paraId="3BCCD83B" w14:textId="4055AA9A" w:rsidR="00D57C5A" w:rsidRPr="00C16B09" w:rsidRDefault="00624B34" w:rsidP="009A710B">
      <w:pPr>
        <w:jc w:val="both"/>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12A8C02A" wp14:editId="386CC887">
            <wp:extent cx="6121400" cy="4851400"/>
            <wp:effectExtent l="0" t="0" r="0" b="6350"/>
            <wp:docPr id="210201110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1400" cy="4851400"/>
                    </a:xfrm>
                    <a:prstGeom prst="rect">
                      <a:avLst/>
                    </a:prstGeom>
                    <a:noFill/>
                    <a:ln>
                      <a:noFill/>
                    </a:ln>
                  </pic:spPr>
                </pic:pic>
              </a:graphicData>
            </a:graphic>
          </wp:inline>
        </w:drawing>
      </w:r>
    </w:p>
    <w:p w14:paraId="6B9BBEFB" w14:textId="375AF0AB" w:rsidR="00D4713E" w:rsidRPr="00D4713E" w:rsidRDefault="00D4713E" w:rsidP="00D4713E">
      <w:pPr>
        <w:jc w:val="both"/>
        <w:rPr>
          <w:rFonts w:ascii="Times New Roman" w:hAnsi="Times New Roman" w:cs="Times New Roman"/>
          <w:lang w:val="en-GB"/>
        </w:rPr>
      </w:pPr>
      <w:r w:rsidRPr="00D4713E">
        <w:rPr>
          <w:rFonts w:ascii="Times New Roman" w:hAnsi="Times New Roman" w:cs="Times New Roman"/>
          <w:b/>
          <w:bCs/>
          <w:lang w:val="en-GB"/>
        </w:rPr>
        <w:t>Figure S2</w:t>
      </w:r>
      <w:r w:rsidRPr="00D4713E">
        <w:rPr>
          <w:rFonts w:ascii="Times New Roman" w:hAnsi="Times New Roman" w:cs="Times New Roman"/>
          <w:lang w:val="en-GB"/>
        </w:rPr>
        <w:t xml:space="preserve"> Elbow method for optimal number of clusters (Ward Linkage). The figure illustrates the results of the Elbow Method analysis to determine the optimal number of clusters in the hierarchical clustering of the dataset. The analysis is performed using Ward linkage, a method for hierarchical clustering. The x-axis represents different numbers of clusters (ranging from 1 to 10), while the y-axis shows the linkage distances associated with each number of clusters. Linkage distances represent the dissimilarity between clusters, and they are calculated based on the Ward linkage method.</w:t>
      </w:r>
      <w:ins w:id="4" w:author="Elisabetta Maida" w:date="2024-02-01T10:40:00Z">
        <w:r w:rsidR="00A161D1" w:rsidRPr="00526139">
          <w:rPr>
            <w:lang w:val="en-GB"/>
          </w:rPr>
          <w:t xml:space="preserve"> </w:t>
        </w:r>
        <w:r w:rsidR="00DD2B20">
          <w:rPr>
            <w:rFonts w:ascii="Times New Roman" w:hAnsi="Times New Roman" w:cs="Times New Roman"/>
            <w:lang w:val="en-GB"/>
          </w:rPr>
          <w:t xml:space="preserve">The Elbow method </w:t>
        </w:r>
        <w:r w:rsidR="00A161D1" w:rsidRPr="00A161D1">
          <w:rPr>
            <w:rFonts w:ascii="Times New Roman" w:hAnsi="Times New Roman" w:cs="Times New Roman"/>
            <w:lang w:val="en-GB"/>
          </w:rPr>
          <w:t>plots the total within-cluster sum of squares against the number of clusters. The aim is to find the point where adding another cluster does</w:t>
        </w:r>
      </w:ins>
      <w:ins w:id="5" w:author="Elisabetta Maida" w:date="2024-02-12T19:31:00Z">
        <w:r w:rsidR="0046644B">
          <w:rPr>
            <w:rFonts w:ascii="Times New Roman" w:hAnsi="Times New Roman" w:cs="Times New Roman"/>
            <w:lang w:val="en-GB"/>
          </w:rPr>
          <w:t xml:space="preserve"> not</w:t>
        </w:r>
      </w:ins>
      <w:ins w:id="6" w:author="Elisabetta Maida" w:date="2024-02-01T10:40:00Z">
        <w:r w:rsidR="00A161D1" w:rsidRPr="00A161D1">
          <w:rPr>
            <w:rFonts w:ascii="Times New Roman" w:hAnsi="Times New Roman" w:cs="Times New Roman"/>
            <w:lang w:val="en-GB"/>
          </w:rPr>
          <w:t xml:space="preserve"> give much better </w:t>
        </w:r>
      </w:ins>
      <w:ins w:id="7" w:author="Elisabetta Maida" w:date="2024-02-01T10:41:00Z">
        <w:r w:rsidR="00DD2B20" w:rsidRPr="00A161D1">
          <w:rPr>
            <w:rFonts w:ascii="Times New Roman" w:hAnsi="Times New Roman" w:cs="Times New Roman"/>
            <w:lang w:val="en-GB"/>
          </w:rPr>
          <w:t>modelling</w:t>
        </w:r>
      </w:ins>
      <w:ins w:id="8" w:author="Elisabetta Maida" w:date="2024-02-01T10:40:00Z">
        <w:r w:rsidR="00A161D1" w:rsidRPr="00A161D1">
          <w:rPr>
            <w:rFonts w:ascii="Times New Roman" w:hAnsi="Times New Roman" w:cs="Times New Roman"/>
            <w:lang w:val="en-GB"/>
          </w:rPr>
          <w:t xml:space="preserve"> of the data – this point is known as the 'elbow'. </w:t>
        </w:r>
      </w:ins>
    </w:p>
    <w:p w14:paraId="22467B3E" w14:textId="77777777" w:rsidR="009719D2" w:rsidRDefault="009719D2" w:rsidP="00D4713E">
      <w:pPr>
        <w:jc w:val="both"/>
        <w:rPr>
          <w:b/>
          <w:bCs/>
          <w:lang w:val="en-GB"/>
        </w:rPr>
      </w:pPr>
    </w:p>
    <w:p w14:paraId="6D6224FB" w14:textId="1AAE1CF9" w:rsidR="009719D2" w:rsidRDefault="003B7234" w:rsidP="00D4713E">
      <w:pPr>
        <w:jc w:val="both"/>
        <w:rPr>
          <w:b/>
          <w:bCs/>
          <w:lang w:val="en-GB"/>
        </w:rPr>
      </w:pPr>
      <w:r>
        <w:rPr>
          <w:b/>
          <w:bCs/>
          <w:noProof/>
          <w:lang w:val="en-GB"/>
        </w:rPr>
        <w:lastRenderedPageBreak/>
        <w:drawing>
          <wp:inline distT="0" distB="0" distL="0" distR="0" wp14:anchorId="46351F35" wp14:editId="10E4200C">
            <wp:extent cx="5264150" cy="4140200"/>
            <wp:effectExtent l="0" t="0" r="0" b="0"/>
            <wp:docPr id="81175761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4150" cy="4140200"/>
                    </a:xfrm>
                    <a:prstGeom prst="rect">
                      <a:avLst/>
                    </a:prstGeom>
                    <a:noFill/>
                    <a:ln>
                      <a:noFill/>
                    </a:ln>
                  </pic:spPr>
                </pic:pic>
              </a:graphicData>
            </a:graphic>
          </wp:inline>
        </w:drawing>
      </w:r>
    </w:p>
    <w:p w14:paraId="4AB13794" w14:textId="6F8132A7" w:rsidR="003B7234" w:rsidRPr="00402036" w:rsidRDefault="00402036" w:rsidP="00D4713E">
      <w:pPr>
        <w:jc w:val="both"/>
        <w:rPr>
          <w:rFonts w:ascii="Times New Roman" w:hAnsi="Times New Roman" w:cs="Times New Roman"/>
          <w:lang w:val="en-GB"/>
        </w:rPr>
      </w:pPr>
      <w:r w:rsidRPr="00402036">
        <w:rPr>
          <w:rFonts w:ascii="Times New Roman" w:hAnsi="Times New Roman" w:cs="Times New Roman"/>
          <w:b/>
          <w:bCs/>
          <w:lang w:val="en-GB"/>
        </w:rPr>
        <w:t>Figure S3</w:t>
      </w:r>
      <w:r w:rsidRPr="00402036">
        <w:rPr>
          <w:rFonts w:ascii="Times New Roman" w:hAnsi="Times New Roman" w:cs="Times New Roman"/>
          <w:lang w:val="en-GB"/>
        </w:rPr>
        <w:t xml:space="preserve"> Scree plot for optimal number of components. Scree plot illustrating eigenvalues against the number of factors. The plot suggests the inclusion of two factors, as indicated by the eigenvalues greater than or close to the red horizontal line (cutoff at eigenvalue = 1).</w:t>
      </w:r>
    </w:p>
    <w:p w14:paraId="78D9006D" w14:textId="444C35CC" w:rsidR="00215C58" w:rsidRPr="00C16B09" w:rsidRDefault="00215C58" w:rsidP="00D4713E">
      <w:pPr>
        <w:jc w:val="both"/>
        <w:rPr>
          <w:rFonts w:ascii="Times New Roman" w:hAnsi="Times New Roman" w:cs="Times New Roman"/>
          <w:sz w:val="18"/>
          <w:szCs w:val="18"/>
          <w:lang w:val="en-GB"/>
        </w:rPr>
      </w:pPr>
    </w:p>
    <w:p w14:paraId="20539BF7" w14:textId="77777777" w:rsidR="00BD48B8" w:rsidRDefault="00BD48B8">
      <w:pPr>
        <w:rPr>
          <w:rFonts w:ascii="Times New Roman" w:hAnsi="Times New Roman" w:cs="Times New Roman"/>
          <w:lang w:val="en-GB"/>
        </w:rPr>
      </w:pPr>
    </w:p>
    <w:p w14:paraId="7B893A9C" w14:textId="79ECF328" w:rsidR="009E658E" w:rsidRDefault="00467E8A">
      <w:pPr>
        <w:rPr>
          <w:lang w:val="en-GB"/>
        </w:rPr>
      </w:pPr>
      <w:r>
        <w:rPr>
          <w:noProof/>
          <w:lang w:val="en-GB"/>
        </w:rPr>
        <w:drawing>
          <wp:inline distT="0" distB="0" distL="0" distR="0" wp14:anchorId="79657234" wp14:editId="2D93C49D">
            <wp:extent cx="6115050" cy="3511550"/>
            <wp:effectExtent l="0" t="0" r="0" b="0"/>
            <wp:docPr id="1441509284"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3511550"/>
                    </a:xfrm>
                    <a:prstGeom prst="rect">
                      <a:avLst/>
                    </a:prstGeom>
                    <a:noFill/>
                    <a:ln>
                      <a:noFill/>
                    </a:ln>
                  </pic:spPr>
                </pic:pic>
              </a:graphicData>
            </a:graphic>
          </wp:inline>
        </w:drawing>
      </w:r>
    </w:p>
    <w:p w14:paraId="44499C9C" w14:textId="4A812568" w:rsidR="00BD48B8" w:rsidRDefault="00BD48B8" w:rsidP="00BD48B8">
      <w:pPr>
        <w:jc w:val="both"/>
        <w:rPr>
          <w:rFonts w:ascii="Times New Roman" w:hAnsi="Times New Roman" w:cs="Times New Roman"/>
          <w:lang w:val="en-GB"/>
        </w:rPr>
      </w:pPr>
      <w:r w:rsidRPr="00BD48B8">
        <w:rPr>
          <w:rFonts w:ascii="Times New Roman" w:hAnsi="Times New Roman" w:cs="Times New Roman"/>
          <w:b/>
          <w:bCs/>
          <w:lang w:val="en-GB"/>
        </w:rPr>
        <w:lastRenderedPageBreak/>
        <w:t>Figure S4</w:t>
      </w:r>
      <w:r w:rsidRPr="00BD48B8">
        <w:rPr>
          <w:rFonts w:ascii="Times New Roman" w:hAnsi="Times New Roman" w:cs="Times New Roman"/>
          <w:lang w:val="en-GB"/>
        </w:rPr>
        <w:t xml:space="preserve"> Mean values of normalized variables within clusters generated by k-means. The heatmap presents the mean values of selected variables within distinct clusters, after the normalization process. The figure offers insights into how variables vary across different clusters. The x-axis represents the clusters: C1: Cluster 1, C2: Cluster 2, C3: Cluster 3 and C4: Cluster4. The y-axis displays the variables used to cluster the subjects (</w:t>
      </w:r>
      <w:r w:rsidR="008A75B4">
        <w:rPr>
          <w:rFonts w:ascii="Times New Roman" w:hAnsi="Times New Roman" w:cs="Times New Roman"/>
          <w:lang w:val="en-GB"/>
        </w:rPr>
        <w:t>“</w:t>
      </w:r>
      <w:r w:rsidRPr="00BD48B8">
        <w:rPr>
          <w:rFonts w:ascii="Times New Roman" w:hAnsi="Times New Roman" w:cs="Times New Roman"/>
          <w:lang w:val="en-GB"/>
        </w:rPr>
        <w:t>Access to information</w:t>
      </w:r>
      <w:r w:rsidR="008A75B4">
        <w:rPr>
          <w:rFonts w:ascii="Times New Roman" w:hAnsi="Times New Roman" w:cs="Times New Roman"/>
          <w:lang w:val="en-GB"/>
        </w:rPr>
        <w:t>”</w:t>
      </w:r>
      <w:r w:rsidRPr="00BD48B8">
        <w:rPr>
          <w:rFonts w:ascii="Times New Roman" w:hAnsi="Times New Roman" w:cs="Times New Roman"/>
          <w:lang w:val="en-GB"/>
        </w:rPr>
        <w:t xml:space="preserve">, </w:t>
      </w:r>
      <w:r w:rsidR="008A75B4">
        <w:rPr>
          <w:rFonts w:ascii="Times New Roman" w:hAnsi="Times New Roman" w:cs="Times New Roman"/>
          <w:lang w:val="en-GB"/>
        </w:rPr>
        <w:t>“</w:t>
      </w:r>
      <w:r w:rsidRPr="00BD48B8">
        <w:rPr>
          <w:rFonts w:ascii="Times New Roman" w:hAnsi="Times New Roman" w:cs="Times New Roman"/>
          <w:lang w:val="en-GB"/>
        </w:rPr>
        <w:t>Access to care</w:t>
      </w:r>
      <w:r w:rsidR="008A75B4">
        <w:rPr>
          <w:rFonts w:ascii="Times New Roman" w:hAnsi="Times New Roman" w:cs="Times New Roman"/>
          <w:lang w:val="en-GB"/>
        </w:rPr>
        <w:t>”</w:t>
      </w:r>
      <w:r w:rsidRPr="00BD48B8">
        <w:rPr>
          <w:rFonts w:ascii="Times New Roman" w:hAnsi="Times New Roman" w:cs="Times New Roman"/>
          <w:lang w:val="en-GB"/>
        </w:rPr>
        <w:t xml:space="preserve">, </w:t>
      </w:r>
      <w:r w:rsidR="008A75B4">
        <w:rPr>
          <w:rFonts w:ascii="Times New Roman" w:hAnsi="Times New Roman" w:cs="Times New Roman"/>
          <w:lang w:val="en-GB"/>
        </w:rPr>
        <w:t>“</w:t>
      </w:r>
      <w:r w:rsidRPr="00BD48B8">
        <w:rPr>
          <w:rFonts w:ascii="Times New Roman" w:hAnsi="Times New Roman" w:cs="Times New Roman"/>
          <w:lang w:val="en-GB"/>
        </w:rPr>
        <w:t>Social life</w:t>
      </w:r>
      <w:r w:rsidR="008A75B4">
        <w:rPr>
          <w:rFonts w:ascii="Times New Roman" w:hAnsi="Times New Roman" w:cs="Times New Roman"/>
          <w:lang w:val="en-GB"/>
        </w:rPr>
        <w:t>”</w:t>
      </w:r>
      <w:r w:rsidRPr="00BD48B8">
        <w:rPr>
          <w:rFonts w:ascii="Times New Roman" w:hAnsi="Times New Roman" w:cs="Times New Roman"/>
          <w:lang w:val="en-GB"/>
        </w:rPr>
        <w:t xml:space="preserve">, </w:t>
      </w:r>
      <w:r w:rsidR="008A75B4">
        <w:rPr>
          <w:rFonts w:ascii="Times New Roman" w:hAnsi="Times New Roman" w:cs="Times New Roman"/>
          <w:lang w:val="en-GB"/>
        </w:rPr>
        <w:t>“</w:t>
      </w:r>
      <w:r w:rsidRPr="00BD48B8">
        <w:rPr>
          <w:rFonts w:ascii="Times New Roman" w:hAnsi="Times New Roman" w:cs="Times New Roman"/>
          <w:lang w:val="en-GB"/>
        </w:rPr>
        <w:t>Need for assistance</w:t>
      </w:r>
      <w:r w:rsidR="008A75B4">
        <w:rPr>
          <w:rFonts w:ascii="Times New Roman" w:hAnsi="Times New Roman" w:cs="Times New Roman"/>
          <w:lang w:val="en-GB"/>
        </w:rPr>
        <w:t>”</w:t>
      </w:r>
      <w:r w:rsidRPr="00BD48B8">
        <w:rPr>
          <w:rFonts w:ascii="Times New Roman" w:hAnsi="Times New Roman" w:cs="Times New Roman"/>
          <w:lang w:val="en-GB"/>
        </w:rPr>
        <w:t xml:space="preserve">, </w:t>
      </w:r>
      <w:r w:rsidR="008A75B4">
        <w:rPr>
          <w:rFonts w:ascii="Times New Roman" w:hAnsi="Times New Roman" w:cs="Times New Roman"/>
          <w:lang w:val="en-GB"/>
        </w:rPr>
        <w:t>“</w:t>
      </w:r>
      <w:r w:rsidRPr="00BD48B8">
        <w:rPr>
          <w:rFonts w:ascii="Times New Roman" w:hAnsi="Times New Roman" w:cs="Times New Roman"/>
          <w:lang w:val="en-GB"/>
        </w:rPr>
        <w:t>Doctor-patient relationship</w:t>
      </w:r>
      <w:r w:rsidR="008A75B4">
        <w:rPr>
          <w:rFonts w:ascii="Times New Roman" w:hAnsi="Times New Roman" w:cs="Times New Roman"/>
          <w:lang w:val="en-GB"/>
        </w:rPr>
        <w:t>”</w:t>
      </w:r>
      <w:r w:rsidRPr="00BD48B8">
        <w:rPr>
          <w:rFonts w:ascii="Times New Roman" w:hAnsi="Times New Roman" w:cs="Times New Roman"/>
          <w:lang w:val="en-GB"/>
        </w:rPr>
        <w:t xml:space="preserve">) and the total number of unmet needs (TOT). The </w:t>
      </w:r>
      <w:r w:rsidR="00A745F5" w:rsidRPr="00BD48B8">
        <w:rPr>
          <w:rFonts w:ascii="Times New Roman" w:hAnsi="Times New Roman" w:cs="Times New Roman"/>
          <w:lang w:val="en-GB"/>
        </w:rPr>
        <w:t>colour</w:t>
      </w:r>
      <w:r w:rsidRPr="00BD48B8">
        <w:rPr>
          <w:rFonts w:ascii="Times New Roman" w:hAnsi="Times New Roman" w:cs="Times New Roman"/>
          <w:lang w:val="en-GB"/>
        </w:rPr>
        <w:t xml:space="preserve"> intensity in each cell indicates the magnitude of the mean value, with a </w:t>
      </w:r>
      <w:r w:rsidR="008A75B4" w:rsidRPr="00BD48B8">
        <w:rPr>
          <w:rFonts w:ascii="Times New Roman" w:hAnsi="Times New Roman" w:cs="Times New Roman"/>
          <w:lang w:val="en-GB"/>
        </w:rPr>
        <w:t>colour</w:t>
      </w:r>
      <w:r w:rsidRPr="00BD48B8">
        <w:rPr>
          <w:rFonts w:ascii="Times New Roman" w:hAnsi="Times New Roman" w:cs="Times New Roman"/>
          <w:lang w:val="en-GB"/>
        </w:rPr>
        <w:t xml:space="preserve"> scale ranging from yellow (lower values) to red (higher values). Values are annotated within the cells for clarity. This visualization aids in identifying patterns, trends, and differences among clusters based on the selected variables. It offers a comprehensive view of how these variables contribute to the characterization of each cluster, facilitating data-driven insights and decision-making.</w:t>
      </w:r>
    </w:p>
    <w:p w14:paraId="26E3FD14" w14:textId="77777777" w:rsidR="0053060D" w:rsidRDefault="0053060D" w:rsidP="00BD48B8">
      <w:pPr>
        <w:jc w:val="both"/>
        <w:rPr>
          <w:rFonts w:ascii="Times New Roman" w:hAnsi="Times New Roman" w:cs="Times New Roman"/>
          <w:lang w:val="en-GB"/>
        </w:rPr>
      </w:pPr>
    </w:p>
    <w:p w14:paraId="65F90CD1" w14:textId="69B2BD10" w:rsidR="0053060D" w:rsidRDefault="006D437F" w:rsidP="00BD48B8">
      <w:pPr>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7520B1E6" wp14:editId="7CD09A0C">
            <wp:extent cx="6115050" cy="2247900"/>
            <wp:effectExtent l="0" t="0" r="0" b="0"/>
            <wp:docPr id="2058238880"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2247900"/>
                    </a:xfrm>
                    <a:prstGeom prst="rect">
                      <a:avLst/>
                    </a:prstGeom>
                    <a:noFill/>
                    <a:ln>
                      <a:noFill/>
                    </a:ln>
                  </pic:spPr>
                </pic:pic>
              </a:graphicData>
            </a:graphic>
          </wp:inline>
        </w:drawing>
      </w:r>
    </w:p>
    <w:p w14:paraId="59920E76" w14:textId="6C748EE0" w:rsidR="003B7EB1" w:rsidRPr="00BD48B8" w:rsidRDefault="00AA5DA9" w:rsidP="00AA5DA9">
      <w:pPr>
        <w:jc w:val="both"/>
        <w:rPr>
          <w:rFonts w:ascii="Times New Roman" w:hAnsi="Times New Roman" w:cs="Times New Roman"/>
          <w:lang w:val="en-GB"/>
        </w:rPr>
      </w:pPr>
      <w:r w:rsidRPr="00AA5DA9">
        <w:rPr>
          <w:rFonts w:ascii="Times New Roman" w:hAnsi="Times New Roman" w:cs="Times New Roman"/>
          <w:b/>
          <w:bCs/>
          <w:lang w:val="en-GB"/>
        </w:rPr>
        <w:t xml:space="preserve">Figure S5. </w:t>
      </w:r>
      <w:r w:rsidRPr="00AA5DA9">
        <w:rPr>
          <w:rFonts w:ascii="Times New Roman" w:hAnsi="Times New Roman" w:cs="Times New Roman"/>
          <w:lang w:val="en-GB"/>
        </w:rPr>
        <w:t>Factor loadings of rotated principal components (RPC) on selected variables. Heatmap representation of the factor loadings derived from the principal component analysis with varimax rotation. The two rotated principal components (RPC1 and RPC2) are displayed on the y-axis, while the selected variables, including access to information, access to care, social life, need for assistance, and doctor-patient relationship, are shown on the x-axis. The color gradient, ranging from blue to red, represents the strength of the loading, with values closer to 1 or -1 indicating stronger associations. Numeric values within the cells provide the exact loading of each variable on the respective component.</w:t>
      </w:r>
    </w:p>
    <w:sectPr w:rsidR="003B7EB1" w:rsidRPr="00BD48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328C"/>
    <w:multiLevelType w:val="hybridMultilevel"/>
    <w:tmpl w:val="DA3CBB9A"/>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F71115A"/>
    <w:multiLevelType w:val="hybridMultilevel"/>
    <w:tmpl w:val="A192CE8C"/>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682377A"/>
    <w:multiLevelType w:val="hybridMultilevel"/>
    <w:tmpl w:val="6A688D1C"/>
    <w:lvl w:ilvl="0" w:tplc="DFF8B1D2">
      <w:numFmt w:val="bullet"/>
      <w:lvlText w:val=""/>
      <w:lvlJc w:val="left"/>
      <w:pPr>
        <w:ind w:left="1080" w:hanging="360"/>
      </w:pPr>
      <w:rPr>
        <w:rFonts w:ascii="Wingdings" w:eastAsiaTheme="minorHAnsi" w:hAnsi="Wingdings" w:cstheme="minorBidi"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3" w15:restartNumberingAfterBreak="0">
    <w:nsid w:val="2ABC2319"/>
    <w:multiLevelType w:val="hybridMultilevel"/>
    <w:tmpl w:val="6854D9B4"/>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FB31323"/>
    <w:multiLevelType w:val="hybridMultilevel"/>
    <w:tmpl w:val="B506247C"/>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0061EF7"/>
    <w:multiLevelType w:val="hybridMultilevel"/>
    <w:tmpl w:val="30D4B042"/>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0DD3E86"/>
    <w:multiLevelType w:val="hybridMultilevel"/>
    <w:tmpl w:val="B8C84FA0"/>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3501668"/>
    <w:multiLevelType w:val="hybridMultilevel"/>
    <w:tmpl w:val="7E888A80"/>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7CC339B"/>
    <w:multiLevelType w:val="hybridMultilevel"/>
    <w:tmpl w:val="15745C26"/>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495470EF"/>
    <w:multiLevelType w:val="hybridMultilevel"/>
    <w:tmpl w:val="9126ED7C"/>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EBC3FA6"/>
    <w:multiLevelType w:val="hybridMultilevel"/>
    <w:tmpl w:val="F716C040"/>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7BF7BD5"/>
    <w:multiLevelType w:val="hybridMultilevel"/>
    <w:tmpl w:val="ECCE3158"/>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A6235E0"/>
    <w:multiLevelType w:val="hybridMultilevel"/>
    <w:tmpl w:val="18002B9A"/>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47C27F4"/>
    <w:multiLevelType w:val="hybridMultilevel"/>
    <w:tmpl w:val="F5E88706"/>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70C05FE"/>
    <w:multiLevelType w:val="hybridMultilevel"/>
    <w:tmpl w:val="1A604184"/>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7F02542"/>
    <w:multiLevelType w:val="hybridMultilevel"/>
    <w:tmpl w:val="33AE1618"/>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829379E"/>
    <w:multiLevelType w:val="hybridMultilevel"/>
    <w:tmpl w:val="3ABEDD6C"/>
    <w:lvl w:ilvl="0" w:tplc="9D1A5C1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AA32BBD"/>
    <w:multiLevelType w:val="hybridMultilevel"/>
    <w:tmpl w:val="45B0C8A6"/>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2D524BE"/>
    <w:multiLevelType w:val="hybridMultilevel"/>
    <w:tmpl w:val="904C2E0C"/>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733036DE"/>
    <w:multiLevelType w:val="hybridMultilevel"/>
    <w:tmpl w:val="20FE23F2"/>
    <w:lvl w:ilvl="0" w:tplc="F164318A">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84270147">
    <w:abstractNumId w:val="16"/>
  </w:num>
  <w:num w:numId="2" w16cid:durableId="410472048">
    <w:abstractNumId w:val="2"/>
  </w:num>
  <w:num w:numId="3" w16cid:durableId="373506831">
    <w:abstractNumId w:val="9"/>
  </w:num>
  <w:num w:numId="4" w16cid:durableId="96680063">
    <w:abstractNumId w:val="6"/>
  </w:num>
  <w:num w:numId="5" w16cid:durableId="9457760">
    <w:abstractNumId w:val="5"/>
  </w:num>
  <w:num w:numId="6" w16cid:durableId="759134926">
    <w:abstractNumId w:val="18"/>
  </w:num>
  <w:num w:numId="7" w16cid:durableId="1825584021">
    <w:abstractNumId w:val="3"/>
  </w:num>
  <w:num w:numId="8" w16cid:durableId="836504054">
    <w:abstractNumId w:val="13"/>
  </w:num>
  <w:num w:numId="9" w16cid:durableId="1732265787">
    <w:abstractNumId w:val="17"/>
  </w:num>
  <w:num w:numId="10" w16cid:durableId="780689044">
    <w:abstractNumId w:val="1"/>
  </w:num>
  <w:num w:numId="11" w16cid:durableId="158542159">
    <w:abstractNumId w:val="14"/>
  </w:num>
  <w:num w:numId="12" w16cid:durableId="508756079">
    <w:abstractNumId w:val="12"/>
  </w:num>
  <w:num w:numId="13" w16cid:durableId="711274419">
    <w:abstractNumId w:val="4"/>
  </w:num>
  <w:num w:numId="14" w16cid:durableId="1985235407">
    <w:abstractNumId w:val="11"/>
  </w:num>
  <w:num w:numId="15" w16cid:durableId="1591809607">
    <w:abstractNumId w:val="10"/>
  </w:num>
  <w:num w:numId="16" w16cid:durableId="1543863546">
    <w:abstractNumId w:val="15"/>
  </w:num>
  <w:num w:numId="17" w16cid:durableId="2090423154">
    <w:abstractNumId w:val="0"/>
  </w:num>
  <w:num w:numId="18" w16cid:durableId="1722748913">
    <w:abstractNumId w:val="7"/>
  </w:num>
  <w:num w:numId="19" w16cid:durableId="1373845703">
    <w:abstractNumId w:val="19"/>
  </w:num>
  <w:num w:numId="20" w16cid:durableId="1940260185">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sabetta Maida">
    <w15:presenceInfo w15:providerId="Windows Live" w15:userId="0d0a430e9bbe7e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2E6"/>
    <w:rsid w:val="000108C2"/>
    <w:rsid w:val="000C2BD1"/>
    <w:rsid w:val="000C5BFF"/>
    <w:rsid w:val="00120A8B"/>
    <w:rsid w:val="001732E6"/>
    <w:rsid w:val="00187069"/>
    <w:rsid w:val="001C40B5"/>
    <w:rsid w:val="001D06C2"/>
    <w:rsid w:val="001D3A7E"/>
    <w:rsid w:val="001E731E"/>
    <w:rsid w:val="00215C58"/>
    <w:rsid w:val="00225043"/>
    <w:rsid w:val="00256D67"/>
    <w:rsid w:val="00260A81"/>
    <w:rsid w:val="0027257C"/>
    <w:rsid w:val="002C7294"/>
    <w:rsid w:val="002F4FDF"/>
    <w:rsid w:val="0039088C"/>
    <w:rsid w:val="003B7234"/>
    <w:rsid w:val="003B7EB1"/>
    <w:rsid w:val="00402036"/>
    <w:rsid w:val="0045156F"/>
    <w:rsid w:val="0046644B"/>
    <w:rsid w:val="00467E8A"/>
    <w:rsid w:val="0047133A"/>
    <w:rsid w:val="00517647"/>
    <w:rsid w:val="00526139"/>
    <w:rsid w:val="0053060D"/>
    <w:rsid w:val="005A6D54"/>
    <w:rsid w:val="005B65AA"/>
    <w:rsid w:val="00624B34"/>
    <w:rsid w:val="00625522"/>
    <w:rsid w:val="00671777"/>
    <w:rsid w:val="006C5730"/>
    <w:rsid w:val="006D437F"/>
    <w:rsid w:val="0070316D"/>
    <w:rsid w:val="00734B51"/>
    <w:rsid w:val="00736F3B"/>
    <w:rsid w:val="008030D3"/>
    <w:rsid w:val="00856FF5"/>
    <w:rsid w:val="00870FE1"/>
    <w:rsid w:val="008A75B4"/>
    <w:rsid w:val="00940A86"/>
    <w:rsid w:val="00955CB6"/>
    <w:rsid w:val="009719D2"/>
    <w:rsid w:val="009A710B"/>
    <w:rsid w:val="009E638A"/>
    <w:rsid w:val="009E658E"/>
    <w:rsid w:val="00A161D1"/>
    <w:rsid w:val="00A27928"/>
    <w:rsid w:val="00A745F5"/>
    <w:rsid w:val="00AA5DA9"/>
    <w:rsid w:val="00B01C5B"/>
    <w:rsid w:val="00B0794A"/>
    <w:rsid w:val="00B4677B"/>
    <w:rsid w:val="00B477FC"/>
    <w:rsid w:val="00BD48B8"/>
    <w:rsid w:val="00BE299D"/>
    <w:rsid w:val="00C16B09"/>
    <w:rsid w:val="00C252AE"/>
    <w:rsid w:val="00C75402"/>
    <w:rsid w:val="00C93262"/>
    <w:rsid w:val="00C97FCD"/>
    <w:rsid w:val="00D43A14"/>
    <w:rsid w:val="00D4713E"/>
    <w:rsid w:val="00D57C5A"/>
    <w:rsid w:val="00D74155"/>
    <w:rsid w:val="00D9695F"/>
    <w:rsid w:val="00DD2B20"/>
    <w:rsid w:val="00DE17AE"/>
    <w:rsid w:val="00E01C4E"/>
    <w:rsid w:val="00E879BD"/>
    <w:rsid w:val="00EB34BA"/>
    <w:rsid w:val="00EC0A11"/>
    <w:rsid w:val="00EE53F0"/>
    <w:rsid w:val="00F2187E"/>
    <w:rsid w:val="00F320F4"/>
    <w:rsid w:val="00F67BCB"/>
    <w:rsid w:val="00F83CBB"/>
    <w:rsid w:val="00F937C4"/>
    <w:rsid w:val="00FF3029"/>
    <w:rsid w:val="00FF58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B70BB"/>
  <w15:chartTrackingRefBased/>
  <w15:docId w15:val="{2922D383-9A8E-42A6-B116-686B14250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5C5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15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6C5730"/>
    <w:pPr>
      <w:ind w:left="720"/>
      <w:contextualSpacing/>
    </w:pPr>
  </w:style>
  <w:style w:type="paragraph" w:styleId="Revisione">
    <w:name w:val="Revision"/>
    <w:hidden/>
    <w:uiPriority w:val="99"/>
    <w:semiHidden/>
    <w:rsid w:val="00260A81"/>
    <w:pPr>
      <w:spacing w:after="0" w:line="240" w:lineRule="auto"/>
    </w:pPr>
  </w:style>
  <w:style w:type="character" w:styleId="Rimandocommento">
    <w:name w:val="annotation reference"/>
    <w:basedOn w:val="Carpredefinitoparagrafo"/>
    <w:uiPriority w:val="99"/>
    <w:semiHidden/>
    <w:unhideWhenUsed/>
    <w:rsid w:val="0039088C"/>
    <w:rPr>
      <w:sz w:val="16"/>
      <w:szCs w:val="16"/>
    </w:rPr>
  </w:style>
  <w:style w:type="paragraph" w:styleId="Testocommento">
    <w:name w:val="annotation text"/>
    <w:basedOn w:val="Normale"/>
    <w:link w:val="TestocommentoCarattere"/>
    <w:uiPriority w:val="99"/>
    <w:unhideWhenUsed/>
    <w:rsid w:val="0039088C"/>
    <w:pPr>
      <w:spacing w:line="240" w:lineRule="auto"/>
    </w:pPr>
    <w:rPr>
      <w:sz w:val="20"/>
      <w:szCs w:val="20"/>
    </w:rPr>
  </w:style>
  <w:style w:type="character" w:customStyle="1" w:styleId="TestocommentoCarattere">
    <w:name w:val="Testo commento Carattere"/>
    <w:basedOn w:val="Carpredefinitoparagrafo"/>
    <w:link w:val="Testocommento"/>
    <w:uiPriority w:val="99"/>
    <w:rsid w:val="0039088C"/>
    <w:rPr>
      <w:sz w:val="20"/>
      <w:szCs w:val="20"/>
    </w:rPr>
  </w:style>
  <w:style w:type="paragraph" w:styleId="Soggettocommento">
    <w:name w:val="annotation subject"/>
    <w:basedOn w:val="Testocommento"/>
    <w:next w:val="Testocommento"/>
    <w:link w:val="SoggettocommentoCarattere"/>
    <w:uiPriority w:val="99"/>
    <w:semiHidden/>
    <w:unhideWhenUsed/>
    <w:rsid w:val="0039088C"/>
    <w:rPr>
      <w:b/>
      <w:bCs/>
    </w:rPr>
  </w:style>
  <w:style w:type="character" w:customStyle="1" w:styleId="SoggettocommentoCarattere">
    <w:name w:val="Soggetto commento Carattere"/>
    <w:basedOn w:val="TestocommentoCarattere"/>
    <w:link w:val="Soggettocommento"/>
    <w:uiPriority w:val="99"/>
    <w:semiHidden/>
    <w:rsid w:val="003908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3C55D-F34C-4321-8AE9-740FB8154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3</Pages>
  <Words>4201</Words>
  <Characters>23949</Characters>
  <Application>Microsoft Office Word</Application>
  <DocSecurity>0</DocSecurity>
  <Lines>199</Lines>
  <Paragraphs>56</Paragraphs>
  <ScaleCrop>false</ScaleCrop>
  <Company/>
  <LinksUpToDate>false</LinksUpToDate>
  <CharactersWithSpaces>2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ta Maida</dc:creator>
  <cp:keywords/>
  <dc:description/>
  <cp:lastModifiedBy>Elisabetta Maida</cp:lastModifiedBy>
  <cp:revision>10</cp:revision>
  <dcterms:created xsi:type="dcterms:W3CDTF">2024-02-12T10:52:00Z</dcterms:created>
  <dcterms:modified xsi:type="dcterms:W3CDTF">2024-02-14T15:53:00Z</dcterms:modified>
</cp:coreProperties>
</file>